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CB2B51" w14:textId="2DA6AB66" w:rsidR="009A432F" w:rsidRPr="000A409E" w:rsidRDefault="009A432F" w:rsidP="009A432F">
      <w:pPr>
        <w:rPr>
          <w:rFonts w:ascii="Arial" w:hAnsi="Arial" w:cs="Arial"/>
        </w:rPr>
      </w:pPr>
      <w:r w:rsidRPr="00265E97">
        <w:rPr>
          <w:rFonts w:ascii="Arial" w:hAnsi="Arial" w:cs="Arial"/>
          <w:b/>
          <w:bCs/>
        </w:rPr>
        <w:t xml:space="preserve">Table </w:t>
      </w:r>
      <w:r w:rsidR="0071387D" w:rsidRPr="00265E97">
        <w:rPr>
          <w:rFonts w:ascii="Arial" w:hAnsi="Arial" w:cs="Arial"/>
          <w:b/>
          <w:bCs/>
        </w:rPr>
        <w:t>S</w:t>
      </w:r>
      <w:r w:rsidRPr="00265E97">
        <w:rPr>
          <w:rFonts w:ascii="Arial" w:hAnsi="Arial" w:cs="Arial"/>
          <w:b/>
          <w:bCs/>
        </w:rPr>
        <w:t>4</w:t>
      </w:r>
      <w:r w:rsidRPr="000A409E">
        <w:rPr>
          <w:rFonts w:ascii="Arial" w:hAnsi="Arial" w:cs="Arial"/>
        </w:rPr>
        <w:t xml:space="preserve"> Records briefly mentioning GMI</w:t>
      </w:r>
    </w:p>
    <w:tbl>
      <w:tblPr>
        <w:tblStyle w:val="Grilledutableau"/>
        <w:tblW w:w="0" w:type="auto"/>
        <w:tblLook w:val="04A0" w:firstRow="1" w:lastRow="0" w:firstColumn="1" w:lastColumn="0" w:noHBand="0" w:noVBand="1"/>
      </w:tblPr>
      <w:tblGrid>
        <w:gridCol w:w="2066"/>
        <w:gridCol w:w="1736"/>
        <w:gridCol w:w="10192"/>
      </w:tblGrid>
      <w:tr w:rsidR="009A432F" w:rsidRPr="000A409E" w14:paraId="75F51CCC" w14:textId="77777777" w:rsidTr="00C754FF">
        <w:trPr>
          <w:tblHeader/>
        </w:trPr>
        <w:tc>
          <w:tcPr>
            <w:tcW w:w="0" w:type="auto"/>
            <w:vAlign w:val="center"/>
            <w:hideMark/>
          </w:tcPr>
          <w:p w14:paraId="7949A39B" w14:textId="77777777" w:rsidR="009A432F" w:rsidRPr="00CE67C4" w:rsidRDefault="009A432F" w:rsidP="00C754FF">
            <w:pPr>
              <w:rPr>
                <w:rFonts w:ascii="Arial" w:eastAsia="Times New Roman" w:hAnsi="Arial" w:cs="Arial"/>
                <w:b/>
                <w:bCs/>
                <w:kern w:val="0"/>
                <w:lang w:val="en-IE" w:eastAsia="fr-FR"/>
                <w14:ligatures w14:val="none"/>
              </w:rPr>
            </w:pPr>
            <w:r w:rsidRPr="00CE67C4">
              <w:rPr>
                <w:rFonts w:ascii="Arial" w:eastAsia="Times New Roman" w:hAnsi="Arial" w:cs="Arial"/>
                <w:b/>
                <w:bCs/>
                <w:kern w:val="0"/>
                <w:lang w:val="en-IE" w:eastAsia="fr-FR"/>
                <w14:ligatures w14:val="none"/>
              </w:rPr>
              <w:t>Author(s)</w:t>
            </w:r>
          </w:p>
        </w:tc>
        <w:tc>
          <w:tcPr>
            <w:tcW w:w="0" w:type="auto"/>
            <w:vAlign w:val="center"/>
            <w:hideMark/>
          </w:tcPr>
          <w:p w14:paraId="191661B4" w14:textId="77777777" w:rsidR="009A432F" w:rsidRPr="00CE67C4" w:rsidRDefault="009A432F" w:rsidP="00C754FF">
            <w:pPr>
              <w:rPr>
                <w:rFonts w:ascii="Arial" w:eastAsia="Times New Roman" w:hAnsi="Arial" w:cs="Arial"/>
                <w:b/>
                <w:bCs/>
                <w:kern w:val="0"/>
                <w:lang w:val="en-IE" w:eastAsia="fr-FR"/>
                <w14:ligatures w14:val="none"/>
              </w:rPr>
            </w:pPr>
            <w:r w:rsidRPr="00CE67C4">
              <w:rPr>
                <w:rFonts w:ascii="Arial" w:eastAsia="Times New Roman" w:hAnsi="Arial" w:cs="Arial"/>
                <w:b/>
                <w:bCs/>
                <w:kern w:val="0"/>
                <w:lang w:val="en-IE" w:eastAsia="fr-FR"/>
                <w14:ligatures w14:val="none"/>
              </w:rPr>
              <w:t>Year of publication</w:t>
            </w:r>
          </w:p>
        </w:tc>
        <w:tc>
          <w:tcPr>
            <w:tcW w:w="0" w:type="auto"/>
            <w:vAlign w:val="center"/>
            <w:hideMark/>
          </w:tcPr>
          <w:p w14:paraId="0AAEFB8E" w14:textId="77777777" w:rsidR="009A432F" w:rsidRPr="00CE67C4" w:rsidRDefault="009A432F" w:rsidP="00C754FF">
            <w:pPr>
              <w:rPr>
                <w:rFonts w:ascii="Arial" w:eastAsia="Times New Roman" w:hAnsi="Arial" w:cs="Arial"/>
                <w:b/>
                <w:bCs/>
                <w:kern w:val="0"/>
                <w:lang w:val="en-IE" w:eastAsia="fr-FR"/>
                <w14:ligatures w14:val="none"/>
              </w:rPr>
            </w:pPr>
            <w:r w:rsidRPr="00CE67C4">
              <w:rPr>
                <w:rFonts w:ascii="Arial" w:eastAsia="Times New Roman" w:hAnsi="Arial" w:cs="Arial"/>
                <w:b/>
                <w:bCs/>
                <w:kern w:val="0"/>
                <w:lang w:val="en-IE" w:eastAsia="fr-FR"/>
                <w14:ligatures w14:val="none"/>
              </w:rPr>
              <w:t>Title</w:t>
            </w:r>
          </w:p>
        </w:tc>
      </w:tr>
      <w:tr w:rsidR="009A432F" w:rsidRPr="000A409E" w14:paraId="34799757" w14:textId="77777777" w:rsidTr="00C754FF">
        <w:tc>
          <w:tcPr>
            <w:tcW w:w="0" w:type="auto"/>
            <w:vAlign w:val="center"/>
            <w:hideMark/>
          </w:tcPr>
          <w:p w14:paraId="575EB060" w14:textId="77777777" w:rsidR="009A432F" w:rsidRPr="00081EAA" w:rsidRDefault="009A432F" w:rsidP="00C754FF">
            <w:pPr>
              <w:rPr>
                <w:rFonts w:ascii="Arial" w:eastAsia="Times New Roman" w:hAnsi="Arial" w:cs="Arial"/>
                <w:kern w:val="0"/>
                <w:lang w:val="fr-FR" w:eastAsia="fr-FR"/>
                <w14:ligatures w14:val="none"/>
              </w:rPr>
            </w:pPr>
            <w:r w:rsidRPr="00CE67C4">
              <w:rPr>
                <w:rFonts w:ascii="Arial" w:eastAsia="Times New Roman" w:hAnsi="Arial" w:cs="Arial"/>
                <w:kern w:val="0"/>
                <w:lang w:val="en-IE" w:eastAsia="fr-FR"/>
                <w14:ligatures w14:val="none"/>
              </w:rPr>
              <w:t xml:space="preserve">Ashfaq </w:t>
            </w:r>
            <w:r>
              <w:rPr>
                <w:rFonts w:ascii="Arial" w:eastAsia="Times New Roman" w:hAnsi="Arial" w:cs="Arial"/>
                <w:kern w:val="0"/>
                <w:lang w:val="fr-FR"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MJAvvAHw","properties":{"formattedCitation":"[16]","plainCitation":"[16]","noteIndex":0},"citationItems":[{"id":1315,"uris":["http://zotero.org/users/8763143/items/WQI85JNR"],"itemData":{"id":1315,"type":"article-journal","container-title":"Clinical &amp; Experimental Metastasis","DOI":"10.1007/s10585-012-9483-3","ISSN":"0262-0898, 1573-7276","issue":"7","journalAbbreviation":"Clin Exp Metastasis","language":"en","page":"653-655","source":"DOI.org (Crossref)","title":"Molecular profiling for personalized cancer care","volume":"29","author":[{"family":"Ashfaq","given":"Raheela"}],"issued":{"date-parts":[["2012",10]]}}}],"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16]</w:t>
            </w:r>
            <w:r>
              <w:rPr>
                <w:rFonts w:ascii="Arial" w:eastAsia="Times New Roman" w:hAnsi="Arial" w:cs="Arial"/>
                <w:kern w:val="0"/>
                <w:lang w:val="fr-FR" w:eastAsia="fr-FR"/>
                <w14:ligatures w14:val="none"/>
              </w:rPr>
              <w:fldChar w:fldCharType="end"/>
            </w:r>
          </w:p>
        </w:tc>
        <w:tc>
          <w:tcPr>
            <w:tcW w:w="0" w:type="auto"/>
            <w:vAlign w:val="center"/>
            <w:hideMark/>
          </w:tcPr>
          <w:p w14:paraId="66A12CDD"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12</w:t>
            </w:r>
          </w:p>
        </w:tc>
        <w:tc>
          <w:tcPr>
            <w:tcW w:w="0" w:type="auto"/>
            <w:vAlign w:val="center"/>
            <w:hideMark/>
          </w:tcPr>
          <w:p w14:paraId="5042F9E5"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Molecular profiling for personalized cancer care</w:t>
            </w:r>
          </w:p>
        </w:tc>
      </w:tr>
      <w:tr w:rsidR="009A432F" w:rsidRPr="000A409E" w14:paraId="2B21966D" w14:textId="77777777" w:rsidTr="00C754FF">
        <w:tc>
          <w:tcPr>
            <w:tcW w:w="0" w:type="auto"/>
            <w:vAlign w:val="center"/>
            <w:hideMark/>
          </w:tcPr>
          <w:p w14:paraId="37AFB395" w14:textId="77777777" w:rsidR="009A432F" w:rsidRPr="00081EAA" w:rsidRDefault="009A432F" w:rsidP="00C754FF">
            <w:pPr>
              <w:rPr>
                <w:rFonts w:ascii="Arial" w:eastAsia="Times New Roman" w:hAnsi="Arial" w:cs="Arial"/>
                <w:kern w:val="0"/>
                <w:lang w:val="fr-FR" w:eastAsia="fr-FR"/>
                <w14:ligatures w14:val="none"/>
              </w:rPr>
            </w:pPr>
            <w:proofErr w:type="spellStart"/>
            <w:r w:rsidRPr="00081EAA">
              <w:rPr>
                <w:rFonts w:ascii="Arial" w:eastAsia="Times New Roman" w:hAnsi="Arial" w:cs="Arial"/>
                <w:kern w:val="0"/>
                <w:lang w:val="fr-FR" w:eastAsia="fr-FR"/>
                <w14:ligatures w14:val="none"/>
              </w:rPr>
              <w:t>Astsaturov</w:t>
            </w:r>
            <w:proofErr w:type="spellEnd"/>
            <w:r w:rsidRPr="00081EAA">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dI2hm97N","properties":{"formattedCitation":"[17]","plainCitation":"[17]","noteIndex":0},"citationItems":[{"id":1197,"uris":["http://zotero.org/users/8763143/items/PXZ475RU"],"itemData":{"id":1197,"type":"article-journal","container-title":"Surgical Oncology Clinics of North America","DOI":"10.1016/j.soc.2017.05.014","ISSN":"10553207","issue":"4","journalAbbreviation":"Surgical Oncology Clinics of North America","language":"en","page":"791-797","source":"DOI.org (Crossref)","title":"Future Clinical Trials","volume":"26","author":[{"family":"Astsaturov","given":"Igor"}],"issued":{"date-parts":[["2017",10]]}}}],"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17]</w:t>
            </w:r>
            <w:r>
              <w:rPr>
                <w:rFonts w:ascii="Arial" w:eastAsia="Times New Roman" w:hAnsi="Arial" w:cs="Arial"/>
                <w:kern w:val="0"/>
                <w:lang w:val="fr-FR" w:eastAsia="fr-FR"/>
                <w14:ligatures w14:val="none"/>
              </w:rPr>
              <w:fldChar w:fldCharType="end"/>
            </w:r>
          </w:p>
        </w:tc>
        <w:tc>
          <w:tcPr>
            <w:tcW w:w="0" w:type="auto"/>
            <w:vAlign w:val="center"/>
            <w:hideMark/>
          </w:tcPr>
          <w:p w14:paraId="6A891FD6"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17</w:t>
            </w:r>
          </w:p>
        </w:tc>
        <w:tc>
          <w:tcPr>
            <w:tcW w:w="0" w:type="auto"/>
            <w:vAlign w:val="center"/>
            <w:hideMark/>
          </w:tcPr>
          <w:p w14:paraId="2997443D"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Future Clinical Trials: Genetically Driven Trials</w:t>
            </w:r>
          </w:p>
        </w:tc>
      </w:tr>
      <w:tr w:rsidR="009A432F" w:rsidRPr="000A409E" w14:paraId="1E3F08E9" w14:textId="77777777" w:rsidTr="00C754FF">
        <w:tc>
          <w:tcPr>
            <w:tcW w:w="0" w:type="auto"/>
            <w:vAlign w:val="center"/>
            <w:hideMark/>
          </w:tcPr>
          <w:p w14:paraId="4294AB44"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Au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Ywj46Umk","properties":{"formattedCitation":"[18]","plainCitation":"[18]","noteIndex":0},"citationItems":[{"id":1196,"uris":["http://zotero.org/users/8763143/items/IWKJMTWN"],"itemData":{"id":1196,"type":"article-journal","container-title":"Journal of Gastrointestinal Oncology","DOI":"10.21037/jgo.2017.01.04","ISSN":"20786891, 2219679X","issue":"3","journalAbbreviation":"J. Gastrointest. Oncol.","page":"387-404","source":"DOI.org (Crossref)","title":"Personalized and precision medicine: integrating genomics into treatment decisions in gastrointestinal malignancies","title-short":"Personalized and precision medicine","volume":"8","author":[{"family":"Au","given":"Trang H."},{"family":"Wang","given":"Kai"},{"family":"Stenehjem","given":"David"},{"family":"Garrido-Laguna","given":"Ignacio"}],"issued":{"date-parts":[["2017",6]]}}}],"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18]</w:t>
            </w:r>
            <w:r>
              <w:rPr>
                <w:rFonts w:ascii="Arial" w:eastAsia="Times New Roman" w:hAnsi="Arial" w:cs="Arial"/>
                <w:kern w:val="0"/>
                <w:lang w:val="fr-FR" w:eastAsia="fr-FR"/>
                <w14:ligatures w14:val="none"/>
              </w:rPr>
              <w:fldChar w:fldCharType="end"/>
            </w:r>
          </w:p>
        </w:tc>
        <w:tc>
          <w:tcPr>
            <w:tcW w:w="0" w:type="auto"/>
            <w:vAlign w:val="center"/>
            <w:hideMark/>
          </w:tcPr>
          <w:p w14:paraId="5C7B171C"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17</w:t>
            </w:r>
          </w:p>
        </w:tc>
        <w:tc>
          <w:tcPr>
            <w:tcW w:w="0" w:type="auto"/>
            <w:vAlign w:val="center"/>
            <w:hideMark/>
          </w:tcPr>
          <w:p w14:paraId="79326AFB"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Personalized and precision medicine: integrating genomics into treatment decisions in gastrointestinal malignancies</w:t>
            </w:r>
          </w:p>
        </w:tc>
      </w:tr>
      <w:tr w:rsidR="009A432F" w:rsidRPr="000A409E" w14:paraId="5C3370C4" w14:textId="77777777" w:rsidTr="00C754FF">
        <w:tc>
          <w:tcPr>
            <w:tcW w:w="0" w:type="auto"/>
            <w:vAlign w:val="center"/>
            <w:hideMark/>
          </w:tcPr>
          <w:p w14:paraId="73459182" w14:textId="77777777" w:rsidR="009A432F" w:rsidRPr="00F017CC"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fr-FR" w:eastAsia="fr-FR"/>
                <w14:ligatures w14:val="none"/>
              </w:rPr>
              <w:t>Bass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FDm7enpK","properties":{"formattedCitation":"[20]","plainCitation":"[20]","noteIndex":0},"citationItems":[{"id":1195,"uris":["http://zotero.org/users/8763143/items/SF45GQRG"],"itemData":{"id":1195,"type":"article-journal","abstract":"Purpose\n              Precision medicine trials constitute a precious source of molecular data with prospective clinical annotations allowing the exploration of patients’ subpopulations according to specific clinical or biological questions. Using the SHIVA01—the first randomized trial comparing molecularly targeted therapy on the basis of tumor molecular profiling versus conventional chemotherapy in metastatic cancer patients who failed standard of care therapy—annotated database, we report cases of patients treated in the trial with targeted therapy who experienced an objective response or prolonged disease stabilization in light of patients’ molecular alterations.\n            \n            \n              Patients and Methods\n              We selected all patients included in SHIVA01 treated with a molecularly targeted agent (MTA) who experienced an objective response or disease stabilization that lasted longer than 6 months according to Response Evaluation Criteria in Solid Tumors version 1.1.\n            \n            \n              Results\n              Among the 170 patients who received MTAs in the SHIVA01 trial, 15 patients (9%) experienced an objective response (n = 3) or disease stabilization that lasted longer than 6 months (n = 12). The most frequent histologic subtypes were breast cancer (27%) and cervical cancer (20%). Six patients, including three patients with breast cancer, were treated with abiraterone on the basis of androgen receptor protein overexpression. Five patients were treated with everolimus on the basis of a PTEN heterozygous deletion with loss of protein expression, PIK3CA mutation, or both alterations. The remaining four patients were treated with tamoxifen, erlotinib, imatinib, and vemurafenib on the basis of progesterone receptor expression, EGFR amplification, KIT mutation, and BRAF mutation, respectively. TP53 mutations were absent in responder patients.\n            \n            \n              Conclusion\n              Analysis of patients who experienced objective responses or disease stabilization that lasted longer than 6 months allowed the identification of potential biomarkers of sensitivity and resistance to MTAs.","container-title":"JCO Precision Oncology","DOI":"10.1200/PO.18.00048","ISSN":"2473-4284","issue":"2","journalAbbreviation":"JCO Precision Oncology","language":"en","page":"1-11","source":"DOI.org (Crossref)","title":"Exploitation of Precision Medicine Trials Data: Examples of Long Responders From the SHIVA01 Trial","title-short":"Exploitation of Precision Medicine Trials Data","author":[{"family":"Basse","given":"Clémence"},{"family":"Morel","given":"Claire"},{"family":"Callens","given":"Céline"},{"family":"Pierron","given":"Gaëlle"},{"family":"Servois","given":"Vincent"},{"family":"Vincent-Salomon","given":"Anne"},{"family":"Jobard","given":"Aude"},{"family":"Alt","given":"Marie"},{"family":"Ricci","given":"Francesco"},{"family":"Loirat","given":"Delphine"},{"family":"Sablin","given":"Marie-Paule"},{"family":"Bretagne","given":"Marie"},{"family":"Saint-Ghislain","given":"Mathilde"},{"family":"Hescot","given":"Ségolène"},{"family":"Gonçalves","given":"Anthony"},{"family":"Tredan","given":"Olivier"},{"family":"Dubot","given":"Coraline"},{"family":"Gavoille","given":"Céline"},{"family":"Delord","given":"Jean-Pierre"},{"family":"Campone","given":"Mario"},{"family":"Isambert","given":"Nicolas"},{"family":"Belin","given":"Lisa"},{"family":"Bieche","given":"Ivan"},{"family":"Kamal","given":"Maud"},{"family":"Le Tourneau","given":"Christophe"}],"issued":{"date-parts":[["2018",11]]}}}],"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20]</w:t>
            </w:r>
            <w:r>
              <w:rPr>
                <w:rFonts w:ascii="Arial" w:eastAsia="Times New Roman" w:hAnsi="Arial" w:cs="Arial"/>
                <w:kern w:val="0"/>
                <w:lang w:val="fr-FR" w:eastAsia="fr-FR"/>
                <w14:ligatures w14:val="none"/>
              </w:rPr>
              <w:fldChar w:fldCharType="end"/>
            </w:r>
          </w:p>
        </w:tc>
        <w:tc>
          <w:tcPr>
            <w:tcW w:w="0" w:type="auto"/>
            <w:vAlign w:val="center"/>
            <w:hideMark/>
          </w:tcPr>
          <w:p w14:paraId="4EEC1147"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2018</w:t>
            </w:r>
          </w:p>
        </w:tc>
        <w:tc>
          <w:tcPr>
            <w:tcW w:w="0" w:type="auto"/>
            <w:vAlign w:val="center"/>
            <w:hideMark/>
          </w:tcPr>
          <w:p w14:paraId="515F9DBE"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 xml:space="preserve">Exploitation of Precision Medicine Trials Data: Examples of Long Responders </w:t>
            </w:r>
            <w:proofErr w:type="gramStart"/>
            <w:r w:rsidRPr="00081EAA">
              <w:rPr>
                <w:rFonts w:ascii="Arial" w:eastAsia="Times New Roman" w:hAnsi="Arial" w:cs="Arial"/>
                <w:kern w:val="0"/>
                <w:lang w:val="en-IE" w:eastAsia="fr-FR"/>
                <w14:ligatures w14:val="none"/>
              </w:rPr>
              <w:t>From</w:t>
            </w:r>
            <w:proofErr w:type="gramEnd"/>
            <w:r w:rsidRPr="00081EAA">
              <w:rPr>
                <w:rFonts w:ascii="Arial" w:eastAsia="Times New Roman" w:hAnsi="Arial" w:cs="Arial"/>
                <w:kern w:val="0"/>
                <w:lang w:val="en-IE" w:eastAsia="fr-FR"/>
                <w14:ligatures w14:val="none"/>
              </w:rPr>
              <w:t xml:space="preserve"> the SHIVA01 Trial</w:t>
            </w:r>
          </w:p>
        </w:tc>
      </w:tr>
      <w:tr w:rsidR="009A432F" w:rsidRPr="000A409E" w14:paraId="6BA2F112" w14:textId="77777777" w:rsidTr="00C754FF">
        <w:tc>
          <w:tcPr>
            <w:tcW w:w="0" w:type="auto"/>
            <w:vAlign w:val="center"/>
            <w:hideMark/>
          </w:tcPr>
          <w:p w14:paraId="3C79FAE0"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Bass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TvQe7ciJ","properties":{"formattedCitation":"[19]","plainCitation":"[19]","noteIndex":0},"citationItems":[{"id":1194,"uris":["http://zotero.org/users/8763143/items/IMZ945XV"],"itemData":{"id":1194,"type":"article-journal","container-title":"ESMO Open","DOI":"10.1136/esmoopen-2018-000339","ISSN":"20597029","issue":"3","journalAbbreviation":"ESMO Open","language":"en","page":"e000339","source":"DOI.org (Crossref)","title":"Relevance of a molecular tumour board (MTB) for patients’ enrolment in clinical trials: experience of the Institut Curie","title-short":"Relevance of a molecular tumour board (MTB) for patients’ enrolment in clinical trials","volume":"3","author":[{"family":"Basse","given":"Clémence"},{"family":"Morel","given":"Claire"},{"family":"Alt","given":"Marie"},{"family":"Sablin","given":"Marie Paule"},{"family":"Franck","given":"Coralie"},{"family":"Pierron","given":"Gaëlle"},{"family":"Callens","given":"Céline"},{"family":"Melaabi","given":"Samia"},{"family":"Masliah-Planchon","given":"Julien"},{"family":"Bataillon","given":"Guillaume"},{"family":"Gardrat","given":"Sophie"},{"family":"Lavigne","given":"Marion"},{"family":"Bonsang","given":"Benjamin"},{"family":"Vaflard","given":"Pauline"},{"family":"Pons Tostivint","given":"Elvire"},{"family":"Dubot","given":"Coraline"},{"family":"Loirat","given":"Delphine"},{"family":"Marous","given":"Miguelle"},{"family":"Geiss","given":"Romain"},{"family":"Clément","given":"Nathalie"},{"family":"Schleiermacher","given":"Gudrun"},{"family":"Kamoun","given":"Choumouss"},{"family":"Girard","given":"Elodie"},{"family":"Ardin","given":"Maude"},{"family":"Benoist","given":"Camille"},{"family":"Bernard","given":"Virginie"},{"family":"Mariani","given":"Odette"},{"family":"Rouzier","given":"Roman"},{"family":"Tresca","given":"Patricia"},{"family":"Servois","given":"Vincent"},{"family":"Vincent-Salomon","given":"Anne"},{"family":"Bieche","given":"Ivan"},{"family":"Le Tourneau","given":"Christophe"},{"family":"Kamal","given":"Maud"}],"issued":{"date-parts":[["2018"]]}}}],"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9]</w:t>
            </w:r>
            <w:r>
              <w:rPr>
                <w:rFonts w:ascii="Arial" w:eastAsia="Times New Roman" w:hAnsi="Arial" w:cs="Arial"/>
                <w:kern w:val="0"/>
                <w:lang w:val="en-IE" w:eastAsia="fr-FR"/>
                <w14:ligatures w14:val="none"/>
              </w:rPr>
              <w:fldChar w:fldCharType="end"/>
            </w:r>
          </w:p>
        </w:tc>
        <w:tc>
          <w:tcPr>
            <w:tcW w:w="0" w:type="auto"/>
            <w:vAlign w:val="center"/>
            <w:hideMark/>
          </w:tcPr>
          <w:p w14:paraId="2E9A3DE4"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2018</w:t>
            </w:r>
          </w:p>
        </w:tc>
        <w:tc>
          <w:tcPr>
            <w:tcW w:w="0" w:type="auto"/>
            <w:vAlign w:val="center"/>
            <w:hideMark/>
          </w:tcPr>
          <w:p w14:paraId="6E45177C"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 xml:space="preserve">Relevance of a molecular tumour board (MTB) for patients' enrolment in clinical trials: experience of the </w:t>
            </w:r>
            <w:proofErr w:type="spellStart"/>
            <w:r w:rsidRPr="00081EAA">
              <w:rPr>
                <w:rFonts w:ascii="Arial" w:eastAsia="Times New Roman" w:hAnsi="Arial" w:cs="Arial"/>
                <w:kern w:val="0"/>
                <w:lang w:val="en-IE" w:eastAsia="fr-FR"/>
                <w14:ligatures w14:val="none"/>
              </w:rPr>
              <w:t>Institut</w:t>
            </w:r>
            <w:proofErr w:type="spellEnd"/>
            <w:r w:rsidRPr="00081EAA">
              <w:rPr>
                <w:rFonts w:ascii="Arial" w:eastAsia="Times New Roman" w:hAnsi="Arial" w:cs="Arial"/>
                <w:kern w:val="0"/>
                <w:lang w:val="en-IE" w:eastAsia="fr-FR"/>
                <w14:ligatures w14:val="none"/>
              </w:rPr>
              <w:t xml:space="preserve"> Curie</w:t>
            </w:r>
          </w:p>
        </w:tc>
      </w:tr>
      <w:tr w:rsidR="009A432F" w:rsidRPr="000A409E" w14:paraId="74CC7E4D" w14:textId="77777777" w:rsidTr="00C754FF">
        <w:tc>
          <w:tcPr>
            <w:tcW w:w="0" w:type="auto"/>
            <w:vAlign w:val="center"/>
            <w:hideMark/>
          </w:tcPr>
          <w:p w14:paraId="650737A6"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Borad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YerT2JDp","properties":{"formattedCitation":"[21]","plainCitation":"[21]","noteIndex":0},"citationItems":[{"id":1193,"uris":["http://zotero.org/users/8763143/items/XERUBZHT"],"itemData":{"id":1193,"type":"article-journal","abstract":"Abstract\n            DNA focused panel sequencing has been rapidly adopted to assess therapeutic targets in advanced/refractory cancer. Integrated Genomic Profiling (IGP) utilising DNA/RNA with tumour/normal comparisons in a Clinical Laboratory Improvement Amendments (CLIA) compliant setting enables a single assay to provide: therapeutic target prioritisation, novel target discovery/application and comprehensive germline assessment. A prospective study in 35 advanced/refractory cancer patients was conducted using CLIA-compliant IGP. Feasibility was assessed by estimating time to results (TTR), prioritising/assigning putative therapeutic targets, assessing drug access, ascertaining germline alterations, and assessing patient preferences/perspectives on data use/reporting. Therapeutic targets were identified using biointelligence/pathway analyses and interpreted by a Genomic Tumour Board. Seventy-five percent of cases harboured 1–3 therapeutically targetable mutations/case (median 79 mutations of potential functional significance/case). Median time to CLIA-validated results was 116 days with CLIA-validation of targets achieved in 21/22 patients. IGP directed treatment was instituted in 13 patients utilising on/off label FDA approved drugs (n = 9), clinical trials (n = 3) and single patient IND (n = 1). Preliminary clinical efficacy was noted in five patients (two partial response, three stable disease). Although barriers to broader application exist, including the need for wider availability of therapies, IGP in a CLIA-framework is feasible and valuable in selection/prioritisation of anti-cancer therapeutic targets.","container-title":"Scientific Reports","DOI":"10.1038/s41598-016-0021-4","ISSN":"2045-2322","issue":"1","journalAbbreviation":"Sci Rep","language":"en","page":"25","source":"DOI.org (Crossref)","title":"Clinical Implementation of Integrated Genomic Profiling in Patients with Advanced Cancers","volume":"6","author":[{"family":"Borad","given":"Mitesh J."},{"family":"Egan","given":"Jan B."},{"family":"Condjella","given":"Rachel M."},{"family":"Liang","given":"Winnie S."},{"family":"Fonseca","given":"Rafael"},{"family":"Ritacca","given":"Nicole R."},{"family":"McCullough","given":"Ann E."},{"family":"Barrett","given":"Michael T."},{"family":"Hunt","given":"Katherine S."},{"family":"Champion","given":"Mia D."},{"family":"Patel","given":"Maitray D."},{"family":"Young","given":"Scott W."},{"family":"Silva","given":"Alvin C."},{"family":"Ho","given":"Thai H."},{"family":"Halfdanarson","given":"Thorvardur R."},{"family":"McWilliams","given":"Robert R."},{"family":"Lazaridis","given":"Konstantinos N."},{"family":"Ramanathan","given":"Ramesh K."},{"family":"Baker","given":"Angela"},{"family":"Aldrich","given":"Jessica"},{"family":"Kurdoglu","given":"Ahmet"},{"family":"Izatt","given":"Tyler"},{"family":"Christoforides","given":"Alexis"},{"family":"Cherni","given":"Irene"},{"family":"Nasser","given":"Sara"},{"family":"Reiman","given":"Rebecca"},{"family":"Cuyugan","given":"Lori"},{"family":"McDonald","given":"Jacquelyn"},{"family":"Adkins","given":"Jonathan"},{"family":"Mastrian","given":"Stephen D."},{"family":"Valdez","given":"Riccardo"},{"family":"Jaroszewski","given":"Dawn E."},{"family":"Von Hoff","given":"Daniel D."},{"family":"Craig","given":"David W."},{"family":"Stewart","given":"A. Keith"},{"family":"Carpten","given":"John D."},{"family":"Bryce","given":"Alan H."}],"issued":{"date-parts":[["2016",12,23]]}}}],"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21]</w:t>
            </w:r>
            <w:r>
              <w:rPr>
                <w:rFonts w:ascii="Arial" w:eastAsia="Times New Roman" w:hAnsi="Arial" w:cs="Arial"/>
                <w:kern w:val="0"/>
                <w:lang w:val="en-IE" w:eastAsia="fr-FR"/>
                <w14:ligatures w14:val="none"/>
              </w:rPr>
              <w:fldChar w:fldCharType="end"/>
            </w:r>
          </w:p>
        </w:tc>
        <w:tc>
          <w:tcPr>
            <w:tcW w:w="0" w:type="auto"/>
            <w:vAlign w:val="center"/>
            <w:hideMark/>
          </w:tcPr>
          <w:p w14:paraId="60EEBBBC"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2016</w:t>
            </w:r>
          </w:p>
        </w:tc>
        <w:tc>
          <w:tcPr>
            <w:tcW w:w="0" w:type="auto"/>
            <w:vAlign w:val="center"/>
            <w:hideMark/>
          </w:tcPr>
          <w:p w14:paraId="41A512BC"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 xml:space="preserve">Clinical Implementation of Integrated Genomic </w:t>
            </w:r>
            <w:proofErr w:type="spellStart"/>
            <w:r w:rsidRPr="00081EAA">
              <w:rPr>
                <w:rFonts w:ascii="Arial" w:eastAsia="Times New Roman" w:hAnsi="Arial" w:cs="Arial"/>
                <w:kern w:val="0"/>
                <w:lang w:val="en-IE" w:eastAsia="fr-FR"/>
                <w14:ligatures w14:val="none"/>
              </w:rPr>
              <w:t>Profling</w:t>
            </w:r>
            <w:proofErr w:type="spellEnd"/>
            <w:r w:rsidRPr="00081EAA">
              <w:rPr>
                <w:rFonts w:ascii="Arial" w:eastAsia="Times New Roman" w:hAnsi="Arial" w:cs="Arial"/>
                <w:kern w:val="0"/>
                <w:lang w:val="en-IE" w:eastAsia="fr-FR"/>
                <w14:ligatures w14:val="none"/>
              </w:rPr>
              <w:t xml:space="preserve"> in Patients with Advanced Cancers</w:t>
            </w:r>
          </w:p>
        </w:tc>
      </w:tr>
      <w:tr w:rsidR="009A432F" w:rsidRPr="000A409E" w14:paraId="7DABD673" w14:textId="77777777" w:rsidTr="00C754FF">
        <w:tc>
          <w:tcPr>
            <w:tcW w:w="0" w:type="auto"/>
            <w:vAlign w:val="center"/>
            <w:hideMark/>
          </w:tcPr>
          <w:p w14:paraId="64163F2A"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Capper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kDVMuSLX","properties":{"formattedCitation":"[22]","plainCitation":"[22]","noteIndex":0},"citationItems":[{"id":1192,"uris":["http://zotero.org/users/8763143/items/AEX6WSDK"],"itemData":{"id":1192,"type":"article-journal","abstract":"Abstract\n            The mainstay of treatment for adult patients with gliomas, glioneuronal and neuronal tumors consists of combinations of surgery, radiotherapy, and chemotherapy. For many systemic cancers, targeted treatments are a part of the standard of care, however, the predictive significance of most of these targets in central nervous system (CNS) tumors remains less well-studied. Despite that, there is increasing use of advanced molecular diagnostics that identify potential targets, and tumor-agnostic regulatory approvals on targets also present in CNS tumors have been granted. This raises the question of when and for which targets it is meaningful to test in adult patients with CNS tumors. This evidence-based guideline reviews the evidence available for targeted treatment for alterations in the RAS/MAPK pathway (BRAF, NF1), in growth factor receptors (EGFR, ALK, fibroblast growth factor receptor (FGFR), neurotrophic tyrosine receptor kinase (NTRK), platelet-derived growth factor receptor alpha, and ROS1), in cell cycle signaling (CDK4/6, MDM2/4, and TSC1/2) and altered genomic stability (mismatch repair, POLE, high tumor mutational burden (TMB), homologous recombination deficiency) in adult patients with gliomas, glioneuronal and neuronal tumors. At present, targeted treatment for BRAF p.V600E alterations is to be considered part of the standard of care for patients with recurrent gliomas, pending regulatory approval. For approved tumor agnostic treatments for NTRK fusions and high TMB, the evidence for efficacy in adult patients with CNS tumors is very limited, and treatment should preferably be given within prospective clinical registries and trials. For targeted treatment of CNS tumors with FGFR fusions or mutations, clinical trials are ongoing to confirm modest activity so far observed in basket trials. For all other reviewed targets, evidence of benefit in CNS tumors is currently lacking, and testing/treatment should be in the context of available clinical trials.","container-title":"Neuro-Oncology","DOI":"10.1093/neuonc/noad008","ISSN":"1522-8517, 1523-5866","issue":"5","language":"en","license":"https://creativecommons.org/licenses/by-nc/4.0/","page":"813-826","source":"DOI.org (Crossref)","title":"EANO guideline on rational molecular testing of gliomas, glioneuronal, and neuronal tumors in adults for targeted therapy selection","volume":"25","author":[{"family":"Capper","given":"David"},{"family":"Reifenberger","given":"Guido"},{"family":"French","given":"Pim J"},{"family":"Schweizer","given":"Leonille"},{"family":"Weller","given":"Michael"},{"family":"Touat","given":"Mehdi"},{"family":"Niclou","given":"Simone P"},{"family":"Euskirchen","given":"Philipp"},{"family":"Haberler","given":"Christine"},{"family":"Hegi","given":"Monika E"},{"family":"Brandner","given":"Sebastian"},{"family":"Le Rhun","given":"Emilie"},{"family":"Rudà","given":"Roberta"},{"family":"Sanson","given":"Marc"},{"family":"Tabatabai","given":"Ghazaleh"},{"family":"Sahm","given":"Felix"},{"family":"Wen","given":"Patrick Y"},{"family":"Wesseling","given":"Pieter"},{"family":"Preusser","given":"Matthias"},{"family":"Van Den Bent","given":"Martin J"}],"issued":{"date-parts":[["2023",5,4]]}}}],"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22]</w:t>
            </w:r>
            <w:r>
              <w:rPr>
                <w:rFonts w:ascii="Arial" w:eastAsia="Times New Roman" w:hAnsi="Arial" w:cs="Arial"/>
                <w:kern w:val="0"/>
                <w:lang w:val="en-IE" w:eastAsia="fr-FR"/>
                <w14:ligatures w14:val="none"/>
              </w:rPr>
              <w:fldChar w:fldCharType="end"/>
            </w:r>
          </w:p>
        </w:tc>
        <w:tc>
          <w:tcPr>
            <w:tcW w:w="0" w:type="auto"/>
            <w:vAlign w:val="center"/>
            <w:hideMark/>
          </w:tcPr>
          <w:p w14:paraId="44821D60"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2023</w:t>
            </w:r>
          </w:p>
        </w:tc>
        <w:tc>
          <w:tcPr>
            <w:tcW w:w="0" w:type="auto"/>
            <w:vAlign w:val="center"/>
            <w:hideMark/>
          </w:tcPr>
          <w:p w14:paraId="4EADD406"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 xml:space="preserve">EANO guideline on rational molecular testing of gliomas, glioneuronal, and neuronal </w:t>
            </w:r>
            <w:proofErr w:type="spellStart"/>
            <w:r w:rsidRPr="00081EAA">
              <w:rPr>
                <w:rFonts w:ascii="Arial" w:eastAsia="Times New Roman" w:hAnsi="Arial" w:cs="Arial"/>
                <w:kern w:val="0"/>
                <w:lang w:val="en-IE" w:eastAsia="fr-FR"/>
                <w14:ligatures w14:val="none"/>
              </w:rPr>
              <w:t>tumors</w:t>
            </w:r>
            <w:proofErr w:type="spellEnd"/>
            <w:r w:rsidRPr="00081EAA">
              <w:rPr>
                <w:rFonts w:ascii="Arial" w:eastAsia="Times New Roman" w:hAnsi="Arial" w:cs="Arial"/>
                <w:kern w:val="0"/>
                <w:lang w:val="en-IE" w:eastAsia="fr-FR"/>
                <w14:ligatures w14:val="none"/>
              </w:rPr>
              <w:t xml:space="preserve"> in adults for targeted therapy selection</w:t>
            </w:r>
          </w:p>
        </w:tc>
      </w:tr>
      <w:tr w:rsidR="009A432F" w:rsidRPr="000A409E" w14:paraId="2F1C4E8E" w14:textId="77777777" w:rsidTr="00C754FF">
        <w:tc>
          <w:tcPr>
            <w:tcW w:w="0" w:type="auto"/>
            <w:vAlign w:val="center"/>
            <w:hideMark/>
          </w:tcPr>
          <w:p w14:paraId="444EE5AD"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Chen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3dxaEvKa","properties":{"formattedCitation":"[23]","plainCitation":"[23]","noteIndex":0},"citationItems":[{"id":1225,"uris":["http://zotero.org/users/8763143/items/AUDGJV39"],"itemData":{"id":1225,"type":"article-journal","abstract":"Abstract\n            \n              Background\n              \n                Previous case reports have shown the promising antitumor activity of everolimus in solid tumors containing molecular aberrations in\n                PI3K/ATK/mTOR\n                pathway, however, whether it is effective in patients with breast cancer remains unknown. Therefore, we conducted this retrospective cohort study to compare the efficacy of molecularly matched targeted therapy with everolimus to conventional therapy in refractory breast cancer patients harboring\n                PI3K/ATK/mTOR\n                pathway activating mutations.\n              \n            \n            \n              Methods\n              Refractory metastatic breast cancer patients who have received molecular screening using next</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generation sequencing (NGS) between September 8, 2015 and October 30, 2017 in two sites were screened for this study. The primary outcome was progression</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free survival (PFS). The secondary outcomes were overall response rate (ORR), disease control rate (DCR), and safety profile.\n            \n            \n              Results\n              \n                A total of 78 patients were screened for analysis, amongst all, 52 (66.7%) had at least one gene mutation in\n                PI3K/AKT/mTOR\n                pathway. The most common mutation fell in\n                PIK3CA\n                (76.9%, 40/52) with a mutational prevalence of 51.3%. Of the 32 patients who were eligible for efficacy analysis, patients in the everolimus group (n = 19) exhibited shorter PFS than those in the conventional group (n = 13) (median, 1.9 vs 6.1 months; HR, 3.6; 95% CI, 1.48</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8.81;\n                P\n                 = .0005). ORR was 15.4% (2/13) in the everolimus group and 23.1% (3/13) in the conventional group (\n                P\n                 = 1.000), and DCR was 30.8% (4/13) and 100% (13/13) for each group, respectively (\n                P\n                 = .000). The incidence of grade 3</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5 adverse events was relatively higher in the conventional group (38.5%, 5/13) than that in the everolimus group (26.3%, 5/19).\n              \n            \n            \n              Conclusions\n              \n                Our findings suggested that everolimus might not be effective for cancer patients harboring mutations in\n                PI3K/ATK/mTOR\n                pathway and physicians should be cautious about its off</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label use in clinical practice.","container-title":"Cancer Medicine","DOI":"10.1002/cam4.2460","ISSN":"2045-7634, 2045-7634","issue":"12","journalAbbreviation":"Cancer Medicine","language":"en","page":"5544-5553","source":"DOI.org (Crossref)","title":"Everolimus</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containing therapy vs conventional therapy in the treatment of refractory breast cancer patients with &lt;i&gt;PI3K/AKT/mTOR&lt;/i&gt; mutations: A retrospective study","title-short":"Everolimus</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 xml:space="preserve">containing therapy vs conventional therapy in the treatment of refractory breast cancer patients with &lt;i&gt;PI3K/AKT/mTOR&lt;/i&gt; mutations","volume":"8","author":[{"family":"Chen","given":"Zhanhong"},{"family":"Zheng","given":"Yabing"},{"family":"Cao","given":"Wenming"},{"family":"Zhang","given":"Yuzi"},{"family":"Zhao","given":"Zhengyi"},{"family":"Wang","given":"Guoqiang"},{"family":"Zhao","given":"Jing"},{"family":"Cai","given":"Shangli"},{"family":"Shao","given":"Xiying"},{"family":"Huang","given":"Jian"},{"family":"Ye","given":"Weiwu"},{"family":"Huang","given":"Yuan"},{"family":"Li","given":"Wei"},{"family":"Huang","given":"Xiang"},{"family":"Wu","given":"Hao"},{"family":"Wang","given":"Xiaojia"},{"family":"Yin","given":"Yongmei"}],"issued":{"date-parts":[["2019",9]]}}}],"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23]</w:t>
            </w:r>
            <w:r>
              <w:rPr>
                <w:rFonts w:ascii="Arial" w:eastAsia="Times New Roman" w:hAnsi="Arial" w:cs="Arial"/>
                <w:kern w:val="0"/>
                <w:lang w:val="en-IE" w:eastAsia="fr-FR"/>
                <w14:ligatures w14:val="none"/>
              </w:rPr>
              <w:fldChar w:fldCharType="end"/>
            </w:r>
          </w:p>
        </w:tc>
        <w:tc>
          <w:tcPr>
            <w:tcW w:w="0" w:type="auto"/>
            <w:vAlign w:val="center"/>
            <w:hideMark/>
          </w:tcPr>
          <w:p w14:paraId="21CDE6E8"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2019</w:t>
            </w:r>
          </w:p>
        </w:tc>
        <w:tc>
          <w:tcPr>
            <w:tcW w:w="0" w:type="auto"/>
            <w:vAlign w:val="center"/>
            <w:hideMark/>
          </w:tcPr>
          <w:p w14:paraId="73200993"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Everolimus</w:t>
            </w:r>
            <w:r w:rsidRPr="00081EAA">
              <w:rPr>
                <w:rFonts w:ascii="Cambria Math" w:eastAsia="Times New Roman" w:hAnsi="Cambria Math" w:cs="Cambria Math"/>
                <w:kern w:val="0"/>
                <w:lang w:val="en-IE" w:eastAsia="fr-FR"/>
                <w14:ligatures w14:val="none"/>
              </w:rPr>
              <w:t>‐</w:t>
            </w:r>
            <w:r w:rsidRPr="00081EAA">
              <w:rPr>
                <w:rFonts w:ascii="Arial" w:eastAsia="Times New Roman" w:hAnsi="Arial" w:cs="Arial"/>
                <w:kern w:val="0"/>
                <w:lang w:val="en-IE" w:eastAsia="fr-FR"/>
                <w14:ligatures w14:val="none"/>
              </w:rPr>
              <w:t>containing therapy vs conventional therapy in the treatment of refractory breast cancer patients with PI3K/AKT/ mTOR mutations: A retrospective study</w:t>
            </w:r>
          </w:p>
        </w:tc>
      </w:tr>
      <w:tr w:rsidR="009A432F" w:rsidRPr="000A409E" w14:paraId="11C3660A" w14:textId="77777777" w:rsidTr="00C754FF">
        <w:tc>
          <w:tcPr>
            <w:tcW w:w="0" w:type="auto"/>
            <w:vAlign w:val="center"/>
            <w:hideMark/>
          </w:tcPr>
          <w:p w14:paraId="6BFE64B1"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Choucair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ADAjywlZ","properties":{"formattedCitation":"[24]","plainCitation":"[24]","noteIndex":0},"citationItems":[{"id":1191,"uris":["http://zotero.org/users/8763143/items/WQZLLR2T"],"itemData":{"id":1191,"type":"article-journal","abstract":"Abstract\n            \n              Background\n              Liquid biopsy testing offers a significant potential in selecting signal-matched therapies for advanced solid malignancies. The feasibility of liquid biopsy testing in a community-based oncology practice, and its actual impact on selecting signal-matched therapies, and subsequent survival effects have not previously been reported.\n            \n            \n              Patients and Methods\n              A retrospective chart review was conducted on adult patients with advanced solid cancer tested with a liquid-biopsy assay between December 2018 and 2019, in a community oncology practice. The impact of testing on treatment assignment and survival was assessed at 1-year follow-up.\n            \n            \n              Results\n              A total of 178 patients underwent testing. A positive test was reported in 140/178 patients (78.7%), of whom 75% had an actionable mutation. The actual overall signal-based matching rate was 17.8%. While 85.7% of patients with no actionable mutation had a signal-based clinical trial opportunity, only 10% were referred to a trial. Survival analysis of lung, breast, and colorectal cancer patients with actionable mutations who received any therapy (n = 66) revealed a survival advantage for target-matched (n = 22) compared to unmatched therapy (n = 44): patients who received matched therapy had significantly longer progression-free survival (PFS) (mPFS: 12 months; 95%CI, 10.6-13.4 vs. 5.0 months; 95%CI, 3.4-6.6; P = .029), with a tendency towards longer overall survival (OS) (mOS: 15 months; 95%CI, 13.5-16.5 vs. 13 months; 95%CI: 11.3-14.7; P = .087).\n            \n            \n              Conclusions\n              Implementation of liquid biopsy testing is feasible in a US community practice and impacts therapeutic choices in patients with advanced malignancies. Receipt of liquid biopsy-generated signal-matched therapies conferred added survival benefits.","container-title":"The Oncologist","DOI":"10.1093/oncolo/oyac007","ISSN":"1083-7159, 1549-490X","issue":"3","language":"en","license":"https://creativecommons.org/licenses/by-nc/4.0/","page":"183-190","source":"DOI.org (Crossref)","title":"Liquid Biopsy-based Precision Therapy in Patients with Advanced Solid Tumors: A Real-world Experience from a Community-based Oncology Practice","title-short":"Liquid Biopsy-based Precision Therapy in Patients with Advanced Solid Tumors","volume":"27","author":[{"family":"Choucair","given":"Khalil"},{"family":"Mattar","given":"Bassam Ibrahim"},{"family":"Van Truong","given":"Quoc"},{"family":"Koeneke","given":"Travis"},{"family":"Van Truong","given":"Phu"},{"family":"Dakhil","given":"Christopher"},{"family":"Cannon","given":"Michael W"},{"family":"Page","given":"Seth Joel"},{"family":"Deutsch","given":"Jeremy Michael"},{"family":"Carlson","given":"Eric"},{"family":"Moore","given":"Dennis Frederic"},{"family":"Nabbout","given":"Nassim H"},{"family":"Kallail","given":"K James"},{"family":"Dakhil","given":"Shaker R"},{"family":"Reddy","given":"Pavan S"}],"issued":{"date-parts":[["2022",3,1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24]</w:t>
            </w:r>
            <w:r>
              <w:rPr>
                <w:rFonts w:ascii="Arial" w:eastAsia="Times New Roman" w:hAnsi="Arial" w:cs="Arial"/>
                <w:kern w:val="0"/>
                <w:lang w:val="en-IE" w:eastAsia="fr-FR"/>
                <w14:ligatures w14:val="none"/>
              </w:rPr>
              <w:fldChar w:fldCharType="end"/>
            </w:r>
          </w:p>
        </w:tc>
        <w:tc>
          <w:tcPr>
            <w:tcW w:w="0" w:type="auto"/>
            <w:vAlign w:val="center"/>
            <w:hideMark/>
          </w:tcPr>
          <w:p w14:paraId="1969C29B"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2022</w:t>
            </w:r>
          </w:p>
        </w:tc>
        <w:tc>
          <w:tcPr>
            <w:tcW w:w="0" w:type="auto"/>
            <w:vAlign w:val="center"/>
            <w:hideMark/>
          </w:tcPr>
          <w:p w14:paraId="095B61CB"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 xml:space="preserve">Liquid Biopsy-based Precision Therapy in Patients with Advanced Solid </w:t>
            </w:r>
            <w:proofErr w:type="spellStart"/>
            <w:r w:rsidRPr="00081EAA">
              <w:rPr>
                <w:rFonts w:ascii="Arial" w:eastAsia="Times New Roman" w:hAnsi="Arial" w:cs="Arial"/>
                <w:kern w:val="0"/>
                <w:lang w:val="en-IE" w:eastAsia="fr-FR"/>
                <w14:ligatures w14:val="none"/>
              </w:rPr>
              <w:t>Tumors</w:t>
            </w:r>
            <w:proofErr w:type="spellEnd"/>
            <w:r w:rsidRPr="00081EAA">
              <w:rPr>
                <w:rFonts w:ascii="Arial" w:eastAsia="Times New Roman" w:hAnsi="Arial" w:cs="Arial"/>
                <w:kern w:val="0"/>
                <w:lang w:val="en-IE" w:eastAsia="fr-FR"/>
                <w14:ligatures w14:val="none"/>
              </w:rPr>
              <w:t>: A Real-world Experience from a Community-based Oncology Practice</w:t>
            </w:r>
          </w:p>
        </w:tc>
      </w:tr>
      <w:tr w:rsidR="009A432F" w:rsidRPr="000A409E" w14:paraId="1ADBBD93" w14:textId="77777777" w:rsidTr="00C754FF">
        <w:tc>
          <w:tcPr>
            <w:tcW w:w="0" w:type="auto"/>
            <w:vAlign w:val="center"/>
            <w:hideMark/>
          </w:tcPr>
          <w:p w14:paraId="102E5771" w14:textId="77777777" w:rsidR="009A432F" w:rsidRPr="00F017CC" w:rsidRDefault="009A432F" w:rsidP="00C754FF">
            <w:pPr>
              <w:rPr>
                <w:rFonts w:ascii="Arial" w:eastAsia="Times New Roman" w:hAnsi="Arial" w:cs="Arial"/>
                <w:kern w:val="0"/>
                <w:lang w:val="en-IE" w:eastAsia="fr-FR"/>
                <w14:ligatures w14:val="none"/>
              </w:rPr>
            </w:pPr>
            <w:proofErr w:type="spellStart"/>
            <w:r w:rsidRPr="00F017CC">
              <w:rPr>
                <w:rFonts w:ascii="Arial" w:eastAsia="Times New Roman" w:hAnsi="Arial" w:cs="Arial"/>
                <w:kern w:val="0"/>
                <w:lang w:val="en-IE" w:eastAsia="fr-FR"/>
                <w14:ligatures w14:val="none"/>
              </w:rPr>
              <w:t>Crimini</w:t>
            </w:r>
            <w:proofErr w:type="spellEnd"/>
            <w:r w:rsidRPr="00F017CC">
              <w:rPr>
                <w:rFonts w:ascii="Arial" w:eastAsia="Times New Roman" w:hAnsi="Arial" w:cs="Arial"/>
                <w:kern w:val="0"/>
                <w:lang w:val="en-IE" w:eastAsia="fr-FR"/>
                <w14:ligatures w14:val="none"/>
              </w:rPr>
              <w:t xml:space="preserv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P7k76M7D","properties":{"formattedCitation":"[25]","plainCitation":"[25]","noteIndex":0},"citationItems":[{"id":1190,"uris":["http://zotero.org/users/8763143/items/7XDZ4QKH"],"itemData":{"id":1190,"type":"article-journal","abstract":"Considering the rapid improvement of cancer drugs’ efficacy and the discovery of new molecular targets, the formulation of therapeutical indications based on the multidisciplinary approach of MTB is becoming increasingly important for attributing the correct salience to the targets identified in a single patient. Nevertheless, one of the biggest stumbling blocks faced by MTBs is not the bare indication, but its implementation in the clinical practice. Indeed, administering the drug suggested by MTB deals with some relevant difficulties: the economical affordability and geographical accessibility represent some of the major limits in the patient’s view, while bureaucracy and regulatory procedures are often a disincentive for the physicians. In this review, we explore the current literature reporting MTB experiences and precision medicine clinical trials, focusing on the challenges that authors face in applying their therapeutical indications. Furthermore, we analyze and discuss some of the solutions devised to overcome these difficulties to support the MTBs in finding the most suitable solution for their specific situation. In conclusion, we strongly encourage regulatory agencies and pharmaceutical companies to develop effective strategies with medical centers implementing MTBs to facilitate access to innovative drugs and thereby allow broader therapeutical opportunities to patients.","container-title":"Cancers","DOI":"10.3390/cancers14133193","ISSN":"2072-6694","issue":"13","journalAbbreviation":"Cancers","language":"en","license":"https://creativecommons.org/licenses/by/4.0/","page":"3193","source":"DOI.org (Crossref)","title":"Challenges and Obstacles in Applying Therapeutical Indications Formulated in Molecular Tumor Boards","volume":"14","author":[{"family":"Crimini","given":"Edoardo"},{"family":"Repetto","given":"Matteo"},{"family":"Tarantino","given":"Paolo"},{"family":"Ascione","given":"Liliana"},{"family":"Antonarelli","given":"Gabriele"},{"family":"Rocco","given":"Elena Guerini"},{"family":"Barberis","given":"Massimo"},{"family":"Mazzarella","given":"Luca"},{"family":"Curigliano","given":"Giuseppe"}],"issued":{"date-parts":[["2022",6,29]]}}}],"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25]</w:t>
            </w:r>
            <w:r>
              <w:rPr>
                <w:rFonts w:ascii="Arial" w:eastAsia="Times New Roman" w:hAnsi="Arial" w:cs="Arial"/>
                <w:kern w:val="0"/>
                <w:lang w:val="en-IE" w:eastAsia="fr-FR"/>
                <w14:ligatures w14:val="none"/>
              </w:rPr>
              <w:fldChar w:fldCharType="end"/>
            </w:r>
          </w:p>
        </w:tc>
        <w:tc>
          <w:tcPr>
            <w:tcW w:w="0" w:type="auto"/>
            <w:vAlign w:val="center"/>
            <w:hideMark/>
          </w:tcPr>
          <w:p w14:paraId="5CDD3A4E"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2022</w:t>
            </w:r>
          </w:p>
        </w:tc>
        <w:tc>
          <w:tcPr>
            <w:tcW w:w="0" w:type="auto"/>
            <w:vAlign w:val="center"/>
            <w:hideMark/>
          </w:tcPr>
          <w:p w14:paraId="2E129B47"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 xml:space="preserve">Challenges and Obstacles in Applying Therapeutical Indications Formulated in Molecular </w:t>
            </w:r>
            <w:proofErr w:type="spellStart"/>
            <w:r w:rsidRPr="00081EAA">
              <w:rPr>
                <w:rFonts w:ascii="Arial" w:eastAsia="Times New Roman" w:hAnsi="Arial" w:cs="Arial"/>
                <w:kern w:val="0"/>
                <w:lang w:val="en-IE" w:eastAsia="fr-FR"/>
                <w14:ligatures w14:val="none"/>
              </w:rPr>
              <w:t>Tumor</w:t>
            </w:r>
            <w:proofErr w:type="spellEnd"/>
            <w:r w:rsidRPr="00081EAA">
              <w:rPr>
                <w:rFonts w:ascii="Arial" w:eastAsia="Times New Roman" w:hAnsi="Arial" w:cs="Arial"/>
                <w:kern w:val="0"/>
                <w:lang w:val="en-IE" w:eastAsia="fr-FR"/>
                <w14:ligatures w14:val="none"/>
              </w:rPr>
              <w:t xml:space="preserve"> Boards</w:t>
            </w:r>
          </w:p>
        </w:tc>
      </w:tr>
      <w:tr w:rsidR="009A432F" w:rsidRPr="000A409E" w14:paraId="5E1273DC" w14:textId="77777777" w:rsidTr="00C754FF">
        <w:tc>
          <w:tcPr>
            <w:tcW w:w="0" w:type="auto"/>
            <w:vAlign w:val="center"/>
            <w:hideMark/>
          </w:tcPr>
          <w:p w14:paraId="7B046E84" w14:textId="77777777" w:rsidR="009A432F" w:rsidRPr="00F017CC" w:rsidRDefault="009A432F" w:rsidP="00C754FF">
            <w:pPr>
              <w:rPr>
                <w:rFonts w:ascii="Arial" w:eastAsia="Times New Roman" w:hAnsi="Arial" w:cs="Arial"/>
                <w:kern w:val="0"/>
                <w:lang w:val="en-IE" w:eastAsia="fr-FR"/>
                <w14:ligatures w14:val="none"/>
              </w:rPr>
            </w:pPr>
            <w:r w:rsidRPr="00501501">
              <w:rPr>
                <w:rFonts w:ascii="Arial" w:eastAsia="Times New Roman" w:hAnsi="Arial" w:cs="Arial"/>
                <w:kern w:val="0"/>
                <w:lang w:val="en-IE" w:eastAsia="fr-FR"/>
                <w14:ligatures w14:val="none"/>
              </w:rPr>
              <w:t xml:space="preserve">Czarnecka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GIPP9MAc","properties":{"formattedCitation":"(62)","plainCitation":"(62)","dontUpdate":true,"noteIndex":0},"citationItems":[{"id":1189,"uris":["http://zotero.org/users/8763143/items/725A3F6N"],"itemData":{"id":1189,"type":"article-journal","abstract":"Osteosarcoma (OS) is the most frequent primary bone cancer in children and adolescents and the third most frequent in adults. Many inherited germline mutations are responsible for syndromes that predispose to osteosarcomas including Li Fraumeni syndrome, retinoblastoma syndrome, Werner syndrome, Bloom syndrome or Diamond–Blackfan anemia. TP53 is the most frequently altered gene in osteosarcoma. Among other genes mutated in more than 10% of OS cases, c-Myc plays a role in OS development and promotes cell invasion by activating MEK–ERK pathways. Several genomic studies showed frequent alterations in the RB gene in pediatric OS patients. Osteosarcoma driver mutations have been reported in NOTCH1, FOS, NF2, WIF1, BRCA2, APC, PTCH1 and PRKAR1A genes. Some miRNAs such as miR-21, -34a, -143, -148a, -195a, -199a-3p and -382 regulate the pathogenic activity of MAPK and PI3K/Akt-signaling pathways in osteosarcoma. CD133+ osteosarcoma cells have been shown to exhibit stem-like gene expression and can be tumor-initiating cells and play a role in metastasis and development of drug resistance. Although currently osteosarcoma treatment is based on adriamycin chemoregimens and surgery, there are several potential targeted therapies in development. First of all, activity and safety of cabozantinib in osteosarcoma were studied, as well as sorafenib and pazopanib. Finally, novel bifunctional molecules, of potential imaging and osteosarcoma targeting applications may be used in the future.","container-title":"Cancers","DOI":"10.3390/cancers12082130","ISSN":"2072-6694","issue":"8","journalAbbreviation":"Cancers","language":"en","license":"https://creativecommons.org/licenses/by/4.0/","page":"2130","source":"DOI.org (Crossref)","title":"Molecular Biology of Osteosarcoma","volume":"12","author":[{"family":"Czarnecka","given":"Anna M."},{"family":"Synoradzki","given":"Kamil"},{"family":"Firlej","given":"Wiktoria"},{"family":"Bartnik","given":"Ewa"},{"family":"Sobczuk","given":"Pawel"},{"family":"Fiedorowicz","given":"Michal"},{"family":"Grieb","given":"Pawel"},{"family":"Rutkowski","given":"Piotr"}],"issued":{"date-parts":[["2020",7,31]]}}}],"schema":"https://github.com/citation-style-language/schema/raw/master/csl-citation.json"} </w:instrText>
            </w:r>
            <w:r>
              <w:rPr>
                <w:rFonts w:ascii="Arial" w:eastAsia="Times New Roman" w:hAnsi="Arial" w:cs="Arial"/>
                <w:kern w:val="0"/>
                <w:lang w:val="en-IE" w:eastAsia="fr-FR"/>
                <w14:ligatures w14:val="none"/>
              </w:rPr>
              <w:fldChar w:fldCharType="end"/>
            </w:r>
            <w:r w:rsidRPr="00F017CC">
              <w:rPr>
                <w:rFonts w:ascii="Arial" w:eastAsia="Times New Roman" w:hAnsi="Arial" w:cs="Arial"/>
                <w:kern w:val="0"/>
                <w:lang w:val="en-IE" w:eastAsia="fr-FR"/>
                <w14:ligatures w14:val="none"/>
              </w:rPr>
              <w:t>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isxHf9t4","properties":{"formattedCitation":"[26]","plainCitation":"[26]","noteIndex":0},"citationItems":[{"id":1189,"uris":["http://zotero.org/users/8763143/items/725A3F6N"],"itemData":{"id":1189,"type":"article-journal","abstract":"Osteosarcoma (OS) is the most frequent primary bone cancer in children and adolescents and the third most frequent in adults. Many inherited germline mutations are responsible for syndromes that predispose to osteosarcomas including Li Fraumeni syndrome, retinoblastoma syndrome, Werner syndrome, Bloom syndrome or Diamond–Blackfan anemia. TP53 is the most frequently altered gene in osteosarcoma. Among other genes mutated in more than 10% of OS cases, c-Myc plays a role in OS development and promotes cell invasion by activating MEK–ERK pathways. Several genomic studies showed frequent alterations in the RB gene in pediatric OS patients. Osteosarcoma driver mutations have been reported in NOTCH1, FOS, NF2, WIF1, BRCA2, APC, PTCH1 and PRKAR1A genes. Some miRNAs such as miR-21, -34a, -143, -148a, -195a, -199a-3p and -382 regulate the pathogenic activity of MAPK and PI3K/Akt-signaling pathways in osteosarcoma. CD133+ osteosarcoma cells have been shown to exhibit stem-like gene expression and can be tumor-initiating cells and play a role in metastasis and development of drug resistance. Although currently osteosarcoma treatment is based on adriamycin chemoregimens and surgery, there are several potential targeted therapies in development. First of all, activity and safety of cabozantinib in osteosarcoma were studied, as well as sorafenib and pazopanib. Finally, novel bifunctional molecules, of potential imaging and osteosarcoma targeting applications may be used in the future.","container-title":"Cancers","DOI":"10.3390/cancers12082130","ISSN":"2072-6694","issue":"8","journalAbbreviation":"Cancers","language":"en","license":"https://creativecommons.org/licenses/by/4.0/","page":"2130","source":"DOI.org (Crossref)","title":"Molecular Biology of Osteosarcoma","volume":"12","author":[{"family":"Czarnecka","given":"Anna M."},{"family":"Synoradzki","given":"Kamil"},{"family":"Firlej","given":"Wiktoria"},{"family":"Bartnik","given":"Ewa"},{"family":"Sobczuk","given":"Pawel"},{"family":"Fiedorowicz","given":"Michal"},{"family":"Grieb","given":"Pawel"},{"family":"Rutkowski","given":"Piotr"}],"issued":{"date-parts":[["2020",7,3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26]</w:t>
            </w:r>
            <w:r>
              <w:rPr>
                <w:rFonts w:ascii="Arial" w:eastAsia="Times New Roman" w:hAnsi="Arial" w:cs="Arial"/>
                <w:kern w:val="0"/>
                <w:lang w:val="en-IE" w:eastAsia="fr-FR"/>
                <w14:ligatures w14:val="none"/>
              </w:rPr>
              <w:fldChar w:fldCharType="end"/>
            </w:r>
          </w:p>
        </w:tc>
        <w:tc>
          <w:tcPr>
            <w:tcW w:w="0" w:type="auto"/>
            <w:vAlign w:val="center"/>
            <w:hideMark/>
          </w:tcPr>
          <w:p w14:paraId="7410AE0B"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2020</w:t>
            </w:r>
          </w:p>
        </w:tc>
        <w:tc>
          <w:tcPr>
            <w:tcW w:w="0" w:type="auto"/>
            <w:vAlign w:val="center"/>
            <w:hideMark/>
          </w:tcPr>
          <w:p w14:paraId="3EF1D202"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Molecular Biology of Osteosarcoma</w:t>
            </w:r>
          </w:p>
        </w:tc>
      </w:tr>
      <w:tr w:rsidR="009A432F" w:rsidRPr="000A409E" w14:paraId="6EF1904F" w14:textId="77777777" w:rsidTr="00C754FF">
        <w:tc>
          <w:tcPr>
            <w:tcW w:w="0" w:type="auto"/>
            <w:vAlign w:val="center"/>
            <w:hideMark/>
          </w:tcPr>
          <w:p w14:paraId="04F3B6A9" w14:textId="77777777" w:rsidR="009A432F" w:rsidRPr="00655A7F" w:rsidRDefault="009A432F" w:rsidP="00C754FF">
            <w:pPr>
              <w:rPr>
                <w:rFonts w:ascii="Arial" w:eastAsia="Times New Roman" w:hAnsi="Arial" w:cs="Arial"/>
                <w:kern w:val="0"/>
                <w:lang w:val="en-IE" w:eastAsia="fr-FR"/>
                <w14:ligatures w14:val="none"/>
              </w:rPr>
            </w:pPr>
            <w:r w:rsidRPr="00CF74DA">
              <w:rPr>
                <w:rFonts w:ascii="Arial" w:eastAsia="Times New Roman" w:hAnsi="Arial" w:cs="Arial"/>
                <w:kern w:val="0"/>
                <w:lang w:val="en-US" w:eastAsia="fr-FR"/>
                <w14:ligatures w14:val="none"/>
              </w:rPr>
              <w:t xml:space="preserve">De Mattos-Arruda et al. </w:t>
            </w:r>
            <w:r>
              <w:rPr>
                <w:rFonts w:ascii="Arial" w:eastAsia="Times New Roman" w:hAnsi="Arial" w:cs="Arial"/>
                <w:kern w:val="0"/>
                <w:lang w:val="fr-FR"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Ixh2N01X","properties":{"formattedCitation":"[27]","plainCitation":"[27]","noteIndex":0},"citationItems":[{"id":1308,"uris":["http://zotero.org/users/8763143/items/XH5MV4RU"],"itemData":{"id":1308,"type":"article-journal","abstract":"Learning Objectives\n            Describe approaches to individualized cancer treatment that are showing promise in clinical trials. Identify barriers that exist to designing studies that provide individual, rather than aggregate, results.","container-title":"The Oncologist","DOI":"10.1634/theoncologist.2013-0135","ISSN":"1083-7159, 1549-490X","issue":"11","language":"en","license":"https://academic.oup.com/journals/pages/open_access/funder_policies/chorus/standard_publication_model","page":"1180-1188","source":"DOI.org (Crossref)","title":"Pilot Studies for Personalized Cancer Medicine: Focusing on the Patient for Treatment Selection","title-short":"Pilot Studies for Personalized Cancer Medicine","volume":"18","author":[{"family":"De Mattos-Arruda","given":"Leticia"},{"family":"Rodon","given":"Jordi"}],"issued":{"date-parts":[["2013",11,1]]}}}],"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27]</w:t>
            </w:r>
            <w:r>
              <w:rPr>
                <w:rFonts w:ascii="Arial" w:eastAsia="Times New Roman" w:hAnsi="Arial" w:cs="Arial"/>
                <w:kern w:val="0"/>
                <w:lang w:val="fr-FR" w:eastAsia="fr-FR"/>
                <w14:ligatures w14:val="none"/>
              </w:rPr>
              <w:fldChar w:fldCharType="end"/>
            </w:r>
          </w:p>
        </w:tc>
        <w:tc>
          <w:tcPr>
            <w:tcW w:w="0" w:type="auto"/>
            <w:vAlign w:val="center"/>
            <w:hideMark/>
          </w:tcPr>
          <w:p w14:paraId="14B32EEA"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2013</w:t>
            </w:r>
          </w:p>
        </w:tc>
        <w:tc>
          <w:tcPr>
            <w:tcW w:w="0" w:type="auto"/>
            <w:vAlign w:val="center"/>
            <w:hideMark/>
          </w:tcPr>
          <w:p w14:paraId="391B7F5B"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Pilot Studies for Personalized Cancer</w:t>
            </w:r>
            <w:r>
              <w:rPr>
                <w:rFonts w:ascii="Arial" w:eastAsia="Times New Roman" w:hAnsi="Arial" w:cs="Arial"/>
                <w:kern w:val="0"/>
                <w:lang w:val="en-IE" w:eastAsia="fr-FR"/>
                <w14:ligatures w14:val="none"/>
              </w:rPr>
              <w:t xml:space="preserve"> </w:t>
            </w:r>
            <w:r w:rsidRPr="00081EAA">
              <w:rPr>
                <w:rFonts w:ascii="Arial" w:eastAsia="Times New Roman" w:hAnsi="Arial" w:cs="Arial"/>
                <w:kern w:val="0"/>
                <w:lang w:val="en-IE" w:eastAsia="fr-FR"/>
                <w14:ligatures w14:val="none"/>
              </w:rPr>
              <w:t>Medicine: Focusing on the Patient for Treatment Selection</w:t>
            </w:r>
          </w:p>
        </w:tc>
      </w:tr>
      <w:tr w:rsidR="009A432F" w:rsidRPr="000A409E" w14:paraId="648B3A80" w14:textId="77777777" w:rsidTr="00C754FF">
        <w:tc>
          <w:tcPr>
            <w:tcW w:w="0" w:type="auto"/>
            <w:vAlign w:val="center"/>
            <w:hideMark/>
          </w:tcPr>
          <w:p w14:paraId="443A2720"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Dhani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cQVDFS5o","properties":{"formattedCitation":"[28]","plainCitation":"[28]","noteIndex":0},"citationItems":[{"id":1215,"uris":["http://zotero.org/users/8763143/items/P5XWNN4C"],"itemData":{"id":1215,"type":"article-journal","abstract":"Abstract\n            Phase II trials are screening trials that seek to identify agents with sufficient activity to continue development and those for which further evaluation should be halted. Although definitive phase III trials use progression-free or overall survival to confirm clinical benefit, earlier endpoints are preferable for phase II trials. Traditionally, tumor shrinkage of a predetermined degree (response) has been used as a surrogate of eventual survival benefit based on the observation that high response rates (RR), and particularly complete responses, in the phase II setting resulted in survival benefit in subsequent phase III trials. Recently, some molecularly targeted agents have shown survival and clinical benefit despite very modest RRs in early clinical trials. These observations provide a major conundrum, with concerns of inappropriate termination of development for active agents with low RRs being balanced by concerns of inactive agents being taken to late-phase development with resultant increases in the failure rate of phase III trials. Numerous alternate or complementary endpoints have been explored, incorporating multinomial endpoints (including progression and response), progression-free survival, biomarkers, and, more recently, evaluation of tumor size as a continuous variable. In this review, we discuss the current status of phase II endpoints and present retrospective analyses of two international gastrointestinal cancer studies showing the potential utility of one novel approach. Alternate endpoints, although promising, require additional evaluation and prospective validation before their use as a primary endpoint for phase II trials.","container-title":"Clinical Cancer Research","DOI":"10.1158/1078-0432.CCR-08-2034","ISSN":"1078-0432, 1557-3265","issue":"6","language":"en","page":"1873-1882","source":"DOI.org (Crossref)","title":"Alternate Endpoints for Screening Phase II Studies","volume":"15","author":[{"family":"Dhani","given":"Neesha"},{"family":"Tu","given":"Dongsheng"},{"family":"Sargent","given":"Daniel J."},{"family":"Seymour","given":"Lesley"},{"family":"Moore","given":"Malcolm J."}],"issued":{"date-parts":[["2009",3,15]]}}}],"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28]</w:t>
            </w:r>
            <w:r>
              <w:rPr>
                <w:rFonts w:ascii="Arial" w:eastAsia="Times New Roman" w:hAnsi="Arial" w:cs="Arial"/>
                <w:kern w:val="0"/>
                <w:lang w:val="en-IE" w:eastAsia="fr-FR"/>
                <w14:ligatures w14:val="none"/>
              </w:rPr>
              <w:fldChar w:fldCharType="end"/>
            </w:r>
          </w:p>
        </w:tc>
        <w:tc>
          <w:tcPr>
            <w:tcW w:w="0" w:type="auto"/>
            <w:vAlign w:val="center"/>
            <w:hideMark/>
          </w:tcPr>
          <w:p w14:paraId="05FBDD5B"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2009</w:t>
            </w:r>
          </w:p>
        </w:tc>
        <w:tc>
          <w:tcPr>
            <w:tcW w:w="0" w:type="auto"/>
            <w:vAlign w:val="center"/>
            <w:hideMark/>
          </w:tcPr>
          <w:p w14:paraId="2A67A0A9"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Alternate Endpoints for Screening Phase II Studies</w:t>
            </w:r>
          </w:p>
        </w:tc>
      </w:tr>
      <w:tr w:rsidR="009A432F" w:rsidRPr="000A409E" w14:paraId="2E8F2E6F" w14:textId="77777777" w:rsidTr="00C754FF">
        <w:tc>
          <w:tcPr>
            <w:tcW w:w="0" w:type="auto"/>
            <w:vAlign w:val="center"/>
            <w:hideMark/>
          </w:tcPr>
          <w:p w14:paraId="4C5028CD"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Dhir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y1BcXcyP","properties":{"formattedCitation":"[29]","plainCitation":"[29]","noteIndex":0},"citationItems":[{"id":1188,"uris":["http://zotero.org/users/8763143/items/AG94GWD6"],"itemData":{"id":1188,"type":"article-journal","abstract":"Abstract\n            \n              The impact of genomic profiling on the outcomes of patients with advanced gastrointestinal (\n              GI\n              ) malignancies remains unknown. The primary objectives of the study were to investigate the clinical benefit of genomic</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guided therapy, defined as complete response (\n              CR\n              ), partial response (\n              PR\n              ), or stable disease (\n              SD\n              ) at 3 months, and its impact on progression</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free survival (\n              PFS\n              ) in patients with advanced\n              GI\n              malignancies. Clinical and genomic data of all consecutive\n              GI\n              tumor samples from April, 2013 to April, 2016 sequenced by FoundationOne were obtained and analyzed. A total of 101 samples from 97 patients were analyzed. Ninety</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eight samples from 95 patients could be amplified making this approach feasible in 97% of the samples. After removing duplicates, 95 samples from 95 patients were included in the further analysis. Median time from specimen collection to reporting was 11 days. Genomic alteration</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guided treatment recommendations were considered new and clinically relevant in 38% (36/95) of the patients. Rapid decline in functional status was noted in 25% (9/36) of these patients who could therefore not receive genomic</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guided therapy. Genomic</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guided therapy was utilized in 13 patients (13.7%) and 7 patients (7.4%) experienced clinical benefit (6\n              PR\n              and 1\n              SD\n              ). Among these seven patients, median\n              PFS\n              was 10 months with some ongoing durable responses. Genomic profiling</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 xml:space="preserve">guided therapy can lead to clinical benefit in a subset of patients with advanced\n              GI\n              malignancies. Attempting genomic profiling earlier in the course of treatment prior to functional decline may allow more patients to benefit from these therapies.","container-title":"Cancer Medicine","DOI":"10.1002/cam4.992","ISSN":"2045-7634, 2045-7634","issue":"1","journalAbbreviation":"Cancer Medicine","language":"en","page":"195-206","source":"DOI.org (Crossref)","title":"Impact of genomic profiling on the treatment and outcomes of patients with advanced gastrointestinal malignancies","volume":"6","author":[{"family":"Dhir","given":"Mashaal"},{"family":"Choudry","given":"Haroon A."},{"family":"Holtzman","given":"Matthew P."},{"family":"Pingpank","given":"James F."},{"family":"Ahrendt","given":"Steven A."},{"family":"Zureikat","given":"Amer H."},{"family":"Hogg","given":"Melissa E."},{"family":"Bartlett","given":"David L."},{"family":"Zeh","given":"Herbert J."},{"family":"Singhi","given":"Aatur D."},{"family":"Bahary","given":"Nathan"}],"issued":{"date-parts":[["2017",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29]</w:t>
            </w:r>
            <w:r>
              <w:rPr>
                <w:rFonts w:ascii="Arial" w:eastAsia="Times New Roman" w:hAnsi="Arial" w:cs="Arial"/>
                <w:kern w:val="0"/>
                <w:lang w:val="en-IE" w:eastAsia="fr-FR"/>
                <w14:ligatures w14:val="none"/>
              </w:rPr>
              <w:fldChar w:fldCharType="end"/>
            </w:r>
          </w:p>
        </w:tc>
        <w:tc>
          <w:tcPr>
            <w:tcW w:w="0" w:type="auto"/>
            <w:vAlign w:val="center"/>
            <w:hideMark/>
          </w:tcPr>
          <w:p w14:paraId="3A3A1451"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2017</w:t>
            </w:r>
          </w:p>
        </w:tc>
        <w:tc>
          <w:tcPr>
            <w:tcW w:w="0" w:type="auto"/>
            <w:vAlign w:val="center"/>
            <w:hideMark/>
          </w:tcPr>
          <w:p w14:paraId="612A4B14"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Impact of genomic profiling on the treatment and outcomes of patients with advanced gastrointestinal malignancies</w:t>
            </w:r>
          </w:p>
        </w:tc>
      </w:tr>
      <w:tr w:rsidR="009A432F" w:rsidRPr="000A409E" w14:paraId="05F48DB5" w14:textId="77777777" w:rsidTr="00C754FF">
        <w:tc>
          <w:tcPr>
            <w:tcW w:w="0" w:type="auto"/>
            <w:vAlign w:val="center"/>
            <w:hideMark/>
          </w:tcPr>
          <w:p w14:paraId="45F52EF1" w14:textId="77777777" w:rsidR="009A432F" w:rsidRPr="00F017CC" w:rsidRDefault="009A432F" w:rsidP="00C754FF">
            <w:pPr>
              <w:rPr>
                <w:rFonts w:ascii="Arial" w:eastAsia="Times New Roman" w:hAnsi="Arial" w:cs="Arial"/>
                <w:kern w:val="0"/>
                <w:lang w:val="en-IE" w:eastAsia="fr-FR"/>
                <w14:ligatures w14:val="none"/>
              </w:rPr>
            </w:pPr>
            <w:proofErr w:type="spellStart"/>
            <w:r w:rsidRPr="00F017CC">
              <w:rPr>
                <w:rFonts w:ascii="Arial" w:eastAsia="Times New Roman" w:hAnsi="Arial" w:cs="Arial"/>
                <w:kern w:val="0"/>
                <w:lang w:val="en-IE" w:eastAsia="fr-FR"/>
                <w14:ligatures w14:val="none"/>
              </w:rPr>
              <w:t>Fadoukhair</w:t>
            </w:r>
            <w:proofErr w:type="spellEnd"/>
            <w:r w:rsidRPr="00F017CC">
              <w:rPr>
                <w:rFonts w:ascii="Arial" w:eastAsia="Times New Roman" w:hAnsi="Arial" w:cs="Arial"/>
                <w:kern w:val="0"/>
                <w:lang w:val="en-IE" w:eastAsia="fr-FR"/>
                <w14:ligatures w14:val="none"/>
              </w:rPr>
              <w:t xml:space="preserv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cs30ETIh","properties":{"formattedCitation":"[30]","plainCitation":"[30]","noteIndex":0},"citationItems":[{"id":1307,"uris":["http://zotero.org/users/8763143/items/GIZI2K8B"],"itemData":{"id":1307,"type":"article-journal","container-title":"Oncogene","DOI":"10.1038/onc.2015.249","ISSN":"0950-9232, 1476-5594","issue":"14","journalAbbreviation":"Oncogene","language":"en","page":"1743-1749","source":"DOI.org (Crossref)","title":"Evaluation of targeted therapies in advanced breast cancer: the need for large-scale molecular screening and transformative clinical trial designs","title-short":"Evaluation of targeted therapies in advanced breast cancer","volume":"35","author":[{"family":"Fadoukhair","given":"Z"},{"family":"Zardavas","given":"D"},{"family":"Chad","given":"M A"},{"family":"Goulioti","given":"T"},{"family":"Aftimos","given":"P"},{"family":"Piccart","given":"M"}],"issued":{"date-parts":[["2016",4,7]]}}}],"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30]</w:t>
            </w:r>
            <w:r>
              <w:rPr>
                <w:rFonts w:ascii="Arial" w:eastAsia="Times New Roman" w:hAnsi="Arial" w:cs="Arial"/>
                <w:kern w:val="0"/>
                <w:lang w:val="en-IE" w:eastAsia="fr-FR"/>
                <w14:ligatures w14:val="none"/>
              </w:rPr>
              <w:fldChar w:fldCharType="end"/>
            </w:r>
          </w:p>
        </w:tc>
        <w:tc>
          <w:tcPr>
            <w:tcW w:w="0" w:type="auto"/>
            <w:vAlign w:val="center"/>
            <w:hideMark/>
          </w:tcPr>
          <w:p w14:paraId="6A16AC7D"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2016</w:t>
            </w:r>
          </w:p>
        </w:tc>
        <w:tc>
          <w:tcPr>
            <w:tcW w:w="0" w:type="auto"/>
            <w:vAlign w:val="center"/>
            <w:hideMark/>
          </w:tcPr>
          <w:p w14:paraId="02E4288E"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Evaluation of targeted therapies in advanced breast cancer: the need for large-scale molecular screening and transformative clinical trial designs</w:t>
            </w:r>
          </w:p>
        </w:tc>
      </w:tr>
      <w:tr w:rsidR="009A432F" w:rsidRPr="000A409E" w14:paraId="258EC04E" w14:textId="77777777" w:rsidTr="00C754FF">
        <w:tc>
          <w:tcPr>
            <w:tcW w:w="0" w:type="auto"/>
            <w:vAlign w:val="center"/>
            <w:hideMark/>
          </w:tcPr>
          <w:p w14:paraId="11ECFC20" w14:textId="77777777" w:rsidR="009A432F" w:rsidRPr="00F017CC" w:rsidRDefault="009A432F" w:rsidP="00C754FF">
            <w:pPr>
              <w:rPr>
                <w:rFonts w:ascii="Arial" w:eastAsia="Times New Roman" w:hAnsi="Arial" w:cs="Arial"/>
                <w:kern w:val="0"/>
                <w:lang w:val="en-IE" w:eastAsia="fr-FR"/>
                <w14:ligatures w14:val="none"/>
              </w:rPr>
            </w:pPr>
            <w:proofErr w:type="spellStart"/>
            <w:r w:rsidRPr="00F017CC">
              <w:rPr>
                <w:rFonts w:ascii="Arial" w:eastAsia="Times New Roman" w:hAnsi="Arial" w:cs="Arial"/>
                <w:kern w:val="0"/>
                <w:lang w:val="en-IE" w:eastAsia="fr-FR"/>
                <w14:ligatures w14:val="none"/>
              </w:rPr>
              <w:t>Fountzilas</w:t>
            </w:r>
            <w:proofErr w:type="spellEnd"/>
            <w:r w:rsidRPr="00F017CC">
              <w:rPr>
                <w:rFonts w:ascii="Arial" w:eastAsia="Times New Roman" w:hAnsi="Arial" w:cs="Arial"/>
                <w:kern w:val="0"/>
                <w:lang w:val="en-IE" w:eastAsia="fr-FR"/>
                <w14:ligatures w14:val="none"/>
              </w:rPr>
              <w:t xml:space="preserv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ZqWM9UfI","properties":{"formattedCitation":"[32]","plainCitation":"[32]","noteIndex":0},"citationItems":[{"id":1186,"uris":["http://zotero.org/users/8763143/items/KVFC9IBR"],"itemData":{"id":1186,"type":"article-journal","abstract":"In recent years, the therapeutic management of selected patients with cancer has shifted toward the 'precision medicine' approach based on patient's mechanisms of tumorigenesis, and their baseline characteristics and comorbidities. Complete tumor and cell-free DNA profiling using next-generation sequencing, proteomic and RNA analysis, and immune mechanisms should to be taken into consideration and accurate bioinformatic analysis is essential to optimize patient's treatment. Areas covered: The challenges and opportunities of conducting clinical trials in precision oncology are summarized. Expert commentary: Precision medicine has significantly changed the diagnostic and therapeutic landscape of cancer. Successful implementation of precision medicine requires translational and bioinformatics infrastructure to support optimization of treatment selection. Targeted therapy, immunotherapy, T-cell therapy alone or in combination with cytotoxic or other effective therapeutic strategies and innovative clinical trials with adaptive design should be offered to all patients. Data sharing and 'N-of-1' models hold the promise to optimize the treatment of individual patients and expedite drug approval for rare alterations and tumor types. Artificial intelligence will facilitate accurate utilization of sequencing data to perform algorithm analysis. Collaboration of healthcare providers with pharmaceutical and biotechnical companies, scientific organizations, and governmental regulatory agencies have a crucial role in curing cancer.","container-title":"Expert Review of Clinical Pharmacology","DOI":"10.1080/17512433.2018.1504677","ISSN":"1751-2441","issue":"8","journalAbbreviation":"Expert Rev Clin Pharmacol","language":"eng","note":"PMID: 30044653\nPMCID: PMC6330881","page":"797-804","source":"PubMed","title":"Overview of precision oncology trials: challenges and opportunities","title-short":"Overview of precision oncology trials","volume":"11","author":[{"family":"Fountzilas","given":"Elena"},{"family":"Tsimberidou","given":"Apostolia M."}],"issued":{"date-parts":[["2018",8]]}}}],"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32]</w:t>
            </w:r>
            <w:r>
              <w:rPr>
                <w:rFonts w:ascii="Arial" w:eastAsia="Times New Roman" w:hAnsi="Arial" w:cs="Arial"/>
                <w:kern w:val="0"/>
                <w:lang w:val="en-IE" w:eastAsia="fr-FR"/>
                <w14:ligatures w14:val="none"/>
              </w:rPr>
              <w:fldChar w:fldCharType="end"/>
            </w:r>
          </w:p>
        </w:tc>
        <w:tc>
          <w:tcPr>
            <w:tcW w:w="0" w:type="auto"/>
            <w:vAlign w:val="center"/>
            <w:hideMark/>
          </w:tcPr>
          <w:p w14:paraId="4B9117E7"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2018</w:t>
            </w:r>
          </w:p>
        </w:tc>
        <w:tc>
          <w:tcPr>
            <w:tcW w:w="0" w:type="auto"/>
            <w:vAlign w:val="center"/>
            <w:hideMark/>
          </w:tcPr>
          <w:p w14:paraId="184EE408"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Overview of Precision Oncology Trials: Challenges and Opportunities</w:t>
            </w:r>
          </w:p>
        </w:tc>
      </w:tr>
      <w:tr w:rsidR="009A432F" w:rsidRPr="000A409E" w14:paraId="6FBA5CDB" w14:textId="77777777" w:rsidTr="00C754FF">
        <w:tc>
          <w:tcPr>
            <w:tcW w:w="0" w:type="auto"/>
            <w:vAlign w:val="center"/>
            <w:hideMark/>
          </w:tcPr>
          <w:p w14:paraId="7074290E" w14:textId="77777777" w:rsidR="009A432F" w:rsidRPr="00F017CC" w:rsidRDefault="009A432F" w:rsidP="00C754FF">
            <w:pPr>
              <w:rPr>
                <w:rFonts w:ascii="Arial" w:eastAsia="Times New Roman" w:hAnsi="Arial" w:cs="Arial"/>
                <w:kern w:val="0"/>
                <w:lang w:val="en-IE" w:eastAsia="fr-FR"/>
                <w14:ligatures w14:val="none"/>
              </w:rPr>
            </w:pPr>
            <w:proofErr w:type="spellStart"/>
            <w:r w:rsidRPr="00F017CC">
              <w:rPr>
                <w:rFonts w:ascii="Arial" w:eastAsia="Times New Roman" w:hAnsi="Arial" w:cs="Arial"/>
                <w:kern w:val="0"/>
                <w:lang w:val="en-IE" w:eastAsia="fr-FR"/>
                <w14:ligatures w14:val="none"/>
              </w:rPr>
              <w:t>Fountzilas</w:t>
            </w:r>
            <w:proofErr w:type="spellEnd"/>
            <w:r w:rsidRPr="00F017CC">
              <w:rPr>
                <w:rFonts w:ascii="Arial" w:eastAsia="Times New Roman" w:hAnsi="Arial" w:cs="Arial"/>
                <w:kern w:val="0"/>
                <w:lang w:val="en-IE" w:eastAsia="fr-FR"/>
                <w14:ligatures w14:val="none"/>
              </w:rPr>
              <w:t xml:space="preserv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ZUidRvTq","properties":{"formattedCitation":"[31]","plainCitation":"[31]","noteIndex":0},"citationItems":[{"id":1187,"uris":["http://zotero.org/users/8763143/items/49M95TN3"],"itemData":{"id":1187,"type":"article-journal","abstract":"Abstract\n            Recent rapid biotechnological breakthroughs have led to the identification of complex and unique molecular features that drive malignancies. Precision medicine has exploited next-generation sequencing and matched targeted therapy/immunotherapy deployment to successfully transform the outlook for several fatal cancers. Tumor and liquid biopsy genomic profiling and transcriptomic, immunomic, and proteomic interrogation can now all be leveraged to optimize therapy. Multiple new trial designs, including basket and umbrella trials, master platform trials, and N-of-1 patient-centric studies, are beginning to supplant standard phase I, II, and III protocols, allowing for accelerated drug evaluation and approval and molecular-based individualized treatment. Furthermore, real-world data, as well as exploitation of digital apps and structured observational registries, and the utilization of machine learning and/or artificial intelligence, may further accelerate knowledge acquisition. Overall, clinical trials have evolved, shifting from tumor type-centered to gene-directed and histology-agnostic trials, with innovative adaptive designs and personalized combination treatment strategies tailored to individual biomarker profiles. Some, but not all, novel trials now demonstrate that matched therapy correlates with superior outcomes compared to non-matched therapy across tumor types and in specific cancers. To further improve the precision medicine paradigm, the strategy of matching drugs to patients based on molecular features should be implemented earlier in the disease course, and cancers should have comprehensive multi-omic (genomics, transcriptomics, proteomics, immunomic) tumor profiling. To overcome cancer complexity, moving from drug-centric to patient-centric individualized combination therapy is critical. This review focuses on the design, advantages, limitations, and challenges of a spectrum of clinical trial designs in the era of precision oncology.","container-title":"Genome Medicine","DOI":"10.1186/s13073-022-01102-1","ISSN":"1756-994X","issue":"1","journalAbbreviation":"Genome Med","language":"en","page":"101","source":"DOI.org (Crossref)","title":"Clinical trial design in the era of precision medicine","volume":"14","author":[{"family":"Fountzilas","given":"Elena"},{"family":"Tsimberidou","given":"Apostolia M."},{"family":"Vo","given":"Henry Hiep"},{"family":"Kurzrock","given":"Razelle"}],"issued":{"date-parts":[["2022",8,3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31]</w:t>
            </w:r>
            <w:r>
              <w:rPr>
                <w:rFonts w:ascii="Arial" w:eastAsia="Times New Roman" w:hAnsi="Arial" w:cs="Arial"/>
                <w:kern w:val="0"/>
                <w:lang w:val="en-IE" w:eastAsia="fr-FR"/>
                <w14:ligatures w14:val="none"/>
              </w:rPr>
              <w:fldChar w:fldCharType="end"/>
            </w:r>
          </w:p>
        </w:tc>
        <w:tc>
          <w:tcPr>
            <w:tcW w:w="0" w:type="auto"/>
            <w:vAlign w:val="center"/>
            <w:hideMark/>
          </w:tcPr>
          <w:p w14:paraId="3357EB2F"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2022</w:t>
            </w:r>
          </w:p>
        </w:tc>
        <w:tc>
          <w:tcPr>
            <w:tcW w:w="0" w:type="auto"/>
            <w:vAlign w:val="center"/>
            <w:hideMark/>
          </w:tcPr>
          <w:p w14:paraId="4EE62F88"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Clinical trial design in the era of precision medicine</w:t>
            </w:r>
          </w:p>
        </w:tc>
      </w:tr>
      <w:tr w:rsidR="009A432F" w:rsidRPr="000A409E" w14:paraId="1713FFFB" w14:textId="77777777" w:rsidTr="00C754FF">
        <w:tc>
          <w:tcPr>
            <w:tcW w:w="0" w:type="auto"/>
            <w:vAlign w:val="center"/>
            <w:hideMark/>
          </w:tcPr>
          <w:p w14:paraId="5B891F57"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lastRenderedPageBreak/>
              <w:t>Garrido-Laguna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nVnMY6RR","properties":{"formattedCitation":"[33]","plainCitation":"[33]","noteIndex":0},"citationItems":[{"id":1306,"uris":["http://zotero.org/users/8763143/items/BZT2VDA3"],"itemData":{"id":1306,"type":"article-journal","container-title":"Nature Reviews Clinical Oncology","DOI":"10.1038/nrclinonc.2011.113","ISSN":"1759-4774, 1759-4782","issue":"9","journalAbbreviation":"Nat Rev Clin Oncol","language":"en","license":"http://www.springer.com/tdm","page":"562-566","source":"DOI.org (Crossref)","title":"The inverted pyramid of biomarker-driven trials","volume":"8","author":[{"family":"Garrido-Laguna","given":"Ignacio"},{"family":"Hidalgo","given":"Manuel"},{"family":"Kurzrock","given":"Razelle"}],"issued":{"date-parts":[["2011",9]]}}}],"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33]</w:t>
            </w:r>
            <w:r>
              <w:rPr>
                <w:rFonts w:ascii="Arial" w:eastAsia="Times New Roman" w:hAnsi="Arial" w:cs="Arial"/>
                <w:kern w:val="0"/>
                <w:lang w:val="en-IE" w:eastAsia="fr-FR"/>
                <w14:ligatures w14:val="none"/>
              </w:rPr>
              <w:fldChar w:fldCharType="end"/>
            </w:r>
          </w:p>
        </w:tc>
        <w:tc>
          <w:tcPr>
            <w:tcW w:w="0" w:type="auto"/>
            <w:vAlign w:val="center"/>
            <w:hideMark/>
          </w:tcPr>
          <w:p w14:paraId="36842818"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2011</w:t>
            </w:r>
          </w:p>
        </w:tc>
        <w:tc>
          <w:tcPr>
            <w:tcW w:w="0" w:type="auto"/>
            <w:vAlign w:val="center"/>
            <w:hideMark/>
          </w:tcPr>
          <w:p w14:paraId="0702F23F"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The inverted pyramid of biomarker-driven trials</w:t>
            </w:r>
          </w:p>
        </w:tc>
      </w:tr>
      <w:tr w:rsidR="009A432F" w:rsidRPr="000A409E" w14:paraId="42FCCCA6" w14:textId="77777777" w:rsidTr="00C754FF">
        <w:tc>
          <w:tcPr>
            <w:tcW w:w="0" w:type="auto"/>
            <w:vAlign w:val="center"/>
            <w:hideMark/>
          </w:tcPr>
          <w:p w14:paraId="754FF049"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Gouda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NdkK9u61","properties":{"formattedCitation":"[34]","plainCitation":"[34]","noteIndex":0},"citationItems":[{"id":1185,"uris":["http://zotero.org/users/8763143/items/R3ULLXJZ"],"itemData":{"id":1185,"type":"article-journal","abstract":"Summary:\n              The current approaches for cancer drug development lag behind an accelerated need in the field for a fast and efficient method for evaluating drugs in the personalized medicine era. In that regard, N-of-1 studies emerge as a potential addition to the drug development arsenal, although there are several considerations before its broad application becomes feasible. In essence, N-of-1 trials are a departure from the traditional “drug-centric” model to a “patient-centric” model. Herein, we review the concept of N-of-1 trials and provide real-world examples of their use in the developmental therapeutics field. N-of-1 trials offer an exceptional opportunity for fast-tracking of cancer drug development in the precision oncology era.","container-title":"Cancer Discovery","DOI":"10.1158/2159-8290.CD-22-1377","ISSN":"2159-8274, 2159-8290","issue":"6","language":"en","page":"1301-1309","source":"DOI.org (Crossref)","title":"N-of-1 Trials in Cancer Drug Development","volume":"13","author":[{"family":"Gouda","given":"Mohamed A."},{"family":"Buschhorn","given":"Lars"},{"family":"Schneeweiss","given":"Andreas"},{"family":"Wahida","given":"Adam"},{"family":"Subbiah","given":"Vivek"}],"issued":{"date-parts":[["2023",6,2]]}}}],"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34]</w:t>
            </w:r>
            <w:r>
              <w:rPr>
                <w:rFonts w:ascii="Arial" w:eastAsia="Times New Roman" w:hAnsi="Arial" w:cs="Arial"/>
                <w:kern w:val="0"/>
                <w:lang w:val="en-IE" w:eastAsia="fr-FR"/>
                <w14:ligatures w14:val="none"/>
              </w:rPr>
              <w:fldChar w:fldCharType="end"/>
            </w:r>
          </w:p>
        </w:tc>
        <w:tc>
          <w:tcPr>
            <w:tcW w:w="0" w:type="auto"/>
            <w:vAlign w:val="center"/>
            <w:hideMark/>
          </w:tcPr>
          <w:p w14:paraId="16C211E4"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2023</w:t>
            </w:r>
          </w:p>
        </w:tc>
        <w:tc>
          <w:tcPr>
            <w:tcW w:w="0" w:type="auto"/>
            <w:vAlign w:val="center"/>
            <w:hideMark/>
          </w:tcPr>
          <w:p w14:paraId="2E350490"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N-of-1 Trials in Cancer Drug Development</w:t>
            </w:r>
          </w:p>
        </w:tc>
      </w:tr>
      <w:tr w:rsidR="009A432F" w:rsidRPr="000A409E" w14:paraId="21DAEE74" w14:textId="77777777" w:rsidTr="00C754FF">
        <w:tc>
          <w:tcPr>
            <w:tcW w:w="0" w:type="auto"/>
            <w:vAlign w:val="center"/>
            <w:hideMark/>
          </w:tcPr>
          <w:p w14:paraId="7743C8F4"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Hoekstra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LhrZ33pP","properties":{"formattedCitation":"[35]","plainCitation":"[35]","noteIndex":0},"citationItems":[{"id":1183,"uris":["http://zotero.org/users/8763143/items/KN9GL23B"],"itemData":{"id":1183,"type":"article-journal","abstract":"Recently a large number of new anticancer agents targeting specifically one or more of the extracellular, transmembrane, or intracellular (but extranuclear) processes involved in malignant transformation of cells or carcinogenesis have been developed. These agents show target specificity, predominantly resulting in growth inhibition in tumor models and less frequently in tumor regression, acting in a cytostatic rather than a cytotoxic way. In addition, based on their specific mechanism of action, these target specific agents are expected to have a more favorable toxicity profile. In exploring new anticancer agents, phase I studies generally focus on toxicity and are primarily designed to describe dose limiting toxicity and to determine the maximum tolerated dose and the dose recommended for phase II studies. These phase II studies are subsequently performed in small groups of patients using the percentage tumor regression to screen for anticancer efficacy. Due to the anticipated low toxicity profile and the mainly growth inhibiting activity of target specific agents, the design of phase I and II studies involving these agents will have to be adapted in several ways. It is emphasized that, although it is helpful to distinguish cytotoxic from cytostatic anticancer agents, this dichotomy can be a simplification. In this paper, we will discuss important issues that will have to be faced when developing clinical trials with these agents and we will specifically translate this into the already known concepts of trial design exploring cytotoxic and cytostatic agents.","container-title":"Investigational New Drugs","DOI":"10.1023/a:1023581731443","ISSN":"0167-6997","issue":"2","journalAbbreviation":"Invest New Drugs","language":"eng","note":"PMID: 12889742","page":"243-250","source":"PubMed","title":"Clinical trial design for target specific anticancer agents","volume":"21","author":[{"family":"Hoekstra","given":"Ronald"},{"family":"Verweij","given":"Jaap"},{"family":"Eskens","given":"Ferry A. L. M."}],"issued":{"date-parts":[["2003",5]]}}}],"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35]</w:t>
            </w:r>
            <w:r>
              <w:rPr>
                <w:rFonts w:ascii="Arial" w:eastAsia="Times New Roman" w:hAnsi="Arial" w:cs="Arial"/>
                <w:kern w:val="0"/>
                <w:lang w:val="en-IE" w:eastAsia="fr-FR"/>
                <w14:ligatures w14:val="none"/>
              </w:rPr>
              <w:fldChar w:fldCharType="end"/>
            </w:r>
          </w:p>
        </w:tc>
        <w:tc>
          <w:tcPr>
            <w:tcW w:w="0" w:type="auto"/>
            <w:vAlign w:val="center"/>
            <w:hideMark/>
          </w:tcPr>
          <w:p w14:paraId="7E8131DF"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2003</w:t>
            </w:r>
          </w:p>
        </w:tc>
        <w:tc>
          <w:tcPr>
            <w:tcW w:w="0" w:type="auto"/>
            <w:vAlign w:val="center"/>
            <w:hideMark/>
          </w:tcPr>
          <w:p w14:paraId="3D633451"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Clinical trial design for target specific anticancer agents</w:t>
            </w:r>
          </w:p>
        </w:tc>
      </w:tr>
      <w:tr w:rsidR="009A432F" w:rsidRPr="000A409E" w14:paraId="0DBCA429" w14:textId="77777777" w:rsidTr="00C754FF">
        <w:tc>
          <w:tcPr>
            <w:tcW w:w="0" w:type="auto"/>
            <w:vAlign w:val="center"/>
            <w:hideMark/>
          </w:tcPr>
          <w:p w14:paraId="66FAA89D"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Joff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SslT5dDg","properties":{"formattedCitation":"[37]","plainCitation":"[37]","noteIndex":0},"citationItems":[{"id":1182,"uris":["http://zotero.org/users/8763143/items/R29H6NCU"],"itemData":{"id":1182,"type":"article-journal","abstract":"Personalization of therapy to target specific molecular pathways has been placed in the forefront of cancer research. Initial reports from clinical trials designed to select patients for appropriate treatment on the basis of tumor characteristics not only have generated considerable excitement but also have identified several challenges. These challenges include the overcoming of regulatory and logistic difficulties, identification of the best selection biomarkers and diagnostic platforms that can be applied in the clinical setting, definition of relevant outcomes in small preselected patient populations, and the design of methods that facilitate rapid enrollment and interpretation of clinical trials by aggregating data across histologically diverse malignancies with common genetic alterations. Furthermore, because our knowledge of the functional consequences of many genetic alterations lags, investigators and sponsors struggle with choosing between ideal clinical trial designs and more practical ones. These challenges are amplified when more than one biomarker is used to select patients for a combination of targeted agents. This review summarizes the current status and challenges of clinical trials in the genomic era and proposes ways to address these challenges.","container-title":"Journal of Clinical Oncology","DOI":"10.1200/JCO.2016.70.8891","ISSN":"0732-183X, 1527-7755","issue":"9","journalAbbreviation":"JCO","language":"en","page":"1011-1017","source":"DOI.org (Crossref)","title":"Clinical Trials in the Genomic Era","volume":"35","author":[{"family":"Joffe","given":"Erel"},{"family":"Iasonos","given":"Alexia"},{"family":"Younes","given":"Anas"}],"issued":{"date-parts":[["2017",3,20]]}}}],"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37]</w:t>
            </w:r>
            <w:r>
              <w:rPr>
                <w:rFonts w:ascii="Arial" w:eastAsia="Times New Roman" w:hAnsi="Arial" w:cs="Arial"/>
                <w:kern w:val="0"/>
                <w:lang w:val="en-IE" w:eastAsia="fr-FR"/>
                <w14:ligatures w14:val="none"/>
              </w:rPr>
              <w:fldChar w:fldCharType="end"/>
            </w:r>
          </w:p>
        </w:tc>
        <w:tc>
          <w:tcPr>
            <w:tcW w:w="0" w:type="auto"/>
            <w:vAlign w:val="center"/>
            <w:hideMark/>
          </w:tcPr>
          <w:p w14:paraId="39236C06"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2017</w:t>
            </w:r>
          </w:p>
        </w:tc>
        <w:tc>
          <w:tcPr>
            <w:tcW w:w="0" w:type="auto"/>
            <w:vAlign w:val="center"/>
            <w:hideMark/>
          </w:tcPr>
          <w:p w14:paraId="1EF3E59E"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Clinical Trials in the Genomic Era</w:t>
            </w:r>
          </w:p>
        </w:tc>
      </w:tr>
      <w:tr w:rsidR="009A432F" w:rsidRPr="000A409E" w14:paraId="3345CC9C" w14:textId="77777777" w:rsidTr="00C754FF">
        <w:tc>
          <w:tcPr>
            <w:tcW w:w="0" w:type="auto"/>
            <w:vAlign w:val="center"/>
            <w:hideMark/>
          </w:tcPr>
          <w:p w14:paraId="18F2707E"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Kamal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0TGZ0M92","properties":{"formattedCitation":"[38]","plainCitation":"[38]","noteIndex":0},"citationItems":[{"id":1184,"uris":["http://zotero.org/users/8763143/items/YQIW8AVV"],"itemData":{"id":1184,"type":"article-journal","abstract":"It still remains to be demonstrated that using molecular profiling to guide therapy improves patient outcome in oncology. Classification of somatic variants is not straightforward, rendering treatment decisions based on variants with unknown significance (\n              VUS\n              ) hard to implement. The oncogenic activity of\n              VUS\n              and mutations identified in 12 patients treated with molecularly targeted agents (\n              MTA\n              s) in the frame of\n              SHIVA\n              01 trial was assessed using Functional Annotation for Cancer Treatment (\n              FACT\n              ).\n              MTA\n              response prediction was measured\n              in vitro\n              , blinded to the actual clinical trial results, and survival predictions according to\n              FACT\n              were correlated with the actual\n              PFS\n              of\n              SHIVA\n              01 patients. Patients with positive prediction had a median\n              PFS\n              of 5.8 months versus 1.7 months in patients with negative prediction (\n              P\n               &lt; 0.05). Our results highlight the role of the functional interpretation of molecular profiles to predict\n              MTA\n              response.","container-title":"Molecular Oncology","DOI":"10.1002/1878-0261.12180","ISSN":"1574-7891, 1878-0261","issue":"5","journalAbbreviation":"Molecular Oncology","language":"en","page":"594-601","source":"DOI.org (Crossref)","title":"Revisited analysis of a &lt;span style=\"font-variant:small-caps;\"&gt;SHIVA&lt;/span&gt; 01 trial cohort using functional mutational analyses successfully predicted treatment outcome","title-short":"Revisited analysis of a &lt;span style=\"font-variant","volume":"12","author":[{"family":"Kamal","given":"Maud"},{"family":"Tarcic","given":"Gabi"},{"family":"Dureau","given":"Sylvain"},{"family":"Edelheit","given":"Oded"},{"family":"Barbash","given":"Zohar"},{"family":"Lecerf","given":"Charlotte"},{"family":"Morel","given":"Claire"},{"family":"Miron","given":"Benjamin"},{"family":"Callens","given":"Celine"},{"family":"Servant","given":"Nicolas"},{"family":"Bieche","given":"Ivan"},{"family":"Vidne","given":"Michael"},{"family":"Le Tourneau","given":"Christophe"}],"issued":{"date-parts":[["2018",5]]}}}],"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38]</w:t>
            </w:r>
            <w:r>
              <w:rPr>
                <w:rFonts w:ascii="Arial" w:eastAsia="Times New Roman" w:hAnsi="Arial" w:cs="Arial"/>
                <w:kern w:val="0"/>
                <w:lang w:val="en-IE" w:eastAsia="fr-FR"/>
                <w14:ligatures w14:val="none"/>
              </w:rPr>
              <w:fldChar w:fldCharType="end"/>
            </w:r>
          </w:p>
        </w:tc>
        <w:tc>
          <w:tcPr>
            <w:tcW w:w="0" w:type="auto"/>
            <w:vAlign w:val="center"/>
            <w:hideMark/>
          </w:tcPr>
          <w:p w14:paraId="27D26313"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2018</w:t>
            </w:r>
          </w:p>
        </w:tc>
        <w:tc>
          <w:tcPr>
            <w:tcW w:w="0" w:type="auto"/>
            <w:vAlign w:val="center"/>
            <w:hideMark/>
          </w:tcPr>
          <w:p w14:paraId="4D2F8673"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Revisited analysis of a SHIVA</w:t>
            </w:r>
            <w:r>
              <w:rPr>
                <w:rFonts w:ascii="Arial" w:eastAsia="Times New Roman" w:hAnsi="Arial" w:cs="Arial"/>
                <w:kern w:val="0"/>
                <w:lang w:val="en-IE" w:eastAsia="fr-FR"/>
                <w14:ligatures w14:val="none"/>
              </w:rPr>
              <w:t xml:space="preserve"> </w:t>
            </w:r>
            <w:r w:rsidRPr="00081EAA">
              <w:rPr>
                <w:rFonts w:ascii="Arial" w:eastAsia="Times New Roman" w:hAnsi="Arial" w:cs="Arial"/>
                <w:kern w:val="0"/>
                <w:lang w:val="en-IE" w:eastAsia="fr-FR"/>
                <w14:ligatures w14:val="none"/>
              </w:rPr>
              <w:t>01 trial cohort using functional mutational analyses successfully predicted treatment outcome</w:t>
            </w:r>
          </w:p>
        </w:tc>
      </w:tr>
      <w:tr w:rsidR="009A432F" w:rsidRPr="000A409E" w14:paraId="3C2288F8" w14:textId="77777777" w:rsidTr="00C754FF">
        <w:tc>
          <w:tcPr>
            <w:tcW w:w="0" w:type="auto"/>
            <w:vAlign w:val="center"/>
            <w:hideMark/>
          </w:tcPr>
          <w:p w14:paraId="17C7468E"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Kim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8IxHYR8p","properties":{"formattedCitation":"[39]","plainCitation":"[39]","noteIndex":0},"citationItems":[{"id":1181,"uris":["http://zotero.org/users/8763143/items/Q8VYWHHV"],"itemData":{"id":1181,"type":"article-journal","abstract":"We conducted a prospective genomic screening trial with high throughput sequencing and copy number variation (CNV) assay, and immunohistochemistry array in metastatic solid cancer patients. We used Ion AmpliSeq Cancer Hotspot Panel v2 and nCounter Copy Number Variation Assay (21 genes) to identify molecular targets for potential matched therapy. Metastatic solid tumor patients were prospectively consented for molecular profiling tests. The primary outcome for this trial was the feasibility of molecular tests and response rate (matched vs non-matched treatment). Between November 2013 and August 2014, a total of 428 metastatic solid tumor patients were enrolled on to this study. The mutational profiles were obtained for 407 (95.1%) patients. CNV 21-gene assays were successfully performed in 281 (65.7%) of 428 patients. Of the 407 patients with molecular profiling results, 342 (84.0%) patients had one or more aberrations detected. Of the 342 patients, 103 patients were matched to molecularly targeted agents in the context of clinical trials or clinical practice. The response rate was significantly higher in the genome-matched treated group for gastrointestinal/hepatobiliary/rare tumors (matched vs non-matched treatment, 42.6% vs 24.3%, P = .009) and lung cancer cohort (matched vs non-matched treatment, 61.2% vs 28.6% &lt; P = .001) when compared with the non-matched group. In this trial, we demonstrate that genome-matched treatment based on molecular profiling result in better treatment outcome in terms of response rate.","container-title":"Oncotarget","DOI":"10.18632/oncotarget.5188","ISSN":"1949-2553","issue":"32","journalAbbreviation":"Oncotarget","language":"eng","note":"PMID: 26396172\nPMCID: PMC4741771","page":"33358-33368","source":"PubMed","title":"The NEXT-1 (Next generation pErsonalized tX with mulTi-omics and preclinical model) trial: prospective molecular screening trial of metastatic solid cancer patients, a feasibility analysis","title-short":"The NEXT-1 (Next generation pErsonalized tX with mulTi-omics and preclinical model) trial","volume":"6","author":[{"family":"Kim","given":"Seung Tae"},{"family":"Lee","given":"Jeeyun"},{"family":"Hong","given":"Mineui"},{"family":"Park","given":"Kyunghee"},{"family":"Park","given":"Joon Oh"},{"family":"Ahn","given":"TaeJin"},{"family":"Park","given":"Se Hoon"},{"family":"Park","given":"Young Suk"},{"family":"Lim","given":"Ho Yeong"},{"family":"Sun","given":"Jong-Mu"},{"family":"Ahn","given":"Jin Seok"},{"family":"Ahn","given":"Myung-Ju"},{"family":"Kim","given":"Hee Cheol"},{"family":"Sohn","given":"Tae Sung"},{"family":"Choi","given":"Dong Il"},{"family":"Cho","given":"Jong Ho"},{"family":"Heo","given":"Jin Seok"},{"family":"Kwon","given":"Wooil"},{"family":"Uhm","given":"Sang Won"},{"family":"Lee","given":"Hyuk"},{"family":"Min","given":"Byung-Hoon"},{"family":"Hong","given":"Sung No"},{"family":"Kim","given":"Duk Hwan"},{"family":"Jung","given":"Sin Ho"},{"family":"Park","given":"Woongyang"},{"family":"Kim","given":"Kyoung-Mee"},{"family":"Kang","given":"Won Ki"},{"family":"Park","given":"Keunchil"}],"issued":{"date-parts":[["2015",10,20]]}}}],"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39]</w:t>
            </w:r>
            <w:r>
              <w:rPr>
                <w:rFonts w:ascii="Arial" w:eastAsia="Times New Roman" w:hAnsi="Arial" w:cs="Arial"/>
                <w:kern w:val="0"/>
                <w:lang w:val="en-IE" w:eastAsia="fr-FR"/>
                <w14:ligatures w14:val="none"/>
              </w:rPr>
              <w:fldChar w:fldCharType="end"/>
            </w:r>
          </w:p>
        </w:tc>
        <w:tc>
          <w:tcPr>
            <w:tcW w:w="0" w:type="auto"/>
            <w:vAlign w:val="center"/>
            <w:hideMark/>
          </w:tcPr>
          <w:p w14:paraId="52EA6CCF" w14:textId="77777777" w:rsidR="009A432F" w:rsidRPr="00F017CC" w:rsidRDefault="009A432F" w:rsidP="00C754FF">
            <w:pPr>
              <w:rPr>
                <w:rFonts w:ascii="Arial" w:eastAsia="Times New Roman" w:hAnsi="Arial" w:cs="Arial"/>
                <w:kern w:val="0"/>
                <w:lang w:val="en-IE" w:eastAsia="fr-FR"/>
                <w14:ligatures w14:val="none"/>
              </w:rPr>
            </w:pPr>
            <w:r w:rsidRPr="00F017CC">
              <w:rPr>
                <w:rFonts w:ascii="Arial" w:eastAsia="Times New Roman" w:hAnsi="Arial" w:cs="Arial"/>
                <w:kern w:val="0"/>
                <w:lang w:val="en-IE" w:eastAsia="fr-FR"/>
                <w14:ligatures w14:val="none"/>
              </w:rPr>
              <w:t>2015</w:t>
            </w:r>
          </w:p>
        </w:tc>
        <w:tc>
          <w:tcPr>
            <w:tcW w:w="0" w:type="auto"/>
            <w:vAlign w:val="center"/>
            <w:hideMark/>
          </w:tcPr>
          <w:p w14:paraId="065D1606" w14:textId="77777777" w:rsidR="009A432F" w:rsidRPr="00081EAA" w:rsidRDefault="009A432F" w:rsidP="00C754FF">
            <w:pPr>
              <w:rPr>
                <w:rFonts w:ascii="Arial" w:eastAsia="Times New Roman" w:hAnsi="Arial" w:cs="Arial"/>
                <w:kern w:val="0"/>
                <w:lang w:val="en-IE" w:eastAsia="fr-FR"/>
                <w14:ligatures w14:val="none"/>
              </w:rPr>
            </w:pPr>
            <w:r w:rsidRPr="005A7E6E">
              <w:rPr>
                <w:rFonts w:ascii="Arial" w:eastAsia="Times New Roman" w:hAnsi="Arial" w:cs="Arial"/>
                <w:kern w:val="0"/>
                <w:lang w:val="en-IE" w:eastAsia="fr-FR"/>
                <w14:ligatures w14:val="none"/>
              </w:rPr>
              <w:t xml:space="preserve">The NEXT-1 </w:t>
            </w:r>
            <w:r w:rsidRPr="00081EAA">
              <w:rPr>
                <w:rFonts w:ascii="Arial" w:eastAsia="Times New Roman" w:hAnsi="Arial" w:cs="Arial"/>
                <w:kern w:val="0"/>
                <w:lang w:val="en-IE" w:eastAsia="fr-FR"/>
                <w14:ligatures w14:val="none"/>
              </w:rPr>
              <w:t xml:space="preserve">(Next generation </w:t>
            </w:r>
            <w:proofErr w:type="spellStart"/>
            <w:r w:rsidRPr="00081EAA">
              <w:rPr>
                <w:rFonts w:ascii="Arial" w:eastAsia="Times New Roman" w:hAnsi="Arial" w:cs="Arial"/>
                <w:kern w:val="0"/>
                <w:lang w:val="en-IE" w:eastAsia="fr-FR"/>
                <w14:ligatures w14:val="none"/>
              </w:rPr>
              <w:t>pErsonalized</w:t>
            </w:r>
            <w:proofErr w:type="spellEnd"/>
            <w:r w:rsidRPr="00081EAA">
              <w:rPr>
                <w:rFonts w:ascii="Arial" w:eastAsia="Times New Roman" w:hAnsi="Arial" w:cs="Arial"/>
                <w:kern w:val="0"/>
                <w:lang w:val="en-IE" w:eastAsia="fr-FR"/>
                <w14:ligatures w14:val="none"/>
              </w:rPr>
              <w:t xml:space="preserve"> </w:t>
            </w:r>
            <w:proofErr w:type="spellStart"/>
            <w:r w:rsidRPr="00081EAA">
              <w:rPr>
                <w:rFonts w:ascii="Arial" w:eastAsia="Times New Roman" w:hAnsi="Arial" w:cs="Arial"/>
                <w:kern w:val="0"/>
                <w:lang w:val="en-IE" w:eastAsia="fr-FR"/>
                <w14:ligatures w14:val="none"/>
              </w:rPr>
              <w:t>tX</w:t>
            </w:r>
            <w:proofErr w:type="spellEnd"/>
            <w:r w:rsidRPr="00081EAA">
              <w:rPr>
                <w:rFonts w:ascii="Arial" w:eastAsia="Times New Roman" w:hAnsi="Arial" w:cs="Arial"/>
                <w:kern w:val="0"/>
                <w:lang w:val="en-IE" w:eastAsia="fr-FR"/>
                <w14:ligatures w14:val="none"/>
              </w:rPr>
              <w:t xml:space="preserve"> with </w:t>
            </w:r>
            <w:proofErr w:type="spellStart"/>
            <w:r w:rsidRPr="00081EAA">
              <w:rPr>
                <w:rFonts w:ascii="Arial" w:eastAsia="Times New Roman" w:hAnsi="Arial" w:cs="Arial"/>
                <w:kern w:val="0"/>
                <w:lang w:val="en-IE" w:eastAsia="fr-FR"/>
                <w14:ligatures w14:val="none"/>
              </w:rPr>
              <w:t>mulTi</w:t>
            </w:r>
            <w:proofErr w:type="spellEnd"/>
            <w:r w:rsidRPr="00081EAA">
              <w:rPr>
                <w:rFonts w:ascii="Arial" w:eastAsia="Times New Roman" w:hAnsi="Arial" w:cs="Arial"/>
                <w:kern w:val="0"/>
                <w:lang w:val="en-IE" w:eastAsia="fr-FR"/>
                <w14:ligatures w14:val="none"/>
              </w:rPr>
              <w:t>-omics and preclinical model) trial: prospective molecular screening trial of metastatic solid cancer patients, a feasibility analysis</w:t>
            </w:r>
          </w:p>
        </w:tc>
      </w:tr>
      <w:tr w:rsidR="009A432F" w:rsidRPr="000A409E" w14:paraId="1971D289" w14:textId="77777777" w:rsidTr="00C754FF">
        <w:tc>
          <w:tcPr>
            <w:tcW w:w="0" w:type="auto"/>
            <w:vAlign w:val="center"/>
            <w:hideMark/>
          </w:tcPr>
          <w:p w14:paraId="13ED730E" w14:textId="77777777" w:rsidR="009A432F" w:rsidRPr="00501501" w:rsidRDefault="009A432F" w:rsidP="00C754FF">
            <w:pPr>
              <w:rPr>
                <w:rFonts w:ascii="Arial" w:eastAsia="Times New Roman" w:hAnsi="Arial" w:cs="Arial"/>
                <w:kern w:val="0"/>
                <w:lang w:val="en-IE" w:eastAsia="fr-FR"/>
                <w14:ligatures w14:val="none"/>
              </w:rPr>
            </w:pPr>
            <w:r>
              <w:rPr>
                <w:rFonts w:ascii="Arial" w:eastAsia="Times New Roman" w:hAnsi="Arial" w:cs="Arial"/>
                <w:kern w:val="0"/>
                <w:lang w:val="en-IE" w:eastAsia="fr-FR"/>
                <w14:ligatures w14:val="none"/>
              </w:rPr>
              <w:t xml:space="preserve">Kohno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f5HK07LQ","properties":{"formattedCitation":"[40]","plainCitation":"[40]","noteIndex":0},"citationItems":[{"id":1180,"uris":["http://zotero.org/users/8763143/items/6C6ECMUA"],"itemData":{"id":1180,"type":"article-journal","abstract":"In oncology, actionable mutations (alterations) in cancer</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associated genes are critical in terms of the selection of therapeutic approaches. Next</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generation sequencing of tumor sample\n              DNA\n              (ie, clinical sequencing) can guide clinical management by providing diagnostic or prognostic data, and facilitating the identification of potential treatment regimens, such as molecular</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targeted and immune checkpoint blockade therapies. In the\n              USA\n              , a variety of tumor</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profiling multiplex gene panels have been developed and implemented for this purpose. In Japan, several academic institutions have now carried out detailed investigations of the feasibility and value of clinical sequencing, and cancer societies have issued consensus clinical practice guidance for next</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generation sequencing</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 xml:space="preserve">based gene panel tests. These efforts will facilitate the implementation of cancer genome medicine in Japan.","container-title":"Cancer Science","DOI":"10.1111/cas.13486","ISSN":"1347-9032, 1349-7006","issue":"3","journalAbbreviation":"Cancer Science","language":"en","license":"http://creativecommons.org/licenses/by-nc/4.0/","page":"507-512","source":"DOI.org (Crossref)","title":"Implementation of “clinical sequencing” in cancer genome medicine in Japan","volume":"109","author":[{"family":"Kohno","given":"Takashi"}],"issued":{"date-parts":[["2018",3]]}}}],"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40]</w:t>
            </w:r>
            <w:r>
              <w:rPr>
                <w:rFonts w:ascii="Arial" w:eastAsia="Times New Roman" w:hAnsi="Arial" w:cs="Arial"/>
                <w:kern w:val="0"/>
                <w:lang w:val="en-IE" w:eastAsia="fr-FR"/>
                <w14:ligatures w14:val="none"/>
              </w:rPr>
              <w:fldChar w:fldCharType="end"/>
            </w:r>
          </w:p>
        </w:tc>
        <w:tc>
          <w:tcPr>
            <w:tcW w:w="0" w:type="auto"/>
            <w:vAlign w:val="center"/>
            <w:hideMark/>
          </w:tcPr>
          <w:p w14:paraId="17639537" w14:textId="77777777" w:rsidR="009A432F" w:rsidRPr="00501501" w:rsidRDefault="009A432F" w:rsidP="00C754FF">
            <w:pPr>
              <w:rPr>
                <w:rFonts w:ascii="Arial" w:eastAsia="Times New Roman" w:hAnsi="Arial" w:cs="Arial"/>
                <w:kern w:val="0"/>
                <w:lang w:val="en-IE" w:eastAsia="fr-FR"/>
                <w14:ligatures w14:val="none"/>
              </w:rPr>
            </w:pPr>
            <w:r w:rsidRPr="00501501">
              <w:rPr>
                <w:rFonts w:ascii="Arial" w:eastAsia="Times New Roman" w:hAnsi="Arial" w:cs="Arial"/>
                <w:kern w:val="0"/>
                <w:lang w:val="en-IE" w:eastAsia="fr-FR"/>
                <w14:ligatures w14:val="none"/>
              </w:rPr>
              <w:t>2018</w:t>
            </w:r>
          </w:p>
        </w:tc>
        <w:tc>
          <w:tcPr>
            <w:tcW w:w="0" w:type="auto"/>
            <w:vAlign w:val="center"/>
            <w:hideMark/>
          </w:tcPr>
          <w:p w14:paraId="62600A23"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Implementation of "clinical sequencing" in cancer genome medicine in Japan</w:t>
            </w:r>
          </w:p>
        </w:tc>
      </w:tr>
      <w:tr w:rsidR="009A432F" w:rsidRPr="000A409E" w14:paraId="5A09F4B4" w14:textId="77777777" w:rsidTr="00C754FF">
        <w:tc>
          <w:tcPr>
            <w:tcW w:w="0" w:type="auto"/>
            <w:vAlign w:val="center"/>
            <w:hideMark/>
          </w:tcPr>
          <w:p w14:paraId="3EA681E0" w14:textId="77777777" w:rsidR="009A432F" w:rsidRPr="00501501" w:rsidRDefault="009A432F" w:rsidP="00C754FF">
            <w:pPr>
              <w:rPr>
                <w:rFonts w:ascii="Arial" w:eastAsia="Times New Roman" w:hAnsi="Arial" w:cs="Arial"/>
                <w:kern w:val="0"/>
                <w:lang w:val="en-IE" w:eastAsia="fr-FR"/>
                <w14:ligatures w14:val="none"/>
              </w:rPr>
            </w:pPr>
            <w:r w:rsidRPr="00501501">
              <w:rPr>
                <w:rFonts w:ascii="Arial" w:eastAsia="Times New Roman" w:hAnsi="Arial" w:cs="Arial"/>
                <w:kern w:val="0"/>
                <w:lang w:val="en-IE" w:eastAsia="fr-FR"/>
                <w14:ligatures w14:val="none"/>
              </w:rPr>
              <w:t>Korn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7J1juams","properties":{"formattedCitation":"[41]","plainCitation":"[41]","noteIndex":0},"citationItems":[{"id":1303,"uris":["http://zotero.org/users/8763143/items/WI3YHL7H"],"itemData":{"id":1303,"type":"article-journal","abstract":"The development of a new treatment typically involves evaluation of its efficacy in a large clinical trial in which patients are randomly assigned either the new treatment or the standard of care. Results from these large randomized clinical trials allow for a definitive and unbiased assessment of the clinical benefit of the new treatment over the standard one. For rare diseases or for small patient subgroups identified within the context of a common disease, it may not be possible to conduct a large randomized trial. In this Review, we discuss alternative clinical study designs and statistical challenges that arise when attempting to assure that study results yield robust conclusions about the safety and effectiveness of a new medical product.","container-title":"Science Translational Medicine","DOI":"10.1126/scitranslmed.3004018","ISSN":"1946-6242","issue":"178","journalAbbreviation":"Sci Transl Med","language":"eng","note":"PMID: 23536014","page":"178sr3","source":"PubMed","title":"Statistical challenges in the evaluation of treatments for small patient populations","volume":"5","author":[{"family":"Korn","given":"Edward L."},{"family":"McShane","given":"Lisa M."},{"family":"Freidlin","given":"Boris"}],"issued":{"date-parts":[["2013",3,27]]}}}],"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41]</w:t>
            </w:r>
            <w:r>
              <w:rPr>
                <w:rFonts w:ascii="Arial" w:eastAsia="Times New Roman" w:hAnsi="Arial" w:cs="Arial"/>
                <w:kern w:val="0"/>
                <w:lang w:val="en-IE" w:eastAsia="fr-FR"/>
                <w14:ligatures w14:val="none"/>
              </w:rPr>
              <w:fldChar w:fldCharType="end"/>
            </w:r>
          </w:p>
        </w:tc>
        <w:tc>
          <w:tcPr>
            <w:tcW w:w="0" w:type="auto"/>
            <w:vAlign w:val="center"/>
            <w:hideMark/>
          </w:tcPr>
          <w:p w14:paraId="14D13962" w14:textId="77777777" w:rsidR="009A432F" w:rsidRPr="00501501" w:rsidRDefault="009A432F" w:rsidP="00C754FF">
            <w:pPr>
              <w:rPr>
                <w:rFonts w:ascii="Arial" w:eastAsia="Times New Roman" w:hAnsi="Arial" w:cs="Arial"/>
                <w:kern w:val="0"/>
                <w:lang w:val="en-IE" w:eastAsia="fr-FR"/>
                <w14:ligatures w14:val="none"/>
              </w:rPr>
            </w:pPr>
            <w:r w:rsidRPr="00501501">
              <w:rPr>
                <w:rFonts w:ascii="Arial" w:eastAsia="Times New Roman" w:hAnsi="Arial" w:cs="Arial"/>
                <w:kern w:val="0"/>
                <w:lang w:val="en-IE" w:eastAsia="fr-FR"/>
                <w14:ligatures w14:val="none"/>
              </w:rPr>
              <w:t>2013</w:t>
            </w:r>
          </w:p>
        </w:tc>
        <w:tc>
          <w:tcPr>
            <w:tcW w:w="0" w:type="auto"/>
            <w:vAlign w:val="center"/>
            <w:hideMark/>
          </w:tcPr>
          <w:p w14:paraId="39931142"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Statistical Challenges in the Evaluation of Treatments for Small Patient Populations</w:t>
            </w:r>
          </w:p>
        </w:tc>
      </w:tr>
      <w:tr w:rsidR="009A432F" w:rsidRPr="000A409E" w14:paraId="65762708" w14:textId="77777777" w:rsidTr="00C754FF">
        <w:tc>
          <w:tcPr>
            <w:tcW w:w="0" w:type="auto"/>
            <w:vAlign w:val="center"/>
            <w:hideMark/>
          </w:tcPr>
          <w:p w14:paraId="4AFD9487" w14:textId="77777777" w:rsidR="009A432F" w:rsidRPr="00501501" w:rsidRDefault="009A432F" w:rsidP="00C754FF">
            <w:pPr>
              <w:rPr>
                <w:rFonts w:ascii="Arial" w:eastAsia="Times New Roman" w:hAnsi="Arial" w:cs="Arial"/>
                <w:kern w:val="0"/>
                <w:lang w:val="en-IE" w:eastAsia="fr-FR"/>
                <w14:ligatures w14:val="none"/>
              </w:rPr>
            </w:pPr>
            <w:r w:rsidRPr="00501501">
              <w:rPr>
                <w:rFonts w:ascii="Arial" w:eastAsia="Times New Roman" w:hAnsi="Arial" w:cs="Arial"/>
                <w:kern w:val="0"/>
                <w:lang w:val="en-IE" w:eastAsia="fr-FR"/>
                <w14:ligatures w14:val="none"/>
              </w:rPr>
              <w:t>Kyr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zLR5tCX8","properties":{"formattedCitation":"[42]","plainCitation":"[42]","noteIndex":0},"citationItems":[{"id":1323,"uris":["http://zotero.org/users/8763143/items/Y9UARYVZ"],"itemData":{"id":1323,"type":"article-journal","abstract":"Pediatric oncology is a critical area where the more efficient development of new treatments is urgently needed. The speed of approval of new drugs is still limited by regulatory requirements and a lack of innovative designs appropriate for trials in children. Childhood cancers meet the criteria of rare diseases. Personalized medicine brings it even closer to the horizon of individual cases. Thus, not all the traditional research tools, such as large-scale RCTs, are always suitable or even applicable, mainly due to limited sample sizes. Small samples and traditional versus subject-specific evidence are both distinctive issues in personalized pediatric oncology. Modern analytical approaches and adaptations of the paradigms of evidence are warranted. We have reviewed innovative trial designs and analytical methods developed for small populations, together with individualized approaches, given their applicability to pediatric oncology. We discuss traditional population-based and individualized perspectives of inferences and evidence, and explain the possibilities of using various methods in pediatric personalized oncology. We find that specific derivatives of the original N-of-1 trial design adapted for pediatric personalized oncology may represent an optimal analytical tool for this area of medicine. We conclude that no particular N-of-1 strategy can provide a solution. Rather, a whole range of approaches is needed to satisfy the new inferential and analytical paradigms of modern medicine. We reveal a new view of cancer as continuum model and discuss the “evidence puzzle”.","container-title":"Cancers","DOI":"10.3390/cancers13215428","ISSN":"2072-6694","issue":"21","journalAbbreviation":"Cancers","language":"en","license":"https://creativecommons.org/licenses/by/4.0/","page":"5428","source":"DOI.org (Crossref)","title":"N-of-1 Trials in Pediatric Oncology: From a Population-Based Approach to Personalized Medicine—A Review","title-short":"N-of-1 Trials in Pediatric Oncology","volume":"13","author":[{"family":"Kyr","given":"Michal"},{"family":"Svobodnik","given":"Adam"},{"family":"Stepanova","given":"Radka"},{"family":"Hejnova","given":"Renata"}],"issued":{"date-parts":[["2021",10,29]]}}}],"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42]</w:t>
            </w:r>
            <w:r>
              <w:rPr>
                <w:rFonts w:ascii="Arial" w:eastAsia="Times New Roman" w:hAnsi="Arial" w:cs="Arial"/>
                <w:kern w:val="0"/>
                <w:lang w:val="en-IE" w:eastAsia="fr-FR"/>
                <w14:ligatures w14:val="none"/>
              </w:rPr>
              <w:fldChar w:fldCharType="end"/>
            </w:r>
          </w:p>
        </w:tc>
        <w:tc>
          <w:tcPr>
            <w:tcW w:w="0" w:type="auto"/>
            <w:vAlign w:val="center"/>
            <w:hideMark/>
          </w:tcPr>
          <w:p w14:paraId="7D37D189" w14:textId="77777777" w:rsidR="009A432F" w:rsidRPr="00501501" w:rsidRDefault="009A432F" w:rsidP="00C754FF">
            <w:pPr>
              <w:rPr>
                <w:rFonts w:ascii="Arial" w:eastAsia="Times New Roman" w:hAnsi="Arial" w:cs="Arial"/>
                <w:kern w:val="0"/>
                <w:lang w:val="en-IE" w:eastAsia="fr-FR"/>
                <w14:ligatures w14:val="none"/>
              </w:rPr>
            </w:pPr>
            <w:r w:rsidRPr="00501501">
              <w:rPr>
                <w:rFonts w:ascii="Arial" w:eastAsia="Times New Roman" w:hAnsi="Arial" w:cs="Arial"/>
                <w:kern w:val="0"/>
                <w:lang w:val="en-IE" w:eastAsia="fr-FR"/>
                <w14:ligatures w14:val="none"/>
              </w:rPr>
              <w:t>2021</w:t>
            </w:r>
          </w:p>
        </w:tc>
        <w:tc>
          <w:tcPr>
            <w:tcW w:w="0" w:type="auto"/>
            <w:vAlign w:val="center"/>
            <w:hideMark/>
          </w:tcPr>
          <w:p w14:paraId="616E7472"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 xml:space="preserve">N-of-1 Trials in </w:t>
            </w:r>
            <w:proofErr w:type="spellStart"/>
            <w:r w:rsidRPr="00081EAA">
              <w:rPr>
                <w:rFonts w:ascii="Arial" w:eastAsia="Times New Roman" w:hAnsi="Arial" w:cs="Arial"/>
                <w:kern w:val="0"/>
                <w:lang w:val="en-IE" w:eastAsia="fr-FR"/>
                <w14:ligatures w14:val="none"/>
              </w:rPr>
              <w:t>Pediatric</w:t>
            </w:r>
            <w:proofErr w:type="spellEnd"/>
            <w:r w:rsidRPr="00081EAA">
              <w:rPr>
                <w:rFonts w:ascii="Arial" w:eastAsia="Times New Roman" w:hAnsi="Arial" w:cs="Arial"/>
                <w:kern w:val="0"/>
                <w:lang w:val="en-IE" w:eastAsia="fr-FR"/>
                <w14:ligatures w14:val="none"/>
              </w:rPr>
              <w:t xml:space="preserve"> Oncology: From a Population-Based Approach to Personalized Medicine-A Review</w:t>
            </w:r>
          </w:p>
        </w:tc>
      </w:tr>
      <w:tr w:rsidR="009A432F" w:rsidRPr="000A409E" w14:paraId="6DF752AE" w14:textId="77777777" w:rsidTr="00C754FF">
        <w:tc>
          <w:tcPr>
            <w:tcW w:w="0" w:type="auto"/>
            <w:vAlign w:val="center"/>
            <w:hideMark/>
          </w:tcPr>
          <w:p w14:paraId="00C45426" w14:textId="77777777" w:rsidR="009A432F" w:rsidRPr="00501501" w:rsidRDefault="009A432F" w:rsidP="00C754FF">
            <w:pPr>
              <w:rPr>
                <w:rFonts w:ascii="Arial" w:eastAsia="Times New Roman" w:hAnsi="Arial" w:cs="Arial"/>
                <w:kern w:val="0"/>
                <w:lang w:val="en-IE" w:eastAsia="fr-FR"/>
                <w14:ligatures w14:val="none"/>
              </w:rPr>
            </w:pPr>
            <w:r w:rsidRPr="00501501">
              <w:rPr>
                <w:rFonts w:ascii="Arial" w:eastAsia="Times New Roman" w:hAnsi="Arial" w:cs="Arial"/>
                <w:kern w:val="0"/>
                <w:lang w:val="en-IE" w:eastAsia="fr-FR"/>
                <w14:ligatures w14:val="none"/>
              </w:rPr>
              <w:t>Lanman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8Oa6p30f","properties":{"formattedCitation":"[43]","plainCitation":"[43]","noteIndex":0},"citationItems":[{"id":1322,"uris":["http://zotero.org/users/8763143/items/K6ZHVJIP"],"itemData":{"id":1322,"type":"article-journal","container-title":"PLOS ONE","DOI":"10.1371/journal.pone.0140712","ISSN":"1932-6203","issue":"10","journalAbbreviation":"PLoS ONE","language":"en","page":"e0140712","source":"DOI.org (Crossref)","title":"Analytical and Clinical Validation of a Digital Sequencing Panel for Quantitative, Highly Accurate Evaluation of Cell-Free Circulating Tumor DNA","volume":"10","author":[{"family":"Lanman","given":"Richard B."},{"family":"Mortimer","given":"Stefanie A."},{"family":"Zill","given":"Oliver A."},{"family":"Sebisanovic","given":"Dragan"},{"family":"Lopez","given":"Rene"},{"family":"Blau","given":"Sibel"},{"family":"Collisson","given":"Eric A."},{"family":"Divers","given":"Stephen G."},{"family":"Hoon","given":"Dave S. B."},{"family":"Kopetz","given":"E. Scott"},{"family":"Lee","given":"Jeeyun"},{"family":"Nikolinakos","given":"Petros G."},{"family":"Baca","given":"Arthur M."},{"family":"Kermani","given":"Bahram G."},{"family":"Eltoukhy","given":"Helmy"},{"family":"Talasaz","given":"AmirAli"}],"editor":[{"family":"Hoheisel","given":"Jörg D."}],"issued":{"date-parts":[["2015",10,16]]}}}],"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43]</w:t>
            </w:r>
            <w:r>
              <w:rPr>
                <w:rFonts w:ascii="Arial" w:eastAsia="Times New Roman" w:hAnsi="Arial" w:cs="Arial"/>
                <w:kern w:val="0"/>
                <w:lang w:val="en-IE" w:eastAsia="fr-FR"/>
                <w14:ligatures w14:val="none"/>
              </w:rPr>
              <w:fldChar w:fldCharType="end"/>
            </w:r>
          </w:p>
        </w:tc>
        <w:tc>
          <w:tcPr>
            <w:tcW w:w="0" w:type="auto"/>
            <w:vAlign w:val="center"/>
            <w:hideMark/>
          </w:tcPr>
          <w:p w14:paraId="06DCDB0C" w14:textId="77777777" w:rsidR="009A432F" w:rsidRPr="00501501" w:rsidRDefault="009A432F" w:rsidP="00C754FF">
            <w:pPr>
              <w:rPr>
                <w:rFonts w:ascii="Arial" w:eastAsia="Times New Roman" w:hAnsi="Arial" w:cs="Arial"/>
                <w:kern w:val="0"/>
                <w:lang w:val="en-IE" w:eastAsia="fr-FR"/>
                <w14:ligatures w14:val="none"/>
              </w:rPr>
            </w:pPr>
            <w:r w:rsidRPr="00501501">
              <w:rPr>
                <w:rFonts w:ascii="Arial" w:eastAsia="Times New Roman" w:hAnsi="Arial" w:cs="Arial"/>
                <w:kern w:val="0"/>
                <w:lang w:val="en-IE" w:eastAsia="fr-FR"/>
                <w14:ligatures w14:val="none"/>
              </w:rPr>
              <w:t>2015</w:t>
            </w:r>
          </w:p>
        </w:tc>
        <w:tc>
          <w:tcPr>
            <w:tcW w:w="0" w:type="auto"/>
            <w:vAlign w:val="center"/>
            <w:hideMark/>
          </w:tcPr>
          <w:p w14:paraId="61CC1966"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 xml:space="preserve">Analytical and Clinical Validation of a Digital Sequencing Panel for Quantitative, Highly Accurate Evaluation of Cell-Free Circulating </w:t>
            </w:r>
            <w:proofErr w:type="spellStart"/>
            <w:r w:rsidRPr="00081EAA">
              <w:rPr>
                <w:rFonts w:ascii="Arial" w:eastAsia="Times New Roman" w:hAnsi="Arial" w:cs="Arial"/>
                <w:kern w:val="0"/>
                <w:lang w:val="en-IE" w:eastAsia="fr-FR"/>
                <w14:ligatures w14:val="none"/>
              </w:rPr>
              <w:t>Tumor</w:t>
            </w:r>
            <w:proofErr w:type="spellEnd"/>
            <w:r w:rsidRPr="00081EAA">
              <w:rPr>
                <w:rFonts w:ascii="Arial" w:eastAsia="Times New Roman" w:hAnsi="Arial" w:cs="Arial"/>
                <w:kern w:val="0"/>
                <w:lang w:val="en-IE" w:eastAsia="fr-FR"/>
                <w14:ligatures w14:val="none"/>
              </w:rPr>
              <w:t xml:space="preserve"> DNA</w:t>
            </w:r>
          </w:p>
        </w:tc>
      </w:tr>
      <w:tr w:rsidR="009A432F" w:rsidRPr="000A409E" w14:paraId="2595D1F5" w14:textId="77777777" w:rsidTr="00C754FF">
        <w:tc>
          <w:tcPr>
            <w:tcW w:w="0" w:type="auto"/>
            <w:vAlign w:val="center"/>
            <w:hideMark/>
          </w:tcPr>
          <w:p w14:paraId="442BBFAB" w14:textId="77777777" w:rsidR="009A432F" w:rsidRPr="00501501" w:rsidRDefault="009A432F" w:rsidP="00C754FF">
            <w:pPr>
              <w:rPr>
                <w:rFonts w:ascii="Arial" w:eastAsia="Times New Roman" w:hAnsi="Arial" w:cs="Arial"/>
                <w:kern w:val="0"/>
                <w:lang w:val="en-IE" w:eastAsia="fr-FR"/>
                <w14:ligatures w14:val="none"/>
              </w:rPr>
            </w:pPr>
            <w:r w:rsidRPr="00501501">
              <w:rPr>
                <w:rFonts w:ascii="Arial" w:eastAsia="Times New Roman" w:hAnsi="Arial" w:cs="Arial"/>
                <w:kern w:val="0"/>
                <w:lang w:val="en-IE" w:eastAsia="fr-FR"/>
                <w14:ligatures w14:val="none"/>
              </w:rPr>
              <w:t>Le Tourneau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NLMhO94W","properties":{"formattedCitation":"[44]","plainCitation":"[44]","noteIndex":0},"citationItems":[{"id":1321,"uris":["http://zotero.org/users/8763143/items/I63B6WDP"],"itemData":{"id":1321,"type":"article-journal","container-title":"British Journal of Cancer","DOI":"10.1038/bjc.2012.10","ISSN":"0007-0920, 1532-1827","issue":"5","journalAbbreviation":"Br J Cancer","language":"en","license":"http://www.springer.com/tdm","page":"854-857","source":"DOI.org (Crossref)","title":"Tumour growth kinetics assessment: added value to RECIST in cancer patients treated with molecularly targeted agents","title-short":"Tumour growth kinetics assessment","volume":"106","author":[{"family":"Le Tourneau","given":"C"},{"family":"Servois","given":"V"},{"family":"Diéras","given":"V"},{"family":"Ollivier","given":"L"},{"family":"Tresca","given":"P"},{"family":"Paoletti","given":"X"}],"issued":{"date-parts":[["2012",2]]}}}],"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44]</w:t>
            </w:r>
            <w:r>
              <w:rPr>
                <w:rFonts w:ascii="Arial" w:eastAsia="Times New Roman" w:hAnsi="Arial" w:cs="Arial"/>
                <w:kern w:val="0"/>
                <w:lang w:val="en-IE" w:eastAsia="fr-FR"/>
                <w14:ligatures w14:val="none"/>
              </w:rPr>
              <w:fldChar w:fldCharType="end"/>
            </w:r>
          </w:p>
        </w:tc>
        <w:tc>
          <w:tcPr>
            <w:tcW w:w="0" w:type="auto"/>
            <w:vAlign w:val="center"/>
            <w:hideMark/>
          </w:tcPr>
          <w:p w14:paraId="5D64D0AC" w14:textId="77777777" w:rsidR="009A432F" w:rsidRPr="00501501" w:rsidRDefault="009A432F" w:rsidP="00C754FF">
            <w:pPr>
              <w:rPr>
                <w:rFonts w:ascii="Arial" w:eastAsia="Times New Roman" w:hAnsi="Arial" w:cs="Arial"/>
                <w:kern w:val="0"/>
                <w:lang w:val="en-IE" w:eastAsia="fr-FR"/>
                <w14:ligatures w14:val="none"/>
              </w:rPr>
            </w:pPr>
            <w:r w:rsidRPr="00501501">
              <w:rPr>
                <w:rFonts w:ascii="Arial" w:eastAsia="Times New Roman" w:hAnsi="Arial" w:cs="Arial"/>
                <w:kern w:val="0"/>
                <w:lang w:val="en-IE" w:eastAsia="fr-FR"/>
                <w14:ligatures w14:val="none"/>
              </w:rPr>
              <w:t>2012</w:t>
            </w:r>
          </w:p>
        </w:tc>
        <w:tc>
          <w:tcPr>
            <w:tcW w:w="0" w:type="auto"/>
            <w:vAlign w:val="center"/>
            <w:hideMark/>
          </w:tcPr>
          <w:p w14:paraId="7FA6303F" w14:textId="77777777" w:rsidR="009A432F" w:rsidRPr="00081EAA" w:rsidRDefault="009A432F" w:rsidP="00C754FF">
            <w:pPr>
              <w:rPr>
                <w:rFonts w:ascii="Arial" w:eastAsia="Times New Roman" w:hAnsi="Arial" w:cs="Arial"/>
                <w:kern w:val="0"/>
                <w:lang w:val="en-IE" w:eastAsia="fr-FR"/>
                <w14:ligatures w14:val="none"/>
              </w:rPr>
            </w:pPr>
            <w:r w:rsidRPr="007A3904">
              <w:rPr>
                <w:rFonts w:ascii="Arial" w:eastAsia="Times New Roman" w:hAnsi="Arial" w:cs="Arial"/>
                <w:kern w:val="0"/>
                <w:lang w:val="en-IE" w:eastAsia="fr-FR"/>
                <w14:ligatures w14:val="none"/>
              </w:rPr>
              <w:t>Tumour growth kinetics assessment: added value to RECIST in cancer patients treated with molecularly targeted agents</w:t>
            </w:r>
          </w:p>
        </w:tc>
      </w:tr>
      <w:tr w:rsidR="009A432F" w:rsidRPr="000A409E" w14:paraId="3C03B324" w14:textId="77777777" w:rsidTr="00C754FF">
        <w:tc>
          <w:tcPr>
            <w:tcW w:w="0" w:type="auto"/>
            <w:vAlign w:val="center"/>
            <w:hideMark/>
          </w:tcPr>
          <w:p w14:paraId="7FA45B39" w14:textId="77777777" w:rsidR="009A432F" w:rsidRPr="00501501" w:rsidRDefault="009A432F" w:rsidP="00C754FF">
            <w:pPr>
              <w:rPr>
                <w:rFonts w:ascii="Arial" w:eastAsia="Times New Roman" w:hAnsi="Arial" w:cs="Arial"/>
                <w:kern w:val="0"/>
                <w:lang w:val="en-IE" w:eastAsia="fr-FR"/>
                <w14:ligatures w14:val="none"/>
              </w:rPr>
            </w:pPr>
            <w:r w:rsidRPr="00501501">
              <w:rPr>
                <w:rFonts w:ascii="Arial" w:eastAsia="Times New Roman" w:hAnsi="Arial" w:cs="Arial"/>
                <w:kern w:val="0"/>
                <w:lang w:val="en-IE" w:eastAsia="fr-FR"/>
                <w14:ligatures w14:val="none"/>
              </w:rPr>
              <w:t>Le Tourneau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4yEsx9w8","properties":{"formattedCitation":"[45]","plainCitation":"[45]","noteIndex":0},"citationItems":[{"id":1224,"uris":["http://zotero.org/users/8763143/items/PJR2KEZL"],"itemData":{"id":1224,"type":"article-journal","abstract":"All anticancer molecularly targeted agents on the market today have been approved with one or no companion diagnostic based on a specific genomic molecular alteration. These drugs have followed the same clinical development than chemotherapeutic agents and have been developed in selected tumor types and histologies. Now, some molecular alterations have been described across different tumor types, although with variable prevalence and functional impact. The latter raises the question of whether treatment decision should be mainly based on molecular biology, independently of tumor location and histology. This approach refers to what is commonly named personalized medicine and can today be addressed in clinical trials, since major advances in high throughput technologies allow depicting most druggable molecular alterations for an affordable cost in a timeframe that is compatible with clinical practice. Several studies have been initiated that aim at personalizing medicine in oncology. They include molecular screening programs, as well as personalized medicine trials that can be divided in two categories: (I) stratified clinical trials according to either molecular alterations or tumor types; and (II) algorithm-testing trials evaluating a treatment algorithm instead of drugs efficacy. Multiple challenges are associated with personalized medicine trials, but the main one remains our ability to predict drug efficacy based on molecular alterations. It is expected that taking into account several molecular alterations for the prediction of drug efficacy using systems biology approaches will improve patients' outcome. Bioinformatics research will be an important factor of future progression in this emerging field.","container-title":"Chinese Clinical Oncology","DOI":"10.3978/j.issn.2304-3865.2014.05.02","ISSN":"2304-3873","issue":"2","journalAbbreviation":"Chin Clin Oncol","language":"eng","note":"PMID: 25841410","page":"13","source":"PubMed","title":"The spectrum of clinical trials aiming at personalizing medicine","volume":"3","author":[{"family":"Le Tourneau","given":"Christophe"},{"family":"Kamal","given":"Maud"},{"family":"Alt","given":"Marie"},{"family":"Verlingue","given":"Loic"},{"family":"Servois","given":"Vincent"},{"family":"Sablin","given":"Marie-Paule"},{"family":"Servant","given":"Nicolas"},{"family":"Paoletti","given":"Xavier"}],"issued":{"date-parts":[["2014",6]]}}}],"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45]</w:t>
            </w:r>
            <w:r>
              <w:rPr>
                <w:rFonts w:ascii="Arial" w:eastAsia="Times New Roman" w:hAnsi="Arial" w:cs="Arial"/>
                <w:kern w:val="0"/>
                <w:lang w:val="en-IE" w:eastAsia="fr-FR"/>
                <w14:ligatures w14:val="none"/>
              </w:rPr>
              <w:fldChar w:fldCharType="end"/>
            </w:r>
          </w:p>
        </w:tc>
        <w:tc>
          <w:tcPr>
            <w:tcW w:w="0" w:type="auto"/>
            <w:vAlign w:val="center"/>
            <w:hideMark/>
          </w:tcPr>
          <w:p w14:paraId="5F4C94E3" w14:textId="77777777" w:rsidR="009A432F" w:rsidRPr="00501501" w:rsidRDefault="009A432F" w:rsidP="00C754FF">
            <w:pPr>
              <w:rPr>
                <w:rFonts w:ascii="Arial" w:eastAsia="Times New Roman" w:hAnsi="Arial" w:cs="Arial"/>
                <w:kern w:val="0"/>
                <w:lang w:val="en-IE" w:eastAsia="fr-FR"/>
                <w14:ligatures w14:val="none"/>
              </w:rPr>
            </w:pPr>
            <w:r w:rsidRPr="00501501">
              <w:rPr>
                <w:rFonts w:ascii="Arial" w:eastAsia="Times New Roman" w:hAnsi="Arial" w:cs="Arial"/>
                <w:kern w:val="0"/>
                <w:lang w:val="en-IE" w:eastAsia="fr-FR"/>
                <w14:ligatures w14:val="none"/>
              </w:rPr>
              <w:t>2014</w:t>
            </w:r>
          </w:p>
        </w:tc>
        <w:tc>
          <w:tcPr>
            <w:tcW w:w="0" w:type="auto"/>
            <w:vAlign w:val="center"/>
            <w:hideMark/>
          </w:tcPr>
          <w:p w14:paraId="17F8B9FC"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The spectrum of clinical trials aiming at personalizing medicine</w:t>
            </w:r>
          </w:p>
        </w:tc>
      </w:tr>
      <w:tr w:rsidR="009A432F" w:rsidRPr="000A409E" w14:paraId="22FA15A7" w14:textId="77777777" w:rsidTr="00C754FF">
        <w:tc>
          <w:tcPr>
            <w:tcW w:w="0" w:type="auto"/>
            <w:vAlign w:val="center"/>
            <w:hideMark/>
          </w:tcPr>
          <w:p w14:paraId="74FC4790" w14:textId="77777777" w:rsidR="009A432F" w:rsidRPr="00501501" w:rsidRDefault="009A432F" w:rsidP="00C754FF">
            <w:pPr>
              <w:rPr>
                <w:rFonts w:ascii="Arial" w:eastAsia="Times New Roman" w:hAnsi="Arial" w:cs="Arial"/>
                <w:kern w:val="0"/>
                <w:lang w:val="en-IE" w:eastAsia="fr-FR"/>
                <w14:ligatures w14:val="none"/>
              </w:rPr>
            </w:pPr>
            <w:r w:rsidRPr="00501501">
              <w:rPr>
                <w:rFonts w:ascii="Arial" w:eastAsia="Times New Roman" w:hAnsi="Arial" w:cs="Arial"/>
                <w:kern w:val="0"/>
                <w:lang w:val="en-IE" w:eastAsia="fr-FR"/>
                <w14:ligatures w14:val="none"/>
              </w:rPr>
              <w:t>Le Tourneau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k2KDZmT2","properties":{"formattedCitation":"[46]","plainCitation":"[46]","noteIndex":0},"citationItems":[{"id":1314,"uris":["http://zotero.org/users/8763143/items/RX7U65HH"],"itemData":{"id":1314,"type":"article-journal","container-title":"British Journal of Cancer","DOI":"10.1038/bjc.2014.211","ISSN":"0007-0920, 1532-1827","issue":"1","journalAbbreviation":"Br J Cancer","language":"en","page":"17-24","source":"DOI.org (Crossref)","title":"Randomised proof-of-concept phase II trial comparing targeted therapy based on tumour molecular profiling vs conventional therapy in patients with refractory cancer: results of the feasibility part of the SHIVA trial","title-short":"Randomised proof-of-concept phase II trial comparing targeted therapy based on tumour molecular profiling vs conventional therapy in patients with refractory cancer","volume":"111","author":[{"family":"Le Tourneau","given":"C"},{"family":"Paoletti","given":"X"},{"family":"Servant","given":"N"},{"family":"Bièche","given":"I"},{"family":"Gentien","given":"D"},{"family":"Rio Frio","given":"T"},{"family":"Vincent-Salomon","given":"A"},{"family":"Servois","given":"V"},{"family":"Romejon","given":"J"},{"family":"Mariani","given":"O"},{"family":"Bernard","given":"V"},{"family":"Huppe","given":"P"},{"family":"Pierron","given":"G"},{"family":"Mulot","given":"F"},{"family":"Callens","given":"C"},{"family":"Wong","given":"J"},{"family":"Mauborgne","given":"C"},{"family":"Rouleau","given":"E"},{"family":"Reyes","given":"C"},{"family":"Henry","given":"E"},{"family":"Leroy","given":"Q"},{"family":"Gestraud","given":"P"},{"family":"La Rosa","given":"P"},{"family":"Escalup","given":"L"},{"family":"Mitry","given":"E"},{"family":"Trédan","given":"O"},{"family":"Delord","given":"J-P"},{"family":"Campone","given":"M"},{"family":"Goncalves","given":"A"},{"family":"Isambert","given":"N"},{"family":"Gavoille","given":"C"},{"family":"Kamal","given":"M"}],"issued":{"date-parts":[["2014",7]]}}}],"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46]</w:t>
            </w:r>
            <w:r>
              <w:rPr>
                <w:rFonts w:ascii="Arial" w:eastAsia="Times New Roman" w:hAnsi="Arial" w:cs="Arial"/>
                <w:kern w:val="0"/>
                <w:lang w:val="en-IE" w:eastAsia="fr-FR"/>
                <w14:ligatures w14:val="none"/>
              </w:rPr>
              <w:fldChar w:fldCharType="end"/>
            </w:r>
          </w:p>
        </w:tc>
        <w:tc>
          <w:tcPr>
            <w:tcW w:w="0" w:type="auto"/>
            <w:vAlign w:val="center"/>
            <w:hideMark/>
          </w:tcPr>
          <w:p w14:paraId="0D525734" w14:textId="77777777" w:rsidR="009A432F" w:rsidRPr="00501501" w:rsidRDefault="009A432F" w:rsidP="00C754FF">
            <w:pPr>
              <w:rPr>
                <w:rFonts w:ascii="Arial" w:eastAsia="Times New Roman" w:hAnsi="Arial" w:cs="Arial"/>
                <w:kern w:val="0"/>
                <w:lang w:val="en-IE" w:eastAsia="fr-FR"/>
                <w14:ligatures w14:val="none"/>
              </w:rPr>
            </w:pPr>
            <w:r w:rsidRPr="00501501">
              <w:rPr>
                <w:rFonts w:ascii="Arial" w:eastAsia="Times New Roman" w:hAnsi="Arial" w:cs="Arial"/>
                <w:kern w:val="0"/>
                <w:lang w:val="en-IE" w:eastAsia="fr-FR"/>
                <w14:ligatures w14:val="none"/>
              </w:rPr>
              <w:t>2014</w:t>
            </w:r>
          </w:p>
        </w:tc>
        <w:tc>
          <w:tcPr>
            <w:tcW w:w="0" w:type="auto"/>
            <w:vAlign w:val="center"/>
            <w:hideMark/>
          </w:tcPr>
          <w:p w14:paraId="2AE80AFB"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Randomised proof-of-concept phase II trial comparing targeted therapy based on tumour molecular profiling vs conventional therapy in patients with refractory cancer: results of the feasibility part of the SHIVA trial</w:t>
            </w:r>
          </w:p>
        </w:tc>
      </w:tr>
      <w:tr w:rsidR="009A432F" w:rsidRPr="000A409E" w14:paraId="580E4AFE" w14:textId="77777777" w:rsidTr="00C754FF">
        <w:tc>
          <w:tcPr>
            <w:tcW w:w="0" w:type="auto"/>
            <w:vAlign w:val="center"/>
            <w:hideMark/>
          </w:tcPr>
          <w:p w14:paraId="6F1D72AB" w14:textId="77777777" w:rsidR="009A432F" w:rsidRPr="00501501" w:rsidRDefault="009A432F" w:rsidP="00C754FF">
            <w:pPr>
              <w:rPr>
                <w:rFonts w:ascii="Arial" w:eastAsia="Times New Roman" w:hAnsi="Arial" w:cs="Arial"/>
                <w:kern w:val="0"/>
                <w:lang w:val="en-IE" w:eastAsia="fr-FR"/>
                <w14:ligatures w14:val="none"/>
              </w:rPr>
            </w:pPr>
            <w:r w:rsidRPr="00501501">
              <w:rPr>
                <w:rFonts w:ascii="Arial" w:eastAsia="Times New Roman" w:hAnsi="Arial" w:cs="Arial"/>
                <w:kern w:val="0"/>
                <w:lang w:val="en-IE" w:eastAsia="fr-FR"/>
                <w14:ligatures w14:val="none"/>
              </w:rPr>
              <w:t>Le Tourneau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ocJLZG6D","properties":{"formattedCitation":"[47]","plainCitation":"[47]","noteIndex":0},"citationItems":[{"id":1320,"uris":["http://zotero.org/users/8763143/items/EU5PPITG"],"itemData":{"id":1320,"type":"article-journal","container-title":"Nature Reviews Clinical Oncology","DOI":"10.1038/nrclinonc.2016.164","ISSN":"1759-4774, 1759-4782","issue":"12","journalAbbreviation":"Nat Rev Clin Oncol","language":"en","page":"719-720","source":"DOI.org (Crossref)","title":"What have we learned from SHIVA?","volume":"13","author":[{"family":"Le Tourneau","given":"Christophe"},{"family":"Kurzrock","given":"Razelle"}],"issued":{"date-parts":[["2016",12]]}}}],"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47]</w:t>
            </w:r>
            <w:r>
              <w:rPr>
                <w:rFonts w:ascii="Arial" w:eastAsia="Times New Roman" w:hAnsi="Arial" w:cs="Arial"/>
                <w:kern w:val="0"/>
                <w:lang w:val="en-IE" w:eastAsia="fr-FR"/>
                <w14:ligatures w14:val="none"/>
              </w:rPr>
              <w:fldChar w:fldCharType="end"/>
            </w:r>
          </w:p>
        </w:tc>
        <w:tc>
          <w:tcPr>
            <w:tcW w:w="0" w:type="auto"/>
            <w:vAlign w:val="center"/>
            <w:hideMark/>
          </w:tcPr>
          <w:p w14:paraId="57C50381" w14:textId="77777777" w:rsidR="009A432F" w:rsidRPr="00501501" w:rsidRDefault="009A432F" w:rsidP="00C754FF">
            <w:pPr>
              <w:rPr>
                <w:rFonts w:ascii="Arial" w:eastAsia="Times New Roman" w:hAnsi="Arial" w:cs="Arial"/>
                <w:kern w:val="0"/>
                <w:lang w:val="en-IE" w:eastAsia="fr-FR"/>
                <w14:ligatures w14:val="none"/>
              </w:rPr>
            </w:pPr>
            <w:r>
              <w:rPr>
                <w:rFonts w:ascii="Arial" w:eastAsia="Times New Roman" w:hAnsi="Arial" w:cs="Arial"/>
                <w:kern w:val="0"/>
                <w:lang w:val="en-IE" w:eastAsia="fr-FR"/>
                <w14:ligatures w14:val="none"/>
              </w:rPr>
              <w:t>2016</w:t>
            </w:r>
          </w:p>
        </w:tc>
        <w:tc>
          <w:tcPr>
            <w:tcW w:w="0" w:type="auto"/>
            <w:vAlign w:val="center"/>
            <w:hideMark/>
          </w:tcPr>
          <w:p w14:paraId="3C244F98"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Targeted therapies: What have we learned from SHIVA?</w:t>
            </w:r>
          </w:p>
        </w:tc>
      </w:tr>
      <w:tr w:rsidR="009A432F" w:rsidRPr="000A409E" w14:paraId="17332C60" w14:textId="77777777" w:rsidTr="00C754FF">
        <w:tc>
          <w:tcPr>
            <w:tcW w:w="0" w:type="auto"/>
            <w:vAlign w:val="center"/>
            <w:hideMark/>
          </w:tcPr>
          <w:p w14:paraId="375FC4C5" w14:textId="77777777" w:rsidR="009A432F" w:rsidRPr="00501501" w:rsidRDefault="009A432F" w:rsidP="00C754FF">
            <w:pPr>
              <w:rPr>
                <w:rFonts w:ascii="Arial" w:eastAsia="Times New Roman" w:hAnsi="Arial" w:cs="Arial"/>
                <w:kern w:val="0"/>
                <w:lang w:val="en-IE" w:eastAsia="fr-FR"/>
                <w14:ligatures w14:val="none"/>
              </w:rPr>
            </w:pPr>
            <w:r w:rsidRPr="00501501">
              <w:rPr>
                <w:rFonts w:ascii="Arial" w:eastAsia="Times New Roman" w:hAnsi="Arial" w:cs="Arial"/>
                <w:kern w:val="0"/>
                <w:lang w:val="en-IE" w:eastAsia="fr-FR"/>
                <w14:ligatures w14:val="none"/>
              </w:rPr>
              <w:t>Menis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rtzzf0s0","properties":{"formattedCitation":"[48]","plainCitation":"[48]","noteIndex":0},"citationItems":[{"id":1319,"uris":["http://zotero.org/users/8763143/items/ESMZWIRE"],"itemData":{"id":1319,"type":"article-journal","container-title":"European Respiratory Review","DOI":"10.1183/09059180.00004214","ISSN":"0905-9180, 1600-0617","issue":"133","journalAbbreviation":"European Respiratory Review","language":"en","page":"367-378","source":"DOI.org (Crossref)","title":"New clinical research strategies in thoracic oncology: clinical trial design, adaptive, basket and umbrella trials, new end-points and new evaluations of response","title-short":"New clinical research strategies in thoracic oncology","volume":"23","author":[{"family":"Menis","given":"J."},{"family":"Hasan","given":"B."},{"family":"Besse","given":"B."}],"issued":{"date-parts":[["2014",9,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48]</w:t>
            </w:r>
            <w:r>
              <w:rPr>
                <w:rFonts w:ascii="Arial" w:eastAsia="Times New Roman" w:hAnsi="Arial" w:cs="Arial"/>
                <w:kern w:val="0"/>
                <w:lang w:val="en-IE" w:eastAsia="fr-FR"/>
                <w14:ligatures w14:val="none"/>
              </w:rPr>
              <w:fldChar w:fldCharType="end"/>
            </w:r>
          </w:p>
        </w:tc>
        <w:tc>
          <w:tcPr>
            <w:tcW w:w="0" w:type="auto"/>
            <w:vAlign w:val="center"/>
            <w:hideMark/>
          </w:tcPr>
          <w:p w14:paraId="700C92E1" w14:textId="77777777" w:rsidR="009A432F" w:rsidRPr="00501501" w:rsidRDefault="009A432F" w:rsidP="00C754FF">
            <w:pPr>
              <w:rPr>
                <w:rFonts w:ascii="Arial" w:eastAsia="Times New Roman" w:hAnsi="Arial" w:cs="Arial"/>
                <w:kern w:val="0"/>
                <w:lang w:val="en-IE" w:eastAsia="fr-FR"/>
                <w14:ligatures w14:val="none"/>
              </w:rPr>
            </w:pPr>
            <w:r w:rsidRPr="00501501">
              <w:rPr>
                <w:rFonts w:ascii="Arial" w:eastAsia="Times New Roman" w:hAnsi="Arial" w:cs="Arial"/>
                <w:kern w:val="0"/>
                <w:lang w:val="en-IE" w:eastAsia="fr-FR"/>
                <w14:ligatures w14:val="none"/>
              </w:rPr>
              <w:t>2014</w:t>
            </w:r>
          </w:p>
        </w:tc>
        <w:tc>
          <w:tcPr>
            <w:tcW w:w="0" w:type="auto"/>
            <w:vAlign w:val="center"/>
            <w:hideMark/>
          </w:tcPr>
          <w:p w14:paraId="2D6BAF5C"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 xml:space="preserve">New clinical research strategies in thoracic oncology: clinical trial design, adaptive, basket and umbrella trials, new </w:t>
            </w:r>
            <w:proofErr w:type="gramStart"/>
            <w:r w:rsidRPr="00081EAA">
              <w:rPr>
                <w:rFonts w:ascii="Arial" w:eastAsia="Times New Roman" w:hAnsi="Arial" w:cs="Arial"/>
                <w:kern w:val="0"/>
                <w:lang w:val="en-IE" w:eastAsia="fr-FR"/>
                <w14:ligatures w14:val="none"/>
              </w:rPr>
              <w:t>end-points</w:t>
            </w:r>
            <w:proofErr w:type="gramEnd"/>
            <w:r w:rsidRPr="00081EAA">
              <w:rPr>
                <w:rFonts w:ascii="Arial" w:eastAsia="Times New Roman" w:hAnsi="Arial" w:cs="Arial"/>
                <w:kern w:val="0"/>
                <w:lang w:val="en-IE" w:eastAsia="fr-FR"/>
                <w14:ligatures w14:val="none"/>
              </w:rPr>
              <w:t xml:space="preserve"> and new evaluations of response</w:t>
            </w:r>
          </w:p>
        </w:tc>
      </w:tr>
      <w:tr w:rsidR="009A432F" w:rsidRPr="000A409E" w14:paraId="72E983B0" w14:textId="77777777" w:rsidTr="00C754FF">
        <w:tc>
          <w:tcPr>
            <w:tcW w:w="0" w:type="auto"/>
            <w:vAlign w:val="center"/>
            <w:hideMark/>
          </w:tcPr>
          <w:p w14:paraId="213A0B16" w14:textId="77777777" w:rsidR="009A432F" w:rsidRPr="00081EAA" w:rsidRDefault="009A432F" w:rsidP="00C754FF">
            <w:pPr>
              <w:rPr>
                <w:rFonts w:ascii="Arial" w:eastAsia="Times New Roman" w:hAnsi="Arial" w:cs="Arial"/>
                <w:kern w:val="0"/>
                <w:lang w:val="fr-FR" w:eastAsia="fr-FR"/>
                <w14:ligatures w14:val="none"/>
              </w:rPr>
            </w:pPr>
            <w:r w:rsidRPr="00501501">
              <w:rPr>
                <w:rFonts w:ascii="Arial" w:eastAsia="Times New Roman" w:hAnsi="Arial" w:cs="Arial"/>
                <w:kern w:val="0"/>
                <w:lang w:val="en-IE" w:eastAsia="fr-FR"/>
                <w14:ligatures w14:val="none"/>
              </w:rPr>
              <w:t xml:space="preserve">Meric-Bernstam et al. </w:t>
            </w:r>
            <w:r>
              <w:rPr>
                <w:rFonts w:ascii="Arial" w:eastAsia="Times New Roman" w:hAnsi="Arial" w:cs="Arial"/>
                <w:kern w:val="0"/>
                <w:lang w:val="fr-FR"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gPdtGNyx","properties":{"formattedCitation":"[49]","plainCitation":"[49]","noteIndex":0},"citationItems":[{"id":1305,"uris":["http://zotero.org/users/8763143/items/NQVIHLW6"],"itemData":{"id":1305,"type":"article-journal","container-title":"Nature Reviews Clinical Oncology","DOI":"10.1038/nrclinonc.2012.127","ISSN":"1759-4774, 1759-4782","issue":"9","journalAbbreviation":"Nat Rev Clin Oncol","language":"en","license":"http://www.springer.com/tdm","page":"542-548","source":"DOI.org (Crossref)","title":"Overcoming implementation challenges of personalized cancer therapy","volume":"9","author":[{"family":"Meric-Bernstam","given":"Funda"},{"family":"Mills","given":"Gordon B."}],"issued":{"date-parts":[["2012",9]]}}}],"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49]</w:t>
            </w:r>
            <w:r>
              <w:rPr>
                <w:rFonts w:ascii="Arial" w:eastAsia="Times New Roman" w:hAnsi="Arial" w:cs="Arial"/>
                <w:kern w:val="0"/>
                <w:lang w:val="fr-FR" w:eastAsia="fr-FR"/>
                <w14:ligatures w14:val="none"/>
              </w:rPr>
              <w:fldChar w:fldCharType="end"/>
            </w:r>
          </w:p>
        </w:tc>
        <w:tc>
          <w:tcPr>
            <w:tcW w:w="0" w:type="auto"/>
            <w:vAlign w:val="center"/>
            <w:hideMark/>
          </w:tcPr>
          <w:p w14:paraId="4AC804E9"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12</w:t>
            </w:r>
          </w:p>
        </w:tc>
        <w:tc>
          <w:tcPr>
            <w:tcW w:w="0" w:type="auto"/>
            <w:vAlign w:val="center"/>
            <w:hideMark/>
          </w:tcPr>
          <w:p w14:paraId="76714824"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Overcoming implementation challenges of personalized cancer therapy</w:t>
            </w:r>
          </w:p>
        </w:tc>
      </w:tr>
      <w:tr w:rsidR="009A432F" w:rsidRPr="000A409E" w14:paraId="16FFA958" w14:textId="77777777" w:rsidTr="00C754FF">
        <w:tc>
          <w:tcPr>
            <w:tcW w:w="0" w:type="auto"/>
            <w:vAlign w:val="center"/>
            <w:hideMark/>
          </w:tcPr>
          <w:p w14:paraId="036DE576" w14:textId="77777777" w:rsidR="009A432F" w:rsidRPr="00D0120C" w:rsidRDefault="009A432F" w:rsidP="00C754FF">
            <w:pPr>
              <w:rPr>
                <w:rFonts w:ascii="Arial" w:eastAsia="Times New Roman" w:hAnsi="Arial" w:cs="Arial"/>
                <w:kern w:val="0"/>
                <w:lang w:val="en-IE" w:eastAsia="fr-FR"/>
                <w14:ligatures w14:val="none"/>
              </w:rPr>
            </w:pPr>
            <w:proofErr w:type="spellStart"/>
            <w:r w:rsidRPr="00081EAA">
              <w:rPr>
                <w:rFonts w:ascii="Arial" w:eastAsia="Times New Roman" w:hAnsi="Arial" w:cs="Arial"/>
                <w:kern w:val="0"/>
                <w:lang w:val="fr-FR" w:eastAsia="fr-FR"/>
                <w14:ligatures w14:val="none"/>
              </w:rPr>
              <w:t>Mondaca</w:t>
            </w:r>
            <w:proofErr w:type="spellEnd"/>
            <w:r w:rsidRPr="00081EAA">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F5zPbetO","properties":{"formattedCitation":"[50]","plainCitation":"[50]","noteIndex":0},"citationItems":[{"id":1318,"uris":["http://zotero.org/users/8763143/items/649FQJ3G"],"itemData":{"id":1318,"type":"article-journal","abstract":"PURPOSE\n              Biliary tract cancers (BTCs), which include intrahepatic cholangiocarcinoma (ICC), extrahepatic cholangiocarcinoma (EHC), and gallbladder cancer (GBC), have limited treatment options. We sought to comprehensively examine the clinical and molecular characteristics of BTCs with amplification or mutation of ERBB2.\n            \n            \n              METHODS\n              Demographic, outcome, and treatment response data were collected for patients with ERBB2-altered BTC identified by next-generation sequencing with Memorial Sloan Kettering-Integrated Mutation Profiling of Actionable Cancer Targets from 2014 to 2018.\n            \n            \n              RESULTS\n              A total of 517 patients with BTC underwent next-generation sequencing (ICC, n = 313; EHC, n = 93; GBC, n = 111). Twenty-eight patients (5.4%) had ERBB2 alterations, including 2.7% with ERBB2 gene amplification, 2.3% with ERBB2 mutation, and 0.4% with concurrent amplification and mutation. The prevalence of ERBB2 gene alterations was significantly higher in GBC (12.6%) than in ICC (2.2%) and EHC (7.5%; P &lt; .001). In ERBB2-amplified tumors, the median fold change was 6.4 (range, 2.1 to 19.7), while in ERBB2-mutant tumors, the most frequent mutated domain was the extracellular domain (32%), with all mutations in this region involving the S310 codon. Frequent co-altered genes in this cohort were TP53 (54%), PIK3CA (21%), and CDKN2A (18%); KRAS amplification/mutation was found in 7% of patients. One patient with ERBB2-amplified EHC who enrolled in a basket trial (ClinicalTrials.gov identifier: NCT02675829 ) had a partial response to the human epidermal growth factor receptor 2–targeted antibody-drug conjugate ado-trastuzumab emtansine.\n            \n            \n              CONCLUSION\n              ERBB2 alterations are present in 5.4% of BTCs. When present, the degree of ERBB2 gene amplification is often high, and S310 codon mutations are the most common hotspot. These features, along with the presented case, support further development of human epidermal growth factor receptor 2–targeted therapy in ERBB2-mutant and/or -amplified BTC.","container-title":"JCO Precision Oncology","DOI":"10.1200/PO.19.00223","ISSN":"2473-4284","issue":"3","journalAbbreviation":"JCO Precision Oncology","language":"en","page":"1-9","source":"DOI.org (Crossref)","title":"Genomic Characterization of &lt;i&gt;ERBB2&lt;/i&gt; -Driven Biliary Cancer and a Case of Response to Ado-Trastuzumab Emtansine","author":[{"family":"Mondaca","given":"Sebastian"},{"family":"Razavi","given":"Pedram"},{"family":"Xu","given":"Chongrui"},{"family":"Offin","given":"Michael"},{"family":"Myers","given":"Mackenzie"},{"family":"Scaltriti","given":"Maurizio"},{"family":"Hechtman","given":"Jaclyn F."},{"family":"Bradley","given":"Mikaela"},{"family":"O’Reilly","given":"Eileen M."},{"family":"Berger","given":"Michael F."},{"family":"Solit","given":"David B."},{"family":"Li","given":"Bob T."},{"family":"Abou-Alfa","given":"Ghassan K."}],"issued":{"date-parts":[["2019",12]]}}}],"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50]</w:t>
            </w:r>
            <w:r>
              <w:rPr>
                <w:rFonts w:ascii="Arial" w:eastAsia="Times New Roman" w:hAnsi="Arial" w:cs="Arial"/>
                <w:kern w:val="0"/>
                <w:lang w:val="fr-FR" w:eastAsia="fr-FR"/>
                <w14:ligatures w14:val="none"/>
              </w:rPr>
              <w:fldChar w:fldCharType="end"/>
            </w:r>
          </w:p>
        </w:tc>
        <w:tc>
          <w:tcPr>
            <w:tcW w:w="0" w:type="auto"/>
            <w:vAlign w:val="center"/>
            <w:hideMark/>
          </w:tcPr>
          <w:p w14:paraId="2A089059" w14:textId="77777777" w:rsidR="009A432F" w:rsidRPr="00D0120C" w:rsidRDefault="009A432F" w:rsidP="00C754FF">
            <w:pPr>
              <w:rPr>
                <w:rFonts w:ascii="Arial" w:eastAsia="Times New Roman" w:hAnsi="Arial" w:cs="Arial"/>
                <w:kern w:val="0"/>
                <w:lang w:val="en-IE" w:eastAsia="fr-FR"/>
                <w14:ligatures w14:val="none"/>
              </w:rPr>
            </w:pPr>
            <w:r w:rsidRPr="00D0120C">
              <w:rPr>
                <w:rFonts w:ascii="Arial" w:eastAsia="Times New Roman" w:hAnsi="Arial" w:cs="Arial"/>
                <w:kern w:val="0"/>
                <w:lang w:val="en-IE" w:eastAsia="fr-FR"/>
                <w14:ligatures w14:val="none"/>
              </w:rPr>
              <w:t>2019</w:t>
            </w:r>
          </w:p>
        </w:tc>
        <w:tc>
          <w:tcPr>
            <w:tcW w:w="0" w:type="auto"/>
            <w:vAlign w:val="center"/>
            <w:hideMark/>
          </w:tcPr>
          <w:p w14:paraId="25966DD1"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 xml:space="preserve">Genomic Characterization of ERBB2-Driven Biliary Cancer and a Case of Response to </w:t>
            </w:r>
            <w:proofErr w:type="spellStart"/>
            <w:r w:rsidRPr="00081EAA">
              <w:rPr>
                <w:rFonts w:ascii="Arial" w:eastAsia="Times New Roman" w:hAnsi="Arial" w:cs="Arial"/>
                <w:kern w:val="0"/>
                <w:lang w:val="en-IE" w:eastAsia="fr-FR"/>
                <w14:ligatures w14:val="none"/>
              </w:rPr>
              <w:t>Ado</w:t>
            </w:r>
            <w:proofErr w:type="spellEnd"/>
            <w:r w:rsidRPr="00081EAA">
              <w:rPr>
                <w:rFonts w:ascii="Arial" w:eastAsia="Times New Roman" w:hAnsi="Arial" w:cs="Arial"/>
                <w:kern w:val="0"/>
                <w:lang w:val="en-IE" w:eastAsia="fr-FR"/>
                <w14:ligatures w14:val="none"/>
              </w:rPr>
              <w:t>-Trastuzumab Emtansine</w:t>
            </w:r>
          </w:p>
        </w:tc>
      </w:tr>
      <w:tr w:rsidR="009A432F" w:rsidRPr="000A409E" w14:paraId="2FDAE5AA" w14:textId="77777777" w:rsidTr="00C754FF">
        <w:tc>
          <w:tcPr>
            <w:tcW w:w="0" w:type="auto"/>
            <w:vAlign w:val="center"/>
            <w:hideMark/>
          </w:tcPr>
          <w:p w14:paraId="69105435" w14:textId="77777777" w:rsidR="009A432F" w:rsidRPr="00D0120C" w:rsidRDefault="009A432F" w:rsidP="00C754FF">
            <w:pPr>
              <w:rPr>
                <w:rFonts w:ascii="Arial" w:eastAsia="Times New Roman" w:hAnsi="Arial" w:cs="Arial"/>
                <w:kern w:val="0"/>
                <w:lang w:val="en-IE" w:eastAsia="fr-FR"/>
                <w14:ligatures w14:val="none"/>
              </w:rPr>
            </w:pPr>
            <w:r w:rsidRPr="00D0120C">
              <w:rPr>
                <w:rFonts w:ascii="Arial" w:eastAsia="Times New Roman" w:hAnsi="Arial" w:cs="Arial"/>
                <w:kern w:val="0"/>
                <w:lang w:val="en-IE" w:eastAsia="fr-FR"/>
                <w14:ligatures w14:val="none"/>
              </w:rPr>
              <w:t>Morabito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e8FRf53m","properties":{"formattedCitation":"[51]","plainCitation":"[51]","noteIndex":0},"citationItems":[{"id":222,"uris":["http://zotero.org/users/8763143/items/SMWF6K3U"],"itemData":{"id":222,"type":"article-journal","abstract":"In recent years, we have witnessed growing interest in the methodology of clinical trials with molecular-targeted agents. In phase I studies, alternative end points to toxicity have been proposed to deﬁne the optimal biological dose: the identiﬁcation of a ‘target effect’, the measurement of ‘surrogates’ for biological activity and the assessment of drug plasma levels. However, these end points are not routinely incorporated into the study design and have rarely formed the primary basis for dose selection. In phase II studies, response rate remains the preferred end point in the early evaluation of new drugs. However, this approach might lead to rejection of potentially useful drugs when signiﬁcant tumor shrinkage cannot be demonstrated. Therefore, a number of alternative end points have been proposed for agents that are not expected to cause a major tumor regression: time to progression, progression-free survival, overall survival, early progression rate and growth modulation index. In phase III trials, where efﬁcacy in terms of survival remains the most important goal of the research, the major issues are the adequate selection of patients and the optimal clinical setting of evaluation of drugs. In conclusion, many important questions regarding the methodology of clinical research with target-based agents remain open and need to be deﬁned by research in the near future.","container-title":"Annals of Oncology","DOI":"10.1093/annonc/mdl965","ISSN":"09237534","journalAbbreviation":"Annals of Oncology","language":"en","page":"vii128-vii131","source":"DOI.org (Crossref)","title":"Methodology of clinical trials with new molecular-targeted agents: where do we stand?","title-short":"Methodology of clinical trials with new molecular-targeted agents","volume":"17","author":[{"family":"Morabito","given":"A."},{"family":"Di Maio","given":"M."},{"family":"De Maio","given":"E."},{"family":"Normanno","given":"N."},{"family":"Perrone","given":"F."}],"issued":{"date-parts":[["2006",6]]}}}],"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51]</w:t>
            </w:r>
            <w:r>
              <w:rPr>
                <w:rFonts w:ascii="Arial" w:eastAsia="Times New Roman" w:hAnsi="Arial" w:cs="Arial"/>
                <w:kern w:val="0"/>
                <w:lang w:val="en-IE" w:eastAsia="fr-FR"/>
                <w14:ligatures w14:val="none"/>
              </w:rPr>
              <w:fldChar w:fldCharType="end"/>
            </w:r>
          </w:p>
        </w:tc>
        <w:tc>
          <w:tcPr>
            <w:tcW w:w="0" w:type="auto"/>
            <w:vAlign w:val="center"/>
            <w:hideMark/>
          </w:tcPr>
          <w:p w14:paraId="327B5AC8" w14:textId="77777777" w:rsidR="009A432F" w:rsidRPr="00D0120C" w:rsidRDefault="009A432F" w:rsidP="00C754FF">
            <w:pPr>
              <w:rPr>
                <w:rFonts w:ascii="Arial" w:eastAsia="Times New Roman" w:hAnsi="Arial" w:cs="Arial"/>
                <w:kern w:val="0"/>
                <w:lang w:val="en-IE" w:eastAsia="fr-FR"/>
                <w14:ligatures w14:val="none"/>
              </w:rPr>
            </w:pPr>
            <w:r w:rsidRPr="00D0120C">
              <w:rPr>
                <w:rFonts w:ascii="Arial" w:eastAsia="Times New Roman" w:hAnsi="Arial" w:cs="Arial"/>
                <w:kern w:val="0"/>
                <w:lang w:val="en-IE" w:eastAsia="fr-FR"/>
                <w14:ligatures w14:val="none"/>
              </w:rPr>
              <w:t>2006</w:t>
            </w:r>
          </w:p>
        </w:tc>
        <w:tc>
          <w:tcPr>
            <w:tcW w:w="0" w:type="auto"/>
            <w:vAlign w:val="center"/>
            <w:hideMark/>
          </w:tcPr>
          <w:p w14:paraId="41568937"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Methodology of clinical trials with new molecular-targeted agents: where do we stand?</w:t>
            </w:r>
          </w:p>
        </w:tc>
      </w:tr>
      <w:tr w:rsidR="009A432F" w:rsidRPr="000A409E" w14:paraId="0241398F" w14:textId="77777777" w:rsidTr="00C754FF">
        <w:tc>
          <w:tcPr>
            <w:tcW w:w="0" w:type="auto"/>
            <w:vAlign w:val="center"/>
            <w:hideMark/>
          </w:tcPr>
          <w:p w14:paraId="7BA966B2" w14:textId="77777777" w:rsidR="009A432F" w:rsidRPr="00D0120C" w:rsidRDefault="009A432F" w:rsidP="00C754FF">
            <w:pPr>
              <w:rPr>
                <w:rFonts w:ascii="Arial" w:eastAsia="Times New Roman" w:hAnsi="Arial" w:cs="Arial"/>
                <w:kern w:val="0"/>
                <w:lang w:val="en-IE" w:eastAsia="fr-FR"/>
                <w14:ligatures w14:val="none"/>
              </w:rPr>
            </w:pPr>
            <w:r w:rsidRPr="00D0120C">
              <w:rPr>
                <w:rFonts w:ascii="Arial" w:eastAsia="Times New Roman" w:hAnsi="Arial" w:cs="Arial"/>
                <w:kern w:val="0"/>
                <w:lang w:val="en-IE" w:eastAsia="fr-FR"/>
                <w14:ligatures w14:val="none"/>
              </w:rPr>
              <w:t>Morris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pPSEu4Vs","properties":{"formattedCitation":"[52]","plainCitation":"[52]","noteIndex":0},"citationItems":[{"id":1317,"uris":["http://zotero.org/users/8763143/items/TIBJKDD5"],"itemData":{"id":1317,"type":"article-journal","container-title":"PLOS ONE","DOI":"10.1371/journal.pone.0196556","ISSN":"1932-6203","issue":"4","journalAbbreviation":"PLoS ONE","language":"en","page":"e0196556","source":"DOI.org (Crossref)","title":"Performance of next-generation sequencing on small tumor specimens and/or low tumor content samples using a commercially available platform","volume":"13","author":[{"family":"Morris","given":"Scott"},{"family":"Subramanian","given":"Janakiraman"},{"family":"Gel","given":"Esma"},{"family":"Runger","given":"George"},{"family":"Thompson","given":"Eric"},{"family":"Mallery","given":"David"},{"family":"Weiss","given":"Glen"}],"editor":[{"family":"Galli","given":"Alvaro"}],"issued":{"date-parts":[["2018",4,27]]}}}],"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52]</w:t>
            </w:r>
            <w:r>
              <w:rPr>
                <w:rFonts w:ascii="Arial" w:eastAsia="Times New Roman" w:hAnsi="Arial" w:cs="Arial"/>
                <w:kern w:val="0"/>
                <w:lang w:val="en-IE" w:eastAsia="fr-FR"/>
                <w14:ligatures w14:val="none"/>
              </w:rPr>
              <w:fldChar w:fldCharType="end"/>
            </w:r>
          </w:p>
        </w:tc>
        <w:tc>
          <w:tcPr>
            <w:tcW w:w="0" w:type="auto"/>
            <w:vAlign w:val="center"/>
            <w:hideMark/>
          </w:tcPr>
          <w:p w14:paraId="2CD5C6DB" w14:textId="77777777" w:rsidR="009A432F" w:rsidRPr="00D0120C" w:rsidRDefault="009A432F" w:rsidP="00C754FF">
            <w:pPr>
              <w:rPr>
                <w:rFonts w:ascii="Arial" w:eastAsia="Times New Roman" w:hAnsi="Arial" w:cs="Arial"/>
                <w:kern w:val="0"/>
                <w:lang w:val="en-IE" w:eastAsia="fr-FR"/>
                <w14:ligatures w14:val="none"/>
              </w:rPr>
            </w:pPr>
            <w:r w:rsidRPr="00D0120C">
              <w:rPr>
                <w:rFonts w:ascii="Arial" w:eastAsia="Times New Roman" w:hAnsi="Arial" w:cs="Arial"/>
                <w:kern w:val="0"/>
                <w:lang w:val="en-IE" w:eastAsia="fr-FR"/>
                <w14:ligatures w14:val="none"/>
              </w:rPr>
              <w:t>2018</w:t>
            </w:r>
          </w:p>
        </w:tc>
        <w:tc>
          <w:tcPr>
            <w:tcW w:w="0" w:type="auto"/>
            <w:vAlign w:val="center"/>
            <w:hideMark/>
          </w:tcPr>
          <w:p w14:paraId="203A93B5"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 xml:space="preserve">Performance of next-generation sequencing on small </w:t>
            </w:r>
            <w:proofErr w:type="spellStart"/>
            <w:r w:rsidRPr="00081EAA">
              <w:rPr>
                <w:rFonts w:ascii="Arial" w:eastAsia="Times New Roman" w:hAnsi="Arial" w:cs="Arial"/>
                <w:kern w:val="0"/>
                <w:lang w:val="en-IE" w:eastAsia="fr-FR"/>
                <w14:ligatures w14:val="none"/>
              </w:rPr>
              <w:t>tumor</w:t>
            </w:r>
            <w:proofErr w:type="spellEnd"/>
            <w:r w:rsidRPr="00081EAA">
              <w:rPr>
                <w:rFonts w:ascii="Arial" w:eastAsia="Times New Roman" w:hAnsi="Arial" w:cs="Arial"/>
                <w:kern w:val="0"/>
                <w:lang w:val="en-IE" w:eastAsia="fr-FR"/>
                <w14:ligatures w14:val="none"/>
              </w:rPr>
              <w:t xml:space="preserve"> specimens and/or low </w:t>
            </w:r>
            <w:proofErr w:type="spellStart"/>
            <w:r w:rsidRPr="00081EAA">
              <w:rPr>
                <w:rFonts w:ascii="Arial" w:eastAsia="Times New Roman" w:hAnsi="Arial" w:cs="Arial"/>
                <w:kern w:val="0"/>
                <w:lang w:val="en-IE" w:eastAsia="fr-FR"/>
                <w14:ligatures w14:val="none"/>
              </w:rPr>
              <w:t>tumor</w:t>
            </w:r>
            <w:proofErr w:type="spellEnd"/>
            <w:r w:rsidRPr="00081EAA">
              <w:rPr>
                <w:rFonts w:ascii="Arial" w:eastAsia="Times New Roman" w:hAnsi="Arial" w:cs="Arial"/>
                <w:kern w:val="0"/>
                <w:lang w:val="en-IE" w:eastAsia="fr-FR"/>
                <w14:ligatures w14:val="none"/>
              </w:rPr>
              <w:t xml:space="preserve"> content samples using a commercially available platform</w:t>
            </w:r>
          </w:p>
        </w:tc>
      </w:tr>
      <w:tr w:rsidR="009A432F" w:rsidRPr="000A409E" w14:paraId="6AAD7BFD" w14:textId="77777777" w:rsidTr="00C754FF">
        <w:tc>
          <w:tcPr>
            <w:tcW w:w="0" w:type="auto"/>
            <w:vAlign w:val="center"/>
            <w:hideMark/>
          </w:tcPr>
          <w:p w14:paraId="1B49DC46" w14:textId="77777777" w:rsidR="009A432F" w:rsidRPr="00D0120C" w:rsidRDefault="009A432F" w:rsidP="00C754FF">
            <w:pPr>
              <w:rPr>
                <w:rFonts w:ascii="Arial" w:eastAsia="Times New Roman" w:hAnsi="Arial" w:cs="Arial"/>
                <w:kern w:val="0"/>
                <w:lang w:val="en-IE" w:eastAsia="fr-FR"/>
                <w14:ligatures w14:val="none"/>
              </w:rPr>
            </w:pPr>
            <w:r w:rsidRPr="00D0120C">
              <w:rPr>
                <w:rFonts w:ascii="Arial" w:eastAsia="Times New Roman" w:hAnsi="Arial" w:cs="Arial"/>
                <w:kern w:val="0"/>
                <w:lang w:val="en-IE" w:eastAsia="fr-FR"/>
                <w14:ligatures w14:val="none"/>
              </w:rPr>
              <w:lastRenderedPageBreak/>
              <w:t>Moscow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Gf14P9Ih","properties":{"formattedCitation":"[53]","plainCitation":"[53]","noteIndex":0},"citationItems":[{"id":1316,"uris":["http://zotero.org/users/8763143/items/3NFB9GLM"],"itemData":{"id":1316,"type":"article-journal","container-title":"Nature Reviews Clinical Oncology","DOI":"10.1038/nrclinonc.2017.186","ISSN":"1759-4774, 1759-4782","issue":"3","journalAbbreviation":"Nat Rev Clin Oncol","language":"en","page":"183-192","source":"DOI.org (Crossref)","title":"The evidence framework for precision cancer medicine","volume":"15","author":[{"family":"Moscow","given":"Jeffrey A."},{"family":"Fojo","given":"Tito"},{"family":"Schilsky","given":"Richard L."}],"issued":{"date-parts":[["2018",3]]}}}],"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53]</w:t>
            </w:r>
            <w:r>
              <w:rPr>
                <w:rFonts w:ascii="Arial" w:eastAsia="Times New Roman" w:hAnsi="Arial" w:cs="Arial"/>
                <w:kern w:val="0"/>
                <w:lang w:val="en-IE" w:eastAsia="fr-FR"/>
                <w14:ligatures w14:val="none"/>
              </w:rPr>
              <w:fldChar w:fldCharType="end"/>
            </w:r>
          </w:p>
        </w:tc>
        <w:tc>
          <w:tcPr>
            <w:tcW w:w="0" w:type="auto"/>
            <w:vAlign w:val="center"/>
            <w:hideMark/>
          </w:tcPr>
          <w:p w14:paraId="7B941B2E" w14:textId="77777777" w:rsidR="009A432F" w:rsidRPr="00D0120C" w:rsidRDefault="009A432F" w:rsidP="00C754FF">
            <w:pPr>
              <w:rPr>
                <w:rFonts w:ascii="Arial" w:eastAsia="Times New Roman" w:hAnsi="Arial" w:cs="Arial"/>
                <w:kern w:val="0"/>
                <w:lang w:val="en-IE" w:eastAsia="fr-FR"/>
                <w14:ligatures w14:val="none"/>
              </w:rPr>
            </w:pPr>
            <w:r w:rsidRPr="00D0120C">
              <w:rPr>
                <w:rFonts w:ascii="Arial" w:eastAsia="Times New Roman" w:hAnsi="Arial" w:cs="Arial"/>
                <w:kern w:val="0"/>
                <w:lang w:val="en-IE" w:eastAsia="fr-FR"/>
                <w14:ligatures w14:val="none"/>
              </w:rPr>
              <w:t>2018</w:t>
            </w:r>
          </w:p>
        </w:tc>
        <w:tc>
          <w:tcPr>
            <w:tcW w:w="0" w:type="auto"/>
            <w:vAlign w:val="center"/>
            <w:hideMark/>
          </w:tcPr>
          <w:p w14:paraId="7BE3BBED"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The evidence framework for precision cancer medicine</w:t>
            </w:r>
          </w:p>
        </w:tc>
      </w:tr>
      <w:tr w:rsidR="009A432F" w:rsidRPr="000A409E" w14:paraId="4DA15291" w14:textId="77777777" w:rsidTr="00C754FF">
        <w:tc>
          <w:tcPr>
            <w:tcW w:w="0" w:type="auto"/>
            <w:vAlign w:val="center"/>
            <w:hideMark/>
          </w:tcPr>
          <w:p w14:paraId="1C7A93B8" w14:textId="77777777" w:rsidR="009A432F" w:rsidRPr="00D0120C" w:rsidRDefault="009A432F" w:rsidP="00C754FF">
            <w:pPr>
              <w:rPr>
                <w:rFonts w:ascii="Arial" w:eastAsia="Times New Roman" w:hAnsi="Arial" w:cs="Arial"/>
                <w:kern w:val="0"/>
                <w:lang w:val="en-IE" w:eastAsia="fr-FR"/>
                <w14:ligatures w14:val="none"/>
              </w:rPr>
            </w:pPr>
            <w:r w:rsidRPr="00D0120C">
              <w:rPr>
                <w:rFonts w:ascii="Arial" w:eastAsia="Times New Roman" w:hAnsi="Arial" w:cs="Arial"/>
                <w:kern w:val="0"/>
                <w:lang w:val="en-IE" w:eastAsia="fr-FR"/>
                <w14:ligatures w14:val="none"/>
              </w:rPr>
              <w:t>Naito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hyX24OsL","properties":{"formattedCitation":"[36]","plainCitation":"[36]","noteIndex":0},"citationItems":[{"id":1214,"uris":["http://zotero.org/users/8763143/items/SCJ9U2A2"],"itemData":{"id":1214,"type":"article-journal","abstract":"Abstract\n            \n              Background\n              To promote precision oncology in clinical practice, the Japanese Society of Medical Oncology, the Japanese Society of Clinical Oncology, and the Japanese Cancer Association, jointly published “Clinical practice guidance for next-generation sequencing in cancer diagnosis and treatment” in 2017. Since new information on cancer genomic medicine has emerged since the 1st edition of the guidance was released, including reimbursement for NGS-based multiplex gene panel tests in 2019, the guidance revision was made.\n            \n            \n              Methods\n              A working group was organized with 33 researchers from cancer genomic medicine designated core hospitals and other academic institutions. For an impartial evaluation of the draft version, eight committee members from each society conducted an external evaluation. Public comments were also made on the draft. The finalized Japanese version was published on the websites of the three societies in March 2020.\n            \n            \n              Results\n              The revised edition consists of two parts: an explanation of the cancer genomic profiling test (General Discussion) and clinical questions (CQs) that are of concern in clinical practice. Particularly, patient selection should be based on the expectation that the patient's post-test general condition and organ function will be able to tolerate drug therapy, and the optimal timing of test should be considered in consideration of subsequent treatment plans, not limited to treatment lines.\n            \n            \n              Conclusion\n              We expect that the revised version will be used by healthcare professionals and will also need to be continually reviewed in line with future developments in cancer genome medicine.","container-title":"International Journal of Clinical Oncology","DOI":"10.1007/s10147-020-01831-6","ISSN":"1341-9625, 1437-7772","issue":"2","journalAbbreviation":"Int J Clin Oncol","language":"en","page":"233-283","source":"DOI.org (Crossref)","title":"Clinical practice guidance for next-generation sequencing in cancer diagnosis and treatment (edition 2.1)","volume":"26","author":[{"literal":"Japanese Society of Medical Oncology"},{"literal":"Japan Society of Clinical Oncology"},{"literal":"Japanese Cancer Association"},{"family":"Naito","given":"Yoichi"},{"family":"Aburatani","given":"Hiroyuki"},{"family":"Amano","given":"Toraji"},{"family":"Baba","given":"Eishi"},{"family":"Furukawa","given":"Toru"},{"family":"Hayashida","given":"Tetsu"},{"family":"Hiyama","given":"Eiso"},{"family":"Ikeda","given":"Sadakatsu"},{"family":"Kanai","given":"Masashi"},{"family":"Kato","given":"Motohiro"},{"family":"Kinoshita","given":"Ichiro"},{"family":"Kiyota","given":"Naomi"},{"family":"Kohno","given":"Takashi"},{"family":"Kohsaka","given":"Shinji"},{"family":"Komine","given":"Keigo"},{"family":"Matsumura","given":"Itaru"},{"family":"Miura","given":"Yuji"},{"family":"Nakamura","given":"Yoshiaki"},{"family":"Natsume","given":"Atsushi"},{"family":"Nishio","given":"Kazuto"},{"family":"Oda","given":"Katsutoshi"},{"family":"Oda","given":"Naoyuki"},{"family":"Okita","given":"Natsuko"},{"family":"Oseto","given":"Kumiko"},{"family":"Sunami","given":"Kuniko"},{"family":"Takahashi","given":"Hideaki"},{"family":"Takeda","given":"Masayuki"},{"family":"Tashiro","given":"Shimon"},{"family":"Toyooka","given":"Shinichi"},{"family":"Ueno","given":"Hideki"},{"family":"Yachida","given":"Shinichi"},{"family":"Yoshino","given":"Takayuki"},{"family":"Tsuchihara","given":"Katsuya"}],"issued":{"date-parts":[["2021",2]]}}}],"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36]</w:t>
            </w:r>
            <w:r>
              <w:rPr>
                <w:rFonts w:ascii="Arial" w:eastAsia="Times New Roman" w:hAnsi="Arial" w:cs="Arial"/>
                <w:kern w:val="0"/>
                <w:lang w:val="en-IE" w:eastAsia="fr-FR"/>
                <w14:ligatures w14:val="none"/>
              </w:rPr>
              <w:fldChar w:fldCharType="end"/>
            </w:r>
          </w:p>
        </w:tc>
        <w:tc>
          <w:tcPr>
            <w:tcW w:w="0" w:type="auto"/>
            <w:vAlign w:val="center"/>
            <w:hideMark/>
          </w:tcPr>
          <w:p w14:paraId="2581C885" w14:textId="77777777" w:rsidR="009A432F" w:rsidRPr="00D0120C" w:rsidRDefault="009A432F" w:rsidP="00C754FF">
            <w:pPr>
              <w:rPr>
                <w:rFonts w:ascii="Arial" w:eastAsia="Times New Roman" w:hAnsi="Arial" w:cs="Arial"/>
                <w:kern w:val="0"/>
                <w:lang w:val="en-IE" w:eastAsia="fr-FR"/>
                <w14:ligatures w14:val="none"/>
              </w:rPr>
            </w:pPr>
            <w:r w:rsidRPr="00D0120C">
              <w:rPr>
                <w:rFonts w:ascii="Arial" w:eastAsia="Times New Roman" w:hAnsi="Arial" w:cs="Arial"/>
                <w:kern w:val="0"/>
                <w:lang w:val="en-IE" w:eastAsia="fr-FR"/>
                <w14:ligatures w14:val="none"/>
              </w:rPr>
              <w:t>2021</w:t>
            </w:r>
          </w:p>
        </w:tc>
        <w:tc>
          <w:tcPr>
            <w:tcW w:w="0" w:type="auto"/>
            <w:vAlign w:val="center"/>
            <w:hideMark/>
          </w:tcPr>
          <w:p w14:paraId="7EF66583"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Clinical practice guidance for next</w:t>
            </w:r>
            <w:r w:rsidRPr="00081EAA">
              <w:rPr>
                <w:rFonts w:ascii="Arial" w:eastAsia="Times New Roman" w:hAnsi="Arial" w:cs="Arial"/>
                <w:kern w:val="0"/>
                <w:lang w:val="en-IE" w:eastAsia="fr-FR"/>
                <w14:ligatures w14:val="none"/>
              </w:rPr>
              <w:noBreakHyphen/>
              <w:t>generation sequencing in cancer diagnosis and treatment (edition 2.1)</w:t>
            </w:r>
          </w:p>
        </w:tc>
      </w:tr>
      <w:tr w:rsidR="009A432F" w:rsidRPr="000A409E" w14:paraId="1C560D53" w14:textId="77777777" w:rsidTr="00C754FF">
        <w:tc>
          <w:tcPr>
            <w:tcW w:w="0" w:type="auto"/>
            <w:vAlign w:val="center"/>
            <w:hideMark/>
          </w:tcPr>
          <w:p w14:paraId="40E967CE" w14:textId="77777777" w:rsidR="009A432F" w:rsidRPr="00D0120C" w:rsidRDefault="009A432F" w:rsidP="00C754FF">
            <w:pPr>
              <w:rPr>
                <w:rFonts w:ascii="Arial" w:eastAsia="Times New Roman" w:hAnsi="Arial" w:cs="Arial"/>
                <w:kern w:val="0"/>
                <w:lang w:val="en-IE" w:eastAsia="fr-FR"/>
                <w14:ligatures w14:val="none"/>
              </w:rPr>
            </w:pPr>
            <w:r w:rsidRPr="00D0120C">
              <w:rPr>
                <w:rFonts w:ascii="Arial" w:eastAsia="Times New Roman" w:hAnsi="Arial" w:cs="Arial"/>
                <w:kern w:val="0"/>
                <w:lang w:val="en-IE" w:eastAsia="fr-FR"/>
                <w14:ligatures w14:val="none"/>
              </w:rPr>
              <w:t>Qin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aUXLUStd","properties":{"formattedCitation":"[54]","plainCitation":"[54]","noteIndex":0},"citationItems":[{"id":1213,"uris":["http://zotero.org/users/8763143/items/JNY5D8A2"],"itemData":{"id":1213,"type":"article-journal","container-title":"Frontiers in Oncology","DOI":"10.3389/fonc.2019.00229","ISSN":"2234-943X","journalAbbreviation":"Front. Oncol.","page":"229","source":"DOI.org (Crossref)","title":"Basket Trials for Intractable Cancer","volume":"9","author":[{"family":"Qin","given":"Bao-Dong"},{"family":"Jiao","given":"Xiao-Dong"},{"family":"Liu","given":"Ke"},{"family":"Wu","given":"Ying"},{"family":"He","given":"Xi"},{"family":"Liu","given":"Jun"},{"family":"Qin","given":"Wen-Xing"},{"family":"Wang","given":"Zhan"},{"family":"Zang","given":"Yuan-Sheng"}],"issued":{"date-parts":[["2019",4,12]]}}}],"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54]</w:t>
            </w:r>
            <w:r>
              <w:rPr>
                <w:rFonts w:ascii="Arial" w:eastAsia="Times New Roman" w:hAnsi="Arial" w:cs="Arial"/>
                <w:kern w:val="0"/>
                <w:lang w:val="en-IE" w:eastAsia="fr-FR"/>
                <w14:ligatures w14:val="none"/>
              </w:rPr>
              <w:fldChar w:fldCharType="end"/>
            </w:r>
          </w:p>
        </w:tc>
        <w:tc>
          <w:tcPr>
            <w:tcW w:w="0" w:type="auto"/>
            <w:vAlign w:val="center"/>
            <w:hideMark/>
          </w:tcPr>
          <w:p w14:paraId="55402F96" w14:textId="77777777" w:rsidR="009A432F" w:rsidRPr="00D0120C" w:rsidRDefault="009A432F" w:rsidP="00C754FF">
            <w:pPr>
              <w:rPr>
                <w:rFonts w:ascii="Arial" w:eastAsia="Times New Roman" w:hAnsi="Arial" w:cs="Arial"/>
                <w:kern w:val="0"/>
                <w:lang w:val="en-IE" w:eastAsia="fr-FR"/>
                <w14:ligatures w14:val="none"/>
              </w:rPr>
            </w:pPr>
            <w:r w:rsidRPr="00D0120C">
              <w:rPr>
                <w:rFonts w:ascii="Arial" w:eastAsia="Times New Roman" w:hAnsi="Arial" w:cs="Arial"/>
                <w:kern w:val="0"/>
                <w:lang w:val="en-IE" w:eastAsia="fr-FR"/>
                <w14:ligatures w14:val="none"/>
              </w:rPr>
              <w:t>2019</w:t>
            </w:r>
          </w:p>
        </w:tc>
        <w:tc>
          <w:tcPr>
            <w:tcW w:w="0" w:type="auto"/>
            <w:vAlign w:val="center"/>
            <w:hideMark/>
          </w:tcPr>
          <w:p w14:paraId="1A6E80F6"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Basket trials for intractable cancer</w:t>
            </w:r>
          </w:p>
        </w:tc>
      </w:tr>
      <w:tr w:rsidR="009A432F" w:rsidRPr="000A409E" w14:paraId="72D76CB2" w14:textId="77777777" w:rsidTr="00C754FF">
        <w:tc>
          <w:tcPr>
            <w:tcW w:w="0" w:type="auto"/>
            <w:vAlign w:val="center"/>
            <w:hideMark/>
          </w:tcPr>
          <w:p w14:paraId="2C49E638" w14:textId="77777777" w:rsidR="009A432F" w:rsidRPr="00D0120C" w:rsidRDefault="009A432F" w:rsidP="00C754FF">
            <w:pPr>
              <w:rPr>
                <w:rFonts w:ascii="Arial" w:eastAsia="Times New Roman" w:hAnsi="Arial" w:cs="Arial"/>
                <w:kern w:val="0"/>
                <w:lang w:val="en-IE" w:eastAsia="fr-FR"/>
                <w14:ligatures w14:val="none"/>
              </w:rPr>
            </w:pPr>
            <w:r w:rsidRPr="00D0120C">
              <w:rPr>
                <w:rFonts w:ascii="Arial" w:eastAsia="Times New Roman" w:hAnsi="Arial" w:cs="Arial"/>
                <w:kern w:val="0"/>
                <w:lang w:val="en-IE" w:eastAsia="fr-FR"/>
                <w14:ligatures w14:val="none"/>
              </w:rPr>
              <w:t>Rodon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bKekstP5","properties":{"formattedCitation":"[55]","plainCitation":"[55]","noteIndex":0},"citationItems":[{"id":1212,"uris":["http://zotero.org/users/8763143/items/FUR9CUES"],"itemData":{"id":1212,"type":"article-journal","container-title":"Annals of Oncology","DOI":"10.1093/annonc/mdv191","ISSN":"09237534","issue":"8","journalAbbreviation":"Annals of Oncology","language":"en","license":"https://www.elsevier.com/tdm/userlicense/1.0/","page":"1791-1798","source":"DOI.org (Crossref)","title":"Challenges in initiating and conducting personalized cancer therapy trials: perspectives from WINTHER, a Worldwide Innovative Network (WIN) Consortium trial","title-short":"Challenges in initiating and conducting personalized cancer therapy trials","volume":"26","author":[{"family":"Rodon","given":"J."},{"family":"Soria","given":"J.C."},{"family":"Berger","given":"R."},{"family":"Batist","given":"G."},{"family":"Tsimberidou","given":"A."},{"family":"Bresson","given":"C."},{"family":"Lee","given":"J.J."},{"family":"Rubin","given":"E."},{"family":"Onn","given":"A."},{"family":"Schilsky","given":"R.L."},{"family":"Miller","given":"W.H."},{"family":"Eggermont","given":"A.M."},{"family":"Mendelsohn","given":"J."},{"family":"Lazar","given":"V."},{"family":"Kurzrock","given":"R."}],"issued":{"date-parts":[["2015",8]]}}}],"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55]</w:t>
            </w:r>
            <w:r>
              <w:rPr>
                <w:rFonts w:ascii="Arial" w:eastAsia="Times New Roman" w:hAnsi="Arial" w:cs="Arial"/>
                <w:kern w:val="0"/>
                <w:lang w:val="en-IE" w:eastAsia="fr-FR"/>
                <w14:ligatures w14:val="none"/>
              </w:rPr>
              <w:fldChar w:fldCharType="end"/>
            </w:r>
          </w:p>
        </w:tc>
        <w:tc>
          <w:tcPr>
            <w:tcW w:w="0" w:type="auto"/>
            <w:vAlign w:val="center"/>
            <w:hideMark/>
          </w:tcPr>
          <w:p w14:paraId="2A11CD9C" w14:textId="77777777" w:rsidR="009A432F" w:rsidRPr="00D0120C" w:rsidRDefault="009A432F" w:rsidP="00C754FF">
            <w:pPr>
              <w:rPr>
                <w:rFonts w:ascii="Arial" w:eastAsia="Times New Roman" w:hAnsi="Arial" w:cs="Arial"/>
                <w:kern w:val="0"/>
                <w:lang w:val="en-IE" w:eastAsia="fr-FR"/>
                <w14:ligatures w14:val="none"/>
              </w:rPr>
            </w:pPr>
            <w:r w:rsidRPr="00D0120C">
              <w:rPr>
                <w:rFonts w:ascii="Arial" w:eastAsia="Times New Roman" w:hAnsi="Arial" w:cs="Arial"/>
                <w:kern w:val="0"/>
                <w:lang w:val="en-IE" w:eastAsia="fr-FR"/>
                <w14:ligatures w14:val="none"/>
              </w:rPr>
              <w:t>2015</w:t>
            </w:r>
          </w:p>
        </w:tc>
        <w:tc>
          <w:tcPr>
            <w:tcW w:w="0" w:type="auto"/>
            <w:vAlign w:val="center"/>
            <w:hideMark/>
          </w:tcPr>
          <w:p w14:paraId="0809964B"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Challenges in initiating and conducting personalized cancer therapy trials: perspectives from WINTHER, a Worldwide Innovative Network (WIN) Consortium trial</w:t>
            </w:r>
          </w:p>
        </w:tc>
      </w:tr>
      <w:tr w:rsidR="009A432F" w:rsidRPr="000A409E" w14:paraId="56B1D5A9" w14:textId="77777777" w:rsidTr="00C754FF">
        <w:tc>
          <w:tcPr>
            <w:tcW w:w="0" w:type="auto"/>
            <w:vAlign w:val="center"/>
            <w:hideMark/>
          </w:tcPr>
          <w:p w14:paraId="4D71E45F" w14:textId="77777777" w:rsidR="009A432F" w:rsidRPr="00081EAA" w:rsidRDefault="009A432F" w:rsidP="00C754FF">
            <w:pPr>
              <w:rPr>
                <w:rFonts w:ascii="Arial" w:eastAsia="Times New Roman" w:hAnsi="Arial" w:cs="Arial"/>
                <w:kern w:val="0"/>
                <w:lang w:val="fr-FR" w:eastAsia="fr-FR"/>
                <w14:ligatures w14:val="none"/>
              </w:rPr>
            </w:pPr>
            <w:r w:rsidRPr="00D0120C">
              <w:rPr>
                <w:rFonts w:ascii="Arial" w:eastAsia="Times New Roman" w:hAnsi="Arial" w:cs="Arial"/>
                <w:kern w:val="0"/>
                <w:lang w:val="en-IE" w:eastAsia="fr-FR"/>
                <w14:ligatures w14:val="none"/>
              </w:rPr>
              <w:t xml:space="preserve">Russell et al. </w:t>
            </w:r>
            <w:r>
              <w:rPr>
                <w:rFonts w:ascii="Arial" w:eastAsia="Times New Roman" w:hAnsi="Arial" w:cs="Arial"/>
                <w:kern w:val="0"/>
                <w:lang w:val="fr-FR"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L4VG4Rlu","properties":{"formattedCitation":"[56]","plainCitation":"[56]","noteIndex":0},"citationItems":[{"id":1304,"uris":["http://zotero.org/users/8763143/items/UQH9MYR3"],"itemData":{"id":1304,"type":"article-journal","abstract":"Patients in whom the standard of care has failed or who have uncommon tumors for which no standard of care exists are often treated with drugs selected based on the physician's best guess. The rate of success for this method is generally low. With the advent of fast, affordable tumor profiling technologies, and a growth in the understanding of predictive biomarkers, it is now possible to identify drugs potentially associated with clinical benefit for such patients. We present the Caris approach to evidence-based tumor profiling and two patients with advanced ovarian and prostate cancer in whom standard of care had failed and tumor profiling identified an effective treatment schedule. To establish Caris Molecular Intelligence(TM) (CMI), over 120,000 clinical publications were screened and graded to characterize the predictive value of biomarkers that form the panel of tests. CMI includes multiple technologies to measure changes in proteins, ribonucleic acid, and deoxyribonucleic acid and proprietary software that matches the test results with the published evidence. The CMI results enable physicians to select drugs that are more likely to benefit the patients, avoid drugs that are not likely to work, and find treatment options that otherwise would not be considered. Worldwide, over 60,000 cancer patients have undergone evidence-based tumor profiling with CMI. In the cases reported in this article, CMI identified treatments that would not have been routinely used in the respective clinical setting. The clinical outcomes observed help to illustrate the utility of this approach.","container-title":"Frontiers in Pharmacology","DOI":"10.3389/fphar.2014.00076","ISSN":"1663-9812","journalAbbreviation":"Front Pharmacol","language":"eng","note":"PMID: 24782778\nPMCID: PMC3997001","page":"76","source":"PubMed","title":"A practical approach to aid physician interpretation of clinically actionable predictive biomarker results in a multi-platform tumor profiling service","volume":"5","author":[{"family":"Russell","given":"Kenneth"},{"family":"Shunyakov","given":"Leonid"},{"family":"Dicke","given":"Karel A."},{"family":"Maney","given":"Todd"},{"family":"Voss","given":"Andreas"}],"issued":{"date-parts":[["2014"]]}}}],"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56]</w:t>
            </w:r>
            <w:r>
              <w:rPr>
                <w:rFonts w:ascii="Arial" w:eastAsia="Times New Roman" w:hAnsi="Arial" w:cs="Arial"/>
                <w:kern w:val="0"/>
                <w:lang w:val="fr-FR" w:eastAsia="fr-FR"/>
                <w14:ligatures w14:val="none"/>
              </w:rPr>
              <w:fldChar w:fldCharType="end"/>
            </w:r>
          </w:p>
        </w:tc>
        <w:tc>
          <w:tcPr>
            <w:tcW w:w="0" w:type="auto"/>
            <w:vAlign w:val="center"/>
            <w:hideMark/>
          </w:tcPr>
          <w:p w14:paraId="2552E628"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14</w:t>
            </w:r>
          </w:p>
        </w:tc>
        <w:tc>
          <w:tcPr>
            <w:tcW w:w="0" w:type="auto"/>
            <w:vAlign w:val="center"/>
            <w:hideMark/>
          </w:tcPr>
          <w:p w14:paraId="7854579B"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 xml:space="preserve">A practical approach to aid physician interpretation of clinically actionable predictive biomarker results in a multi-platform </w:t>
            </w:r>
            <w:proofErr w:type="spellStart"/>
            <w:r w:rsidRPr="00081EAA">
              <w:rPr>
                <w:rFonts w:ascii="Arial" w:eastAsia="Times New Roman" w:hAnsi="Arial" w:cs="Arial"/>
                <w:kern w:val="0"/>
                <w:lang w:val="en-IE" w:eastAsia="fr-FR"/>
                <w14:ligatures w14:val="none"/>
              </w:rPr>
              <w:t>tumor</w:t>
            </w:r>
            <w:proofErr w:type="spellEnd"/>
            <w:r w:rsidRPr="00081EAA">
              <w:rPr>
                <w:rFonts w:ascii="Arial" w:eastAsia="Times New Roman" w:hAnsi="Arial" w:cs="Arial"/>
                <w:kern w:val="0"/>
                <w:lang w:val="en-IE" w:eastAsia="fr-FR"/>
                <w14:ligatures w14:val="none"/>
              </w:rPr>
              <w:t xml:space="preserve"> profiling service</w:t>
            </w:r>
          </w:p>
        </w:tc>
      </w:tr>
      <w:tr w:rsidR="009A432F" w:rsidRPr="000A409E" w14:paraId="3ED95297" w14:textId="77777777" w:rsidTr="00C754FF">
        <w:tc>
          <w:tcPr>
            <w:tcW w:w="0" w:type="auto"/>
            <w:vAlign w:val="center"/>
            <w:hideMark/>
          </w:tcPr>
          <w:p w14:paraId="7F5E9413" w14:textId="77777777" w:rsidR="009A432F" w:rsidRPr="00081EAA" w:rsidRDefault="009A432F" w:rsidP="00C754FF">
            <w:pPr>
              <w:rPr>
                <w:rFonts w:ascii="Arial" w:eastAsia="Times New Roman" w:hAnsi="Arial" w:cs="Arial"/>
                <w:kern w:val="0"/>
                <w:lang w:val="fr-FR" w:eastAsia="fr-FR"/>
                <w14:ligatures w14:val="none"/>
              </w:rPr>
            </w:pPr>
            <w:proofErr w:type="spellStart"/>
            <w:r>
              <w:rPr>
                <w:rFonts w:ascii="Arial" w:eastAsia="Times New Roman" w:hAnsi="Arial" w:cs="Arial"/>
                <w:kern w:val="0"/>
                <w:lang w:val="fr-FR" w:eastAsia="fr-FR"/>
                <w14:ligatures w14:val="none"/>
              </w:rPr>
              <w:t>Schilsky</w:t>
            </w:r>
            <w:proofErr w:type="spellEnd"/>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hH1xZxa6","properties":{"formattedCitation":"[57]","plainCitation":"[57]","noteIndex":0},"citationItems":[{"id":1312,"uris":["http://zotero.org/users/8763143/items/DV2SGGI7"],"itemData":{"id":1312,"type":"article-journal","container-title":"Nature Reviews Clinical Oncology","DOI":"10.1038/nrclinonc.2014.54","ISSN":"1759-4774, 1759-4782","issue":"7","journalAbbreviation":"Nat Rev Clin Oncol","language":"en","license":"http://www.springer.com/tdm","page":"432-438","source":"DOI.org (Crossref)","title":"Implementing personalized cancer care","volume":"11","author":[{"family":"Schilsky","given":"Richard L."}],"issued":{"date-parts":[["2014",7]]}}}],"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57]</w:t>
            </w:r>
            <w:r>
              <w:rPr>
                <w:rFonts w:ascii="Arial" w:eastAsia="Times New Roman" w:hAnsi="Arial" w:cs="Arial"/>
                <w:kern w:val="0"/>
                <w:lang w:val="fr-FR" w:eastAsia="fr-FR"/>
                <w14:ligatures w14:val="none"/>
              </w:rPr>
              <w:fldChar w:fldCharType="end"/>
            </w:r>
          </w:p>
        </w:tc>
        <w:tc>
          <w:tcPr>
            <w:tcW w:w="0" w:type="auto"/>
            <w:vAlign w:val="center"/>
            <w:hideMark/>
          </w:tcPr>
          <w:p w14:paraId="6A639B61"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14</w:t>
            </w:r>
          </w:p>
        </w:tc>
        <w:tc>
          <w:tcPr>
            <w:tcW w:w="0" w:type="auto"/>
            <w:vAlign w:val="center"/>
            <w:hideMark/>
          </w:tcPr>
          <w:p w14:paraId="0A4CC975" w14:textId="77777777" w:rsidR="009A432F" w:rsidRPr="00081EAA" w:rsidRDefault="009A432F" w:rsidP="00C754FF">
            <w:pPr>
              <w:rPr>
                <w:rFonts w:ascii="Arial" w:eastAsia="Times New Roman" w:hAnsi="Arial" w:cs="Arial"/>
                <w:kern w:val="0"/>
                <w:lang w:val="fr-FR" w:eastAsia="fr-FR"/>
                <w14:ligatures w14:val="none"/>
              </w:rPr>
            </w:pPr>
            <w:proofErr w:type="spellStart"/>
            <w:r w:rsidRPr="00081EAA">
              <w:rPr>
                <w:rFonts w:ascii="Arial" w:eastAsia="Times New Roman" w:hAnsi="Arial" w:cs="Arial"/>
                <w:kern w:val="0"/>
                <w:lang w:val="fr-FR" w:eastAsia="fr-FR"/>
                <w14:ligatures w14:val="none"/>
              </w:rPr>
              <w:t>Implementing</w:t>
            </w:r>
            <w:proofErr w:type="spellEnd"/>
            <w:r w:rsidRPr="00081EAA">
              <w:rPr>
                <w:rFonts w:ascii="Arial" w:eastAsia="Times New Roman" w:hAnsi="Arial" w:cs="Arial"/>
                <w:kern w:val="0"/>
                <w:lang w:val="fr-FR" w:eastAsia="fr-FR"/>
                <w14:ligatures w14:val="none"/>
              </w:rPr>
              <w:t xml:space="preserve"> </w:t>
            </w:r>
            <w:proofErr w:type="spellStart"/>
            <w:r w:rsidRPr="00081EAA">
              <w:rPr>
                <w:rFonts w:ascii="Arial" w:eastAsia="Times New Roman" w:hAnsi="Arial" w:cs="Arial"/>
                <w:kern w:val="0"/>
                <w:lang w:val="fr-FR" w:eastAsia="fr-FR"/>
                <w14:ligatures w14:val="none"/>
              </w:rPr>
              <w:t>personalized</w:t>
            </w:r>
            <w:proofErr w:type="spellEnd"/>
            <w:r w:rsidRPr="00081EAA">
              <w:rPr>
                <w:rFonts w:ascii="Arial" w:eastAsia="Times New Roman" w:hAnsi="Arial" w:cs="Arial"/>
                <w:kern w:val="0"/>
                <w:lang w:val="fr-FR" w:eastAsia="fr-FR"/>
                <w14:ligatures w14:val="none"/>
              </w:rPr>
              <w:t xml:space="preserve"> cancer care</w:t>
            </w:r>
          </w:p>
        </w:tc>
      </w:tr>
      <w:tr w:rsidR="009A432F" w:rsidRPr="000A409E" w14:paraId="135D0C55" w14:textId="77777777" w:rsidTr="00C754FF">
        <w:tc>
          <w:tcPr>
            <w:tcW w:w="0" w:type="auto"/>
            <w:vAlign w:val="center"/>
            <w:hideMark/>
          </w:tcPr>
          <w:p w14:paraId="32423077" w14:textId="77777777" w:rsidR="009A432F" w:rsidRPr="00081EAA" w:rsidRDefault="009A432F" w:rsidP="00C754FF">
            <w:pPr>
              <w:rPr>
                <w:rFonts w:ascii="Arial" w:eastAsia="Times New Roman" w:hAnsi="Arial" w:cs="Arial"/>
                <w:kern w:val="0"/>
                <w:lang w:val="fr-FR" w:eastAsia="fr-FR"/>
                <w14:ligatures w14:val="none"/>
              </w:rPr>
            </w:pPr>
            <w:proofErr w:type="spellStart"/>
            <w:r w:rsidRPr="00081EAA">
              <w:rPr>
                <w:rFonts w:ascii="Arial" w:eastAsia="Times New Roman" w:hAnsi="Arial" w:cs="Arial"/>
                <w:kern w:val="0"/>
                <w:lang w:val="fr-FR" w:eastAsia="fr-FR"/>
                <w14:ligatures w14:val="none"/>
              </w:rPr>
              <w:t>Schork</w:t>
            </w:r>
            <w:proofErr w:type="spellEnd"/>
            <w:r w:rsidRPr="00081EAA">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8gKNiJtN","properties":{"formattedCitation":"[58]","plainCitation":"[58]","noteIndex":0},"citationItems":[{"id":1211,"uris":["http://zotero.org/users/8763143/items/74L76TEQ"],"itemData":{"id":1211,"type":"article-journal","abstract":"Personalized medicine, or the tailoring of health interventions to an individual's nuanced and often unique genetic, biochemical, physiological, behavioral, and/or exposure profile, is seen by many as a biological necessity given the great heterogeneity of pathogenic processes underlying most diseases. However, testing and ultimately proving the benefit of strategies or algorithms connecting the mechanisms of action of specific interventions to patient pathophysiological profiles (referred to here as “intervention matching schemes” (IMS)) is complex for many reasons. We argue that IMS are likely to be pervasive, if not ubiquitous, in future health care, but raise important questions about their broad deployment and the contexts within which their utility can be proven. For example, one could question the need to, the efficiency associated with, and the reliability of, strategies for comparing competing or perhaps complementary IMS. We briefly summarize some of the more salient issues surrounding the vetting of IMS in cancer contexts and argue that IMS are at the foundation of many modern clinical trials and intervention strategies, such as basket, umbrella, and adaptive trials. In addition, IMS are at the heart of proposed “rapid learning systems” in hospitals, and implicit in cell replacement strategies, such as cytotoxic T</w:instrText>
            </w:r>
            <w:r>
              <w:rPr>
                <w:rFonts w:ascii="Cambria Math" w:eastAsia="Times New Roman" w:hAnsi="Cambria Math" w:cs="Cambria Math"/>
                <w:kern w:val="0"/>
                <w:lang w:val="fr-FR" w:eastAsia="fr-FR"/>
                <w14:ligatures w14:val="none"/>
              </w:rPr>
              <w:instrText>‐</w:instrText>
            </w:r>
            <w:r>
              <w:rPr>
                <w:rFonts w:ascii="Arial" w:eastAsia="Times New Roman" w:hAnsi="Arial" w:cs="Arial"/>
                <w:kern w:val="0"/>
                <w:lang w:val="fr-FR" w:eastAsia="fr-FR"/>
                <w14:ligatures w14:val="none"/>
              </w:rPr>
              <w:instrText>cell therapies targeting patient</w:instrText>
            </w:r>
            <w:r>
              <w:rPr>
                <w:rFonts w:ascii="Cambria Math" w:eastAsia="Times New Roman" w:hAnsi="Cambria Math" w:cs="Cambria Math"/>
                <w:kern w:val="0"/>
                <w:lang w:val="fr-FR" w:eastAsia="fr-FR"/>
                <w14:ligatures w14:val="none"/>
              </w:rPr>
              <w:instrText>‐</w:instrText>
            </w:r>
            <w:r>
              <w:rPr>
                <w:rFonts w:ascii="Arial" w:eastAsia="Times New Roman" w:hAnsi="Arial" w:cs="Arial"/>
                <w:kern w:val="0"/>
                <w:lang w:val="fr-FR" w:eastAsia="fr-FR"/>
                <w14:ligatures w14:val="none"/>
              </w:rPr>
              <w:instrText>specific neo</w:instrText>
            </w:r>
            <w:r>
              <w:rPr>
                <w:rFonts w:ascii="Cambria Math" w:eastAsia="Times New Roman" w:hAnsi="Cambria Math" w:cs="Cambria Math"/>
                <w:kern w:val="0"/>
                <w:lang w:val="fr-FR" w:eastAsia="fr-FR"/>
                <w14:ligatures w14:val="none"/>
              </w:rPr>
              <w:instrText>‐</w:instrText>
            </w:r>
            <w:r>
              <w:rPr>
                <w:rFonts w:ascii="Arial" w:eastAsia="Times New Roman" w:hAnsi="Arial" w:cs="Arial"/>
                <w:kern w:val="0"/>
                <w:lang w:val="fr-FR" w:eastAsia="fr-FR"/>
                <w14:ligatures w14:val="none"/>
              </w:rPr>
              <w:instrText xml:space="preserve">antigen profiles. We also consider the need for sensitivity to issues surrounding the deployment of IMS and comment on directions for future research.","container-title":"Clinical Pharmacology &amp; Therapeutics","DOI":"10.1002/cpt.1947","ISSN":"0009-9236, 1532-6535","issue":"3","journalAbbreviation":"Clin Pharma and Therapeutics","language":"en","page":"542-552","source":"DOI.org (Crossref)","title":"Strategies for Testing Intervention Matching Schemes in Cancer","volume":"108","author":[{"family":"Schork","given":"Nicholas J."},{"family":"Goetz","given":"Laura H."},{"family":"Lowey","given":"James"},{"family":"Trent","given":"Jeffrey"}],"issued":{"date-parts":[["2020",9]]}}}],"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58]</w:t>
            </w:r>
            <w:r>
              <w:rPr>
                <w:rFonts w:ascii="Arial" w:eastAsia="Times New Roman" w:hAnsi="Arial" w:cs="Arial"/>
                <w:kern w:val="0"/>
                <w:lang w:val="fr-FR" w:eastAsia="fr-FR"/>
                <w14:ligatures w14:val="none"/>
              </w:rPr>
              <w:fldChar w:fldCharType="end"/>
            </w:r>
          </w:p>
        </w:tc>
        <w:tc>
          <w:tcPr>
            <w:tcW w:w="0" w:type="auto"/>
            <w:vAlign w:val="center"/>
            <w:hideMark/>
          </w:tcPr>
          <w:p w14:paraId="304A1541"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20</w:t>
            </w:r>
          </w:p>
        </w:tc>
        <w:tc>
          <w:tcPr>
            <w:tcW w:w="0" w:type="auto"/>
            <w:vAlign w:val="center"/>
            <w:hideMark/>
          </w:tcPr>
          <w:p w14:paraId="251E3828"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Strategies for Testing Intervention Matching Schemes in Cancer</w:t>
            </w:r>
          </w:p>
        </w:tc>
      </w:tr>
      <w:tr w:rsidR="009A432F" w:rsidRPr="000A409E" w14:paraId="1D0A5CC6" w14:textId="77777777" w:rsidTr="00C754FF">
        <w:tc>
          <w:tcPr>
            <w:tcW w:w="0" w:type="auto"/>
            <w:vAlign w:val="center"/>
            <w:hideMark/>
          </w:tcPr>
          <w:p w14:paraId="73AEDC63" w14:textId="77777777" w:rsidR="009A432F" w:rsidRPr="00081EAA" w:rsidRDefault="009A432F" w:rsidP="00C754FF">
            <w:pPr>
              <w:rPr>
                <w:rFonts w:ascii="Arial" w:eastAsia="Times New Roman" w:hAnsi="Arial" w:cs="Arial"/>
                <w:kern w:val="0"/>
                <w:lang w:val="fr-FR" w:eastAsia="fr-FR"/>
                <w14:ligatures w14:val="none"/>
              </w:rPr>
            </w:pPr>
            <w:r>
              <w:rPr>
                <w:rFonts w:ascii="Arial" w:eastAsia="Times New Roman" w:hAnsi="Arial" w:cs="Arial"/>
                <w:kern w:val="0"/>
                <w:lang w:val="fr-FR" w:eastAsia="fr-FR"/>
                <w14:ligatures w14:val="none"/>
              </w:rPr>
              <w:t xml:space="preserve">Seymour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AIankzi3","properties":{"formattedCitation":"[59]","plainCitation":"[59]","noteIndex":0},"citationItems":[{"id":246,"uris":["http://zotero.org/users/8763143/items/WF2VRJLE"],"itemData":{"id":246,"type":"article-journal","container-title":"Current Pharmaceutical Design","DOI":"10.2174/1381612023393099","issue":"25","page":"2279-2284","title":"The design of clinical trials for new molecularly targeted compounds: Progress and new initiatives","volume":"8","author":[{"family":"Seymour","given":"L."}],"issued":{"date-parts":[["2002"]]}}}],"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59]</w:t>
            </w:r>
            <w:r>
              <w:rPr>
                <w:rFonts w:ascii="Arial" w:eastAsia="Times New Roman" w:hAnsi="Arial" w:cs="Arial"/>
                <w:kern w:val="0"/>
                <w:lang w:val="fr-FR" w:eastAsia="fr-FR"/>
                <w14:ligatures w14:val="none"/>
              </w:rPr>
              <w:fldChar w:fldCharType="end"/>
            </w:r>
          </w:p>
        </w:tc>
        <w:tc>
          <w:tcPr>
            <w:tcW w:w="0" w:type="auto"/>
            <w:vAlign w:val="center"/>
            <w:hideMark/>
          </w:tcPr>
          <w:p w14:paraId="1649B50F"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02</w:t>
            </w:r>
          </w:p>
        </w:tc>
        <w:tc>
          <w:tcPr>
            <w:tcW w:w="0" w:type="auto"/>
            <w:vAlign w:val="center"/>
            <w:hideMark/>
          </w:tcPr>
          <w:p w14:paraId="24B3B3ED"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The Design of Clinical Trials for New Molecularly Targeted Compounds: Progress and New Initiatives</w:t>
            </w:r>
          </w:p>
        </w:tc>
      </w:tr>
      <w:tr w:rsidR="009A432F" w:rsidRPr="000A409E" w14:paraId="47F1936A" w14:textId="77777777" w:rsidTr="00C754FF">
        <w:tc>
          <w:tcPr>
            <w:tcW w:w="0" w:type="auto"/>
            <w:vAlign w:val="center"/>
            <w:hideMark/>
          </w:tcPr>
          <w:p w14:paraId="3195CAF5" w14:textId="77777777" w:rsidR="009A432F" w:rsidRPr="00081EAA" w:rsidRDefault="009A432F" w:rsidP="00C754FF">
            <w:pPr>
              <w:rPr>
                <w:rFonts w:ascii="Arial" w:eastAsia="Times New Roman" w:hAnsi="Arial" w:cs="Arial"/>
                <w:kern w:val="0"/>
                <w:lang w:val="fr-FR" w:eastAsia="fr-FR"/>
                <w14:ligatures w14:val="none"/>
              </w:rPr>
            </w:pPr>
            <w:proofErr w:type="spellStart"/>
            <w:r w:rsidRPr="00081EAA">
              <w:rPr>
                <w:rFonts w:ascii="Arial" w:eastAsia="Times New Roman" w:hAnsi="Arial" w:cs="Arial"/>
                <w:kern w:val="0"/>
                <w:lang w:val="fr-FR" w:eastAsia="fr-FR"/>
                <w14:ligatures w14:val="none"/>
              </w:rPr>
              <w:t>Soldatos</w:t>
            </w:r>
            <w:proofErr w:type="spellEnd"/>
            <w:r w:rsidRPr="00081EAA">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wfkyGSh2","properties":{"formattedCitation":"[60]","plainCitation":"[60]","noteIndex":0},"citationItems":[{"id":1210,"uris":["http://zotero.org/users/8763143/items/CN7XIWFM"],"itemData":{"id":1210,"type":"article-journal","abstract":"The molecular characterization of patient tumors provides a rational and highly promising approach for guiding oncologists in treatment decision-making. Notwithstanding, genomic medicine still remains in its infancy, with innovators and early adopters continuing to carry a significant portion of the clinical and financial risk. Numerous innovative precision oncology trials have emerged globally to address the associated need for evidence of clinical utility. These studies seek to capitalize on the power of predictive biomarkers and/or treatment decision support analytics, to expeditiously and cost-effectively demonstrate the positive impact of these technologies on drug resistance/response, patient survival, and/or quality of life. Here, we discuss the molecular foundations of these approaches and highlight the diversity of innovative trial strategies that are capitalizing on this emergent knowledge. We conclude that, as increasing volumes of clinico-molecular outcomes data become available, in future, we will begin to transition away from expert systems for treatment decision support (TDS), towards the power of AI-assisted TDS—an evolution that may truly revolutionize the nature and success of cancer patient care.","container-title":"Journal of Personalized Medicine","DOI":"10.3390/jpm9030043","ISSN":"2075-4426","issue":"3","journalAbbreviation":"JPM","language":"en","license":"https://creativecommons.org/licenses/by/4.0/","page":"43","source":"DOI.org (Crossref)","title":"Precision Oncology—The Quest for Evidence","volume":"9","author":[{"family":"Soldatos","given":"Theodoros"},{"family":"Kaduthanam","given":"Sajo"},{"family":"Jackson","given":"David"}],"issued":{"date-parts":[["2019",9,5]]}}}],"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60]</w:t>
            </w:r>
            <w:r>
              <w:rPr>
                <w:rFonts w:ascii="Arial" w:eastAsia="Times New Roman" w:hAnsi="Arial" w:cs="Arial"/>
                <w:kern w:val="0"/>
                <w:lang w:val="fr-FR" w:eastAsia="fr-FR"/>
                <w14:ligatures w14:val="none"/>
              </w:rPr>
              <w:fldChar w:fldCharType="end"/>
            </w:r>
          </w:p>
        </w:tc>
        <w:tc>
          <w:tcPr>
            <w:tcW w:w="0" w:type="auto"/>
            <w:vAlign w:val="center"/>
            <w:hideMark/>
          </w:tcPr>
          <w:p w14:paraId="5A97E73A"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19</w:t>
            </w:r>
          </w:p>
        </w:tc>
        <w:tc>
          <w:tcPr>
            <w:tcW w:w="0" w:type="auto"/>
            <w:vAlign w:val="center"/>
            <w:hideMark/>
          </w:tcPr>
          <w:p w14:paraId="108E8E30"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Precision Oncology-The Quest for Evidence</w:t>
            </w:r>
          </w:p>
        </w:tc>
      </w:tr>
      <w:tr w:rsidR="009A432F" w:rsidRPr="000A409E" w14:paraId="3EA0E766" w14:textId="77777777" w:rsidTr="00C754FF">
        <w:tc>
          <w:tcPr>
            <w:tcW w:w="0" w:type="auto"/>
            <w:vAlign w:val="center"/>
            <w:hideMark/>
          </w:tcPr>
          <w:p w14:paraId="19B12A65"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Song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wPIXM3UI","properties":{"formattedCitation":"[61]","plainCitation":"[61]","noteIndex":0},"citationItems":[{"id":1209,"uris":["http://zotero.org/users/8763143/items/B9ATNXV9"],"itemData":{"id":1209,"type":"article-journal","abstract":"Advances in molecular technologies and targeted therapeutics have accelerated the implementation of precision oncology, resulting in improved clinical outcomes in selected patients. The use of next-generation sequencing and assessments of immune and other biomarkers helps optimize patient treatment selection. In this review, selected precision oncology trials including the IMPACT, SHIVA, IMPACT2, NCI-MPACT, TAPUR, DRUP, and NCI-MATCH studies are summarized, and their challenges and opportunities are discussed. Brief summaries of the new ComboMATCH, MyeloMATCH, and iMATCH studies, which follow the example of NCI-MATCH, are also included. Despite the progress made, precision oncology is inaccessible to many patients with cancer. Some patients’ tumors may not respond to these treatments, owing to the complexity of carcinogenesis, the use of ineffective therapies, or unknown mechanisms of tumor resistance to treatment. The implementation of artificial intelligence, machine learning, and bioinformatic analyses of complex multi-omic data may improve the accuracy of tumor characterization, and if used strategically with caution, may accelerate the implementation of precision medicine. Clinical trials in precision oncology continue to evolve, improving outcomes and expediting the identification of curative strategies for patients with cancer. Despite the existing challenges, significant progress has been made in the past twenty years, demonstrating the benefit of precision oncology in many patients with advanced cancer.","container-title":"Cancers","DOI":"10.3390/cancers15071967","ISSN":"2072-6694","issue":"7","journalAbbreviation":"Cancers","language":"en","license":"https://creativecommons.org/licenses/by/4.0/","page":"1967","source":"DOI.org (Crossref)","title":"Precision Oncology: Evolving Clinical Trials across Tumor Types","title-short":"Precision Oncology","volume":"15","author":[{"family":"Song","given":"I-Wen"},{"family":"Vo","given":"Henry Hiep"},{"family":"Chen","given":"Ying-Shiuan"},{"family":"Baysal","given":"Mehmet A."},{"family":"Kahle","given":"Michael"},{"family":"Johnson","given":"Amber"},{"family":"Tsimberidou","given":"Apostolia M."}],"issued":{"date-parts":[["2023",3,25]]}}}],"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61]</w:t>
            </w:r>
            <w:r>
              <w:rPr>
                <w:rFonts w:ascii="Arial" w:eastAsia="Times New Roman" w:hAnsi="Arial" w:cs="Arial"/>
                <w:kern w:val="0"/>
                <w:lang w:val="fr-FR" w:eastAsia="fr-FR"/>
                <w14:ligatures w14:val="none"/>
              </w:rPr>
              <w:fldChar w:fldCharType="end"/>
            </w:r>
          </w:p>
        </w:tc>
        <w:tc>
          <w:tcPr>
            <w:tcW w:w="0" w:type="auto"/>
            <w:vAlign w:val="center"/>
            <w:hideMark/>
          </w:tcPr>
          <w:p w14:paraId="3CB412D9"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23</w:t>
            </w:r>
          </w:p>
        </w:tc>
        <w:tc>
          <w:tcPr>
            <w:tcW w:w="0" w:type="auto"/>
            <w:vAlign w:val="center"/>
            <w:hideMark/>
          </w:tcPr>
          <w:p w14:paraId="6343E479"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 xml:space="preserve">Precision Oncology: Evolving Clinical Trials across </w:t>
            </w:r>
            <w:proofErr w:type="spellStart"/>
            <w:r w:rsidRPr="00081EAA">
              <w:rPr>
                <w:rFonts w:ascii="Arial" w:eastAsia="Times New Roman" w:hAnsi="Arial" w:cs="Arial"/>
                <w:kern w:val="0"/>
                <w:lang w:val="en-IE" w:eastAsia="fr-FR"/>
                <w14:ligatures w14:val="none"/>
              </w:rPr>
              <w:t>Tumor</w:t>
            </w:r>
            <w:proofErr w:type="spellEnd"/>
            <w:r w:rsidRPr="00081EAA">
              <w:rPr>
                <w:rFonts w:ascii="Arial" w:eastAsia="Times New Roman" w:hAnsi="Arial" w:cs="Arial"/>
                <w:kern w:val="0"/>
                <w:lang w:val="en-IE" w:eastAsia="fr-FR"/>
                <w14:ligatures w14:val="none"/>
              </w:rPr>
              <w:t xml:space="preserve"> Types</w:t>
            </w:r>
          </w:p>
        </w:tc>
      </w:tr>
      <w:tr w:rsidR="009A432F" w:rsidRPr="000A409E" w14:paraId="1CA2098E" w14:textId="77777777" w:rsidTr="00C754FF">
        <w:tc>
          <w:tcPr>
            <w:tcW w:w="0" w:type="auto"/>
            <w:vAlign w:val="center"/>
            <w:hideMark/>
          </w:tcPr>
          <w:p w14:paraId="3DDA0E0B"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Stadler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7IoThEX6","properties":{"formattedCitation":"[62]","plainCitation":"[62]","noteIndex":0},"citationItems":[{"id":1208,"uris":["http://zotero.org/users/8763143/items/6LUCJ8GD"],"itemData":{"id":1208,"type":"article-journal","abstract":"The elucidation of multiple potential targets in cancer cells and the development of multiple target-based antineoplastic agents provide unique challenges in clinical trial design. Many of these agents are predicted to have cytostatic as opposed to cytotoxic effects and thus the traditional surrogate endpoint of radiologic tumor shrinkage may be inadequate. The ethical and safety issues of obtaining multiple tumor biopsies further complicate the assessment of appropriate target inhibition in patients. We discuss specific issues that need to be addressed during preclinical, phase I, II, and III testing of these agents. We propose clinical trial designs, including a randomized discontinuation design during phase II evaluation, that may be particularly useful for cytostatic antineoplastic agents.","container-title":"Investigational New Drugs","DOI":"10.1023/a:1006371512390","ISSN":"0167-6997","issue":"1","journalAbbreviation":"Invest New Drugs","language":"eng","note":"PMID: 10830137","page":"7-16","source":"PubMed","title":"Development of target-based antineoplastic agents","volume":"18","author":[{"family":"Stadler","given":"W. M."},{"family":"Ratain","given":"M. J."}],"issued":{"date-parts":[["2000",2]]}}}],"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62]</w:t>
            </w:r>
            <w:r>
              <w:rPr>
                <w:rFonts w:ascii="Arial" w:eastAsia="Times New Roman" w:hAnsi="Arial" w:cs="Arial"/>
                <w:kern w:val="0"/>
                <w:lang w:val="fr-FR" w:eastAsia="fr-FR"/>
                <w14:ligatures w14:val="none"/>
              </w:rPr>
              <w:fldChar w:fldCharType="end"/>
            </w:r>
          </w:p>
        </w:tc>
        <w:tc>
          <w:tcPr>
            <w:tcW w:w="0" w:type="auto"/>
            <w:vAlign w:val="center"/>
            <w:hideMark/>
          </w:tcPr>
          <w:p w14:paraId="71599B9A"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00</w:t>
            </w:r>
          </w:p>
        </w:tc>
        <w:tc>
          <w:tcPr>
            <w:tcW w:w="0" w:type="auto"/>
            <w:vAlign w:val="center"/>
            <w:hideMark/>
          </w:tcPr>
          <w:p w14:paraId="15B35A75"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Development of target-based antineoplastic agents</w:t>
            </w:r>
          </w:p>
        </w:tc>
      </w:tr>
      <w:tr w:rsidR="009A432F" w:rsidRPr="000A409E" w14:paraId="735D2D67" w14:textId="77777777" w:rsidTr="00C754FF">
        <w:tc>
          <w:tcPr>
            <w:tcW w:w="0" w:type="auto"/>
            <w:vAlign w:val="center"/>
            <w:hideMark/>
          </w:tcPr>
          <w:p w14:paraId="0F555844" w14:textId="77777777" w:rsidR="009A432F" w:rsidRPr="00081EAA" w:rsidRDefault="009A432F" w:rsidP="00C754FF">
            <w:pPr>
              <w:rPr>
                <w:rFonts w:ascii="Arial" w:eastAsia="Times New Roman" w:hAnsi="Arial" w:cs="Arial"/>
                <w:kern w:val="0"/>
                <w:lang w:val="fr-FR" w:eastAsia="fr-FR"/>
                <w14:ligatures w14:val="none"/>
              </w:rPr>
            </w:pPr>
            <w:proofErr w:type="spellStart"/>
            <w:r w:rsidRPr="00081EAA">
              <w:rPr>
                <w:rFonts w:ascii="Arial" w:eastAsia="Times New Roman" w:hAnsi="Arial" w:cs="Arial"/>
                <w:kern w:val="0"/>
                <w:lang w:val="fr-FR" w:eastAsia="fr-FR"/>
                <w14:ligatures w14:val="none"/>
              </w:rPr>
              <w:t>Stockley</w:t>
            </w:r>
            <w:proofErr w:type="spellEnd"/>
            <w:r w:rsidRPr="00081EAA">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s9RlSd5a","properties":{"formattedCitation":"[63]","plainCitation":"[63]","noteIndex":0},"citationItems":[{"id":1207,"uris":["http://zotero.org/users/8763143/items/ZD5T3TVL"],"itemData":{"id":1207,"type":"article-journal","container-title":"Genome Medicine","DOI":"10.1186/s13073-016-0364-2","ISSN":"1756-994X","issue":"1","journalAbbreviation":"Genome Med","language":"en","page":"109","source":"DOI.org (Crossref)","title":"Molecular profiling of advanced solid tumors and patient outcomes with genotype-matched clinical trials: the Princess Margaret IMPACT/COMPACT trial","title-short":"Molecular profiling of advanced solid tumors and patient outcomes with genotype-matched clinical trials","volume":"8","author":[{"family":"Stockley","given":"Tracy L."},{"family":"Oza","given":"Amit M."},{"family":"Berman","given":"Hal K."},{"family":"Leighl","given":"Natasha B."},{"family":"Knox","given":"Jennifer J."},{"family":"Shepherd","given":"Frances A."},{"family":"Chen","given":"Eric X."},{"family":"Krzyzanowska","given":"Monika K."},{"family":"Dhani","given":"Neesha"},{"family":"Joshua","given":"Anthony M."},{"family":"Tsao","given":"Ming-Sound"},{"family":"Serra","given":"Stefano"},{"family":"Clarke","given":"Blaise"},{"family":"Roehrl","given":"Michael H."},{"family":"Zhang","given":"Tong"},{"family":"Sukhai","given":"Mahadeo A."},{"family":"Califaretti","given":"Nadia"},{"family":"Trinkaus","given":"Mateya"},{"family":"Shaw","given":"Patricia"},{"family":"Van Der Kwast","given":"Theodorus"},{"family":"Wang","given":"Lisa"},{"family":"Virtanen","given":"Carl"},{"family":"Kim","given":"Raymond H."},{"family":"Razak","given":"Albiruni R. A."},{"family":"Hansen","given":"Aaron R."},{"family":"Yu","given":"Celeste"},{"family":"Pugh","given":"Trevor J."},{"family":"Kamel-Reid","given":"Suzanne"},{"family":"Siu","given":"Lillian L."},{"family":"Bedard","given":"Philippe L."}],"issued":{"date-parts":[["2016",12]]}}}],"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63]</w:t>
            </w:r>
            <w:r>
              <w:rPr>
                <w:rFonts w:ascii="Arial" w:eastAsia="Times New Roman" w:hAnsi="Arial" w:cs="Arial"/>
                <w:kern w:val="0"/>
                <w:lang w:val="fr-FR" w:eastAsia="fr-FR"/>
                <w14:ligatures w14:val="none"/>
              </w:rPr>
              <w:fldChar w:fldCharType="end"/>
            </w:r>
          </w:p>
        </w:tc>
        <w:tc>
          <w:tcPr>
            <w:tcW w:w="0" w:type="auto"/>
            <w:vAlign w:val="center"/>
            <w:hideMark/>
          </w:tcPr>
          <w:p w14:paraId="5827EDB6"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16</w:t>
            </w:r>
          </w:p>
        </w:tc>
        <w:tc>
          <w:tcPr>
            <w:tcW w:w="0" w:type="auto"/>
            <w:vAlign w:val="center"/>
            <w:hideMark/>
          </w:tcPr>
          <w:p w14:paraId="0ED74420"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 xml:space="preserve">Molecular profiling of advanced solid </w:t>
            </w:r>
            <w:proofErr w:type="spellStart"/>
            <w:r w:rsidRPr="00081EAA">
              <w:rPr>
                <w:rFonts w:ascii="Arial" w:eastAsia="Times New Roman" w:hAnsi="Arial" w:cs="Arial"/>
                <w:kern w:val="0"/>
                <w:lang w:val="en-IE" w:eastAsia="fr-FR"/>
                <w14:ligatures w14:val="none"/>
              </w:rPr>
              <w:t>tumors</w:t>
            </w:r>
            <w:proofErr w:type="spellEnd"/>
            <w:r w:rsidRPr="00081EAA">
              <w:rPr>
                <w:rFonts w:ascii="Arial" w:eastAsia="Times New Roman" w:hAnsi="Arial" w:cs="Arial"/>
                <w:kern w:val="0"/>
                <w:lang w:val="en-IE" w:eastAsia="fr-FR"/>
                <w14:ligatures w14:val="none"/>
              </w:rPr>
              <w:t xml:space="preserve"> and patient outcomes with genotype-matched clinical trials: the Princess Margaret IMPACT/COMPACT trial</w:t>
            </w:r>
          </w:p>
        </w:tc>
      </w:tr>
      <w:tr w:rsidR="009A432F" w:rsidRPr="000A409E" w14:paraId="140760AA" w14:textId="77777777" w:rsidTr="00C754FF">
        <w:tc>
          <w:tcPr>
            <w:tcW w:w="0" w:type="auto"/>
            <w:vAlign w:val="center"/>
            <w:hideMark/>
          </w:tcPr>
          <w:p w14:paraId="58A3C7F2"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Tao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3o1JcCNr","properties":{"formattedCitation":"[64]","plainCitation":"[64]","noteIndex":0},"citationItems":[{"id":1206,"uris":["http://zotero.org/users/8763143/items/8RQIBCWT"],"itemData":{"id":1206,"type":"article-journal","abstract":"Understanding a tumor's detailed molecular profile has become increasingly necessary to deliver the standard of care for patients with advanced cancer. Innovations in both tumor genomic sequencing technology and the development of drugs that target molecular alterations have fueled recent gains in genome-driven oncology care. “Basket studies,” or histology-agnostic clinical trials in genomically selected patients, represent one important research tool to continue making progress in this field. We review key aspects of genome-driven oncology care, including the purpose and utility of basket studies, biostatistical considerations in trial design, genomic knowledgebase development, and patient matching and enrollment models, which are critical for translating our genomic knowledge into clinically meaningful outcomes.","container-title":"Annual Review of Medicine","DOI":"10.1146/annurev-med-062016-050343","ISSN":"0066-4219, 1545-326X","issue":"1","journalAbbreviation":"Annu. Rev. Med.","language":"en","page":"319-331","source":"DOI.org (Crossref)","title":"Basket Studies: Redefining Clinical Trials in the Era of Genome-Driven Oncology","title-short":"Basket Studies","volume":"69","author":[{"family":"Tao","given":"Jessica J."},{"family":"Schram","given":"Alison M."},{"family":"Hyman","given":"David M."}],"issued":{"date-parts":[["2018",1,29]]}}}],"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64]</w:t>
            </w:r>
            <w:r>
              <w:rPr>
                <w:rFonts w:ascii="Arial" w:eastAsia="Times New Roman" w:hAnsi="Arial" w:cs="Arial"/>
                <w:kern w:val="0"/>
                <w:lang w:val="fr-FR" w:eastAsia="fr-FR"/>
                <w14:ligatures w14:val="none"/>
              </w:rPr>
              <w:fldChar w:fldCharType="end"/>
            </w:r>
          </w:p>
        </w:tc>
        <w:tc>
          <w:tcPr>
            <w:tcW w:w="0" w:type="auto"/>
            <w:vAlign w:val="center"/>
            <w:hideMark/>
          </w:tcPr>
          <w:p w14:paraId="1E3A6EC0"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18</w:t>
            </w:r>
          </w:p>
        </w:tc>
        <w:tc>
          <w:tcPr>
            <w:tcW w:w="0" w:type="auto"/>
            <w:vAlign w:val="center"/>
            <w:hideMark/>
          </w:tcPr>
          <w:p w14:paraId="42B77B70"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Basket Studies: Redefining Clinical Trials in the Era of Genome-Driven Oncology</w:t>
            </w:r>
          </w:p>
        </w:tc>
      </w:tr>
      <w:tr w:rsidR="009A432F" w:rsidRPr="000A409E" w14:paraId="4367FF65" w14:textId="77777777" w:rsidTr="00C754FF">
        <w:tc>
          <w:tcPr>
            <w:tcW w:w="0" w:type="auto"/>
            <w:vAlign w:val="center"/>
            <w:hideMark/>
          </w:tcPr>
          <w:p w14:paraId="7A141F96" w14:textId="77777777" w:rsidR="009A432F" w:rsidRPr="00081EAA" w:rsidRDefault="009A432F" w:rsidP="00C754FF">
            <w:pPr>
              <w:rPr>
                <w:rFonts w:ascii="Arial" w:eastAsia="Times New Roman" w:hAnsi="Arial" w:cs="Arial"/>
                <w:kern w:val="0"/>
                <w:lang w:val="fr-FR" w:eastAsia="fr-FR"/>
                <w14:ligatures w14:val="none"/>
              </w:rPr>
            </w:pPr>
            <w:proofErr w:type="spellStart"/>
            <w:r w:rsidRPr="00081EAA">
              <w:rPr>
                <w:rFonts w:ascii="Arial" w:eastAsia="Times New Roman" w:hAnsi="Arial" w:cs="Arial"/>
                <w:kern w:val="0"/>
                <w:lang w:val="fr-FR" w:eastAsia="fr-FR"/>
                <w14:ligatures w14:val="none"/>
              </w:rPr>
              <w:t>Tayshetye</w:t>
            </w:r>
            <w:proofErr w:type="spellEnd"/>
            <w:r w:rsidRPr="00081EAA">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GV2EamyZ","properties":{"formattedCitation":"[65]","plainCitation":"[65]","noteIndex":0},"citationItems":[{"id":1205,"uris":["http://zotero.org/users/8763143/items/CPLJTZ3F"],"itemData":{"id":1205,"type":"article-journal","container-title":"Frontiers in Medicine","DOI":"10.3389/fmed.2020.00314","ISSN":"2296-858X","journalAbbreviation":"Front. Med.","page":"314","source":"DOI.org (Crossref)","title":"Molecular Profiling of Advanced Malignancies: A Community Oncology Network Experience and Review of Literature","title-short":"Molecular Profiling of Advanced Malignancies","volume":"7","author":[{"family":"Tayshetye","given":"Pritam"},{"family":"Miller","given":"Katherine"},{"family":"Monga","given":"Dulabh"},{"family":"Brem","given":"Candice"},{"family":"Silverman","given":"Jan F."},{"family":"Finley","given":"Gene Grant"}],"issued":{"date-parts":[["2020",7,15]]}}}],"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65]</w:t>
            </w:r>
            <w:r>
              <w:rPr>
                <w:rFonts w:ascii="Arial" w:eastAsia="Times New Roman" w:hAnsi="Arial" w:cs="Arial"/>
                <w:kern w:val="0"/>
                <w:lang w:val="fr-FR" w:eastAsia="fr-FR"/>
                <w14:ligatures w14:val="none"/>
              </w:rPr>
              <w:fldChar w:fldCharType="end"/>
            </w:r>
          </w:p>
        </w:tc>
        <w:tc>
          <w:tcPr>
            <w:tcW w:w="0" w:type="auto"/>
            <w:vAlign w:val="center"/>
            <w:hideMark/>
          </w:tcPr>
          <w:p w14:paraId="710CC8C8"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20</w:t>
            </w:r>
          </w:p>
        </w:tc>
        <w:tc>
          <w:tcPr>
            <w:tcW w:w="0" w:type="auto"/>
            <w:vAlign w:val="center"/>
            <w:hideMark/>
          </w:tcPr>
          <w:p w14:paraId="127F9446"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Molecular Profiling of Advanced Malignancies: A Community Oncology Network Experience and Review of Literature</w:t>
            </w:r>
          </w:p>
        </w:tc>
      </w:tr>
      <w:tr w:rsidR="009A432F" w:rsidRPr="000A409E" w14:paraId="6CB25FC3" w14:textId="77777777" w:rsidTr="00C754FF">
        <w:tc>
          <w:tcPr>
            <w:tcW w:w="0" w:type="auto"/>
            <w:vAlign w:val="center"/>
            <w:hideMark/>
          </w:tcPr>
          <w:p w14:paraId="07BDA7DA" w14:textId="77777777" w:rsidR="009A432F" w:rsidRPr="00081EAA" w:rsidRDefault="009A432F" w:rsidP="00C754FF">
            <w:pPr>
              <w:rPr>
                <w:rFonts w:ascii="Arial" w:eastAsia="Times New Roman" w:hAnsi="Arial" w:cs="Arial"/>
                <w:kern w:val="0"/>
                <w:lang w:val="fr-FR" w:eastAsia="fr-FR"/>
                <w14:ligatures w14:val="none"/>
              </w:rPr>
            </w:pPr>
            <w:proofErr w:type="spellStart"/>
            <w:r w:rsidRPr="00081EAA">
              <w:rPr>
                <w:rFonts w:ascii="Arial" w:eastAsia="Times New Roman" w:hAnsi="Arial" w:cs="Arial"/>
                <w:kern w:val="0"/>
                <w:lang w:val="fr-FR" w:eastAsia="fr-FR"/>
                <w14:ligatures w14:val="none"/>
              </w:rPr>
              <w:t>Thirasastr</w:t>
            </w:r>
            <w:proofErr w:type="spellEnd"/>
            <w:r w:rsidRPr="00081EAA">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SYfLGIA0","properties":{"formattedCitation":"[66]","plainCitation":"[66]","noteIndex":0},"citationItems":[{"id":226,"uris":["http://zotero.org/users/8763143/items/IA35EIF3"],"itemData":{"id":226,"type":"article-journal","container-title":"THERAPEUTIC ADVANCES IN MEDICAL ONCOLOGY","DOI":"10.1177/17588359221081073","ISSN":"[\"1758-8340\", \"1758-8359\"]","title":"Overview of systemic therapy options in liposarcoma, with a focus on the activity of selinexor, a selective inhibitor of nuclear export in dedifferentiated liposarcoma","volume":"14","author":[{"family":"Thirasastr","given":"P"},{"family":"Somaiah","given":"N"}],"issued":{"date-parts":[["2022",2]]}}}],"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66]</w:t>
            </w:r>
            <w:r>
              <w:rPr>
                <w:rFonts w:ascii="Arial" w:eastAsia="Times New Roman" w:hAnsi="Arial" w:cs="Arial"/>
                <w:kern w:val="0"/>
                <w:lang w:val="fr-FR" w:eastAsia="fr-FR"/>
                <w14:ligatures w14:val="none"/>
              </w:rPr>
              <w:fldChar w:fldCharType="end"/>
            </w:r>
          </w:p>
        </w:tc>
        <w:tc>
          <w:tcPr>
            <w:tcW w:w="0" w:type="auto"/>
            <w:vAlign w:val="center"/>
            <w:hideMark/>
          </w:tcPr>
          <w:p w14:paraId="11DD07BA"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22</w:t>
            </w:r>
          </w:p>
        </w:tc>
        <w:tc>
          <w:tcPr>
            <w:tcW w:w="0" w:type="auto"/>
            <w:vAlign w:val="center"/>
            <w:hideMark/>
          </w:tcPr>
          <w:p w14:paraId="677E2084"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 xml:space="preserve">Overview of systemic therapy options in liposarcoma, with a focus on the activity of </w:t>
            </w:r>
            <w:proofErr w:type="spellStart"/>
            <w:r w:rsidRPr="00081EAA">
              <w:rPr>
                <w:rFonts w:ascii="Arial" w:eastAsia="Times New Roman" w:hAnsi="Arial" w:cs="Arial"/>
                <w:kern w:val="0"/>
                <w:lang w:val="en-IE" w:eastAsia="fr-FR"/>
                <w14:ligatures w14:val="none"/>
              </w:rPr>
              <w:t>selinexor</w:t>
            </w:r>
            <w:proofErr w:type="spellEnd"/>
            <w:r w:rsidRPr="00081EAA">
              <w:rPr>
                <w:rFonts w:ascii="Arial" w:eastAsia="Times New Roman" w:hAnsi="Arial" w:cs="Arial"/>
                <w:kern w:val="0"/>
                <w:lang w:val="en-IE" w:eastAsia="fr-FR"/>
                <w14:ligatures w14:val="none"/>
              </w:rPr>
              <w:t>, a selective inhibitor of nuclear export in dedifferentiated liposarcoma</w:t>
            </w:r>
          </w:p>
        </w:tc>
      </w:tr>
      <w:tr w:rsidR="009A432F" w:rsidRPr="000A409E" w14:paraId="751209CE" w14:textId="77777777" w:rsidTr="00C754FF">
        <w:tc>
          <w:tcPr>
            <w:tcW w:w="0" w:type="auto"/>
            <w:vAlign w:val="center"/>
            <w:hideMark/>
          </w:tcPr>
          <w:p w14:paraId="1210A6B1"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Thomas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QiCpzxWC","properties":{"formattedCitation":"[67]","plainCitation":"[67]","noteIndex":0},"citationItems":[{"id":1311,"uris":["http://zotero.org/users/8763143/items/ERJVVTTC"],"itemData":{"id":1311,"type":"article-journal","container-title":"Annals of Oncology","DOI":"10.1093/annonc/mds478","ISSN":"09237534","issue":"3","journalAbbreviation":"Annals of Oncology","language":"en","license":"https://www.elsevier.com/tdm/userlicense/1.0/","page":"577-585","source":"DOI.org (Crossref)","title":"From targets to targeted therapies and molecular profiling in non-small cell lung carcinoma","volume":"24","author":[{"family":"Thomas","given":"A."},{"family":"Rajan","given":"A."},{"family":"Lopez-Chavez","given":"A."},{"family":"Wang","given":"Y."},{"family":"Giaccone","given":"G."}],"issued":{"date-parts":[["2013",3]]}}}],"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67]</w:t>
            </w:r>
            <w:r>
              <w:rPr>
                <w:rFonts w:ascii="Arial" w:eastAsia="Times New Roman" w:hAnsi="Arial" w:cs="Arial"/>
                <w:kern w:val="0"/>
                <w:lang w:val="fr-FR" w:eastAsia="fr-FR"/>
                <w14:ligatures w14:val="none"/>
              </w:rPr>
              <w:fldChar w:fldCharType="end"/>
            </w:r>
          </w:p>
        </w:tc>
        <w:tc>
          <w:tcPr>
            <w:tcW w:w="0" w:type="auto"/>
            <w:vAlign w:val="center"/>
            <w:hideMark/>
          </w:tcPr>
          <w:p w14:paraId="23D788AD"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13</w:t>
            </w:r>
          </w:p>
        </w:tc>
        <w:tc>
          <w:tcPr>
            <w:tcW w:w="0" w:type="auto"/>
            <w:vAlign w:val="center"/>
            <w:hideMark/>
          </w:tcPr>
          <w:p w14:paraId="1EA32D6A"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From targets to targeted therapies and molecular profiling in non-small cell lung carcinoma</w:t>
            </w:r>
          </w:p>
        </w:tc>
      </w:tr>
      <w:tr w:rsidR="009A432F" w:rsidRPr="000A409E" w14:paraId="2D8CFCAF" w14:textId="77777777" w:rsidTr="00C754FF">
        <w:tc>
          <w:tcPr>
            <w:tcW w:w="0" w:type="auto"/>
            <w:vAlign w:val="center"/>
            <w:hideMark/>
          </w:tcPr>
          <w:p w14:paraId="500F1CEB"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Thompson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xWcu9U1r","properties":{"formattedCitation":"[68]","plainCitation":"[68]","noteIndex":0},"citationItems":[{"id":1204,"uris":["http://zotero.org/users/8763143/items/P7AWFMSD"],"itemData":{"id":1204,"type":"article-journal","container-title":"Journal of Patient-Centered Research and Reviews","DOI":"10.17294/2330-0698.1639","ISSN":"2330-0698","issue":"1","journalAbbreviation":"Journal of Patient-Centered Research and Reviews","language":"en","page":"36-45","source":"DOI.org (Crossref)","title":"Coordinating an Oncology Precision Medicine Clinic Within an Integrated Health System: Lessons Learned in Year One","title-short":"Coordinating an Oncology Precision Medicine Clinic Within an Integrated Health System","volume":"6","author":[{"family":"Thompson","given":"Michael A"},{"family":"Godden","given":"Jennifer J"},{"family":"Wham","given":"Deborah"},{"family":"Ruggeri","given":"Antony"},{"family":"Mullane","given":"Michael P"},{"family":"Wilson","given":"Amanda"},{"family":"Virani","given":"Shamsuddin"},{"family":"Weissman","given":"Scott M"},{"family":"Ramczyk","given":"Brenda"},{"family":"Vanderwall","given":"Pamela"},{"family":"Weese","given":"James L"}],"issued":{"date-parts":[["2019",1,28]]}}}],"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68]</w:t>
            </w:r>
            <w:r>
              <w:rPr>
                <w:rFonts w:ascii="Arial" w:eastAsia="Times New Roman" w:hAnsi="Arial" w:cs="Arial"/>
                <w:kern w:val="0"/>
                <w:lang w:val="fr-FR" w:eastAsia="fr-FR"/>
                <w14:ligatures w14:val="none"/>
              </w:rPr>
              <w:fldChar w:fldCharType="end"/>
            </w:r>
          </w:p>
        </w:tc>
        <w:tc>
          <w:tcPr>
            <w:tcW w:w="0" w:type="auto"/>
            <w:vAlign w:val="center"/>
            <w:hideMark/>
          </w:tcPr>
          <w:p w14:paraId="6ED55197"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19</w:t>
            </w:r>
          </w:p>
        </w:tc>
        <w:tc>
          <w:tcPr>
            <w:tcW w:w="0" w:type="auto"/>
            <w:vAlign w:val="center"/>
            <w:hideMark/>
          </w:tcPr>
          <w:p w14:paraId="08A7EF1E"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Coordinating an Oncology Precision Medicine Clinic Within an Integrated Health System: Lessons Learned in Year One</w:t>
            </w:r>
          </w:p>
        </w:tc>
      </w:tr>
      <w:tr w:rsidR="009A432F" w:rsidRPr="000A409E" w14:paraId="68BDBB44" w14:textId="77777777" w:rsidTr="00C754FF">
        <w:tc>
          <w:tcPr>
            <w:tcW w:w="0" w:type="auto"/>
            <w:vAlign w:val="center"/>
            <w:hideMark/>
          </w:tcPr>
          <w:p w14:paraId="14C6948D" w14:textId="77777777" w:rsidR="009A432F" w:rsidRPr="00081EAA" w:rsidRDefault="009A432F" w:rsidP="00C754FF">
            <w:pPr>
              <w:rPr>
                <w:rFonts w:ascii="Arial" w:eastAsia="Times New Roman" w:hAnsi="Arial" w:cs="Arial"/>
                <w:kern w:val="0"/>
                <w:lang w:val="fr-FR" w:eastAsia="fr-FR"/>
                <w14:ligatures w14:val="none"/>
              </w:rPr>
            </w:pPr>
            <w:proofErr w:type="spellStart"/>
            <w:r w:rsidRPr="00081EAA">
              <w:rPr>
                <w:rFonts w:ascii="Arial" w:eastAsia="Times New Roman" w:hAnsi="Arial" w:cs="Arial"/>
                <w:kern w:val="0"/>
                <w:lang w:val="fr-FR" w:eastAsia="fr-FR"/>
                <w14:ligatures w14:val="none"/>
              </w:rPr>
              <w:t>Tsimberidou</w:t>
            </w:r>
            <w:proofErr w:type="spellEnd"/>
            <w:r w:rsidRPr="00081EAA">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X7MKzG0r","properties":{"formattedCitation":"[69]","plainCitation":"[69]","noteIndex":0},"citationItems":[{"id":1203,"uris":["http://zotero.org/users/8763143/items/2B7BYAL7"],"itemData":{"id":1203,"type":"article-journal","container-title":"Cancer Treatment Reviews","DOI":"10.1016/j.ctrv.2020.102019","ISSN":"03057372","journalAbbreviation":"Cancer Treatment Reviews","language":"en","page":"102019","source":"DOI.org (Crossref)","title":"Review of precision cancer medicine: Evolution of the treatment paradigm","title-short":"Review of precision cancer medicine","volume":"86","author":[{"family":"Tsimberidou","given":"Apostolia M."},{"family":"Fountzilas","given":"Elena"},{"family":"Nikanjam","given":"Mina"},{"family":"Kurzrock","given":"Razelle"}],"issued":{"date-parts":[["2020",6]]}}}],"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69]</w:t>
            </w:r>
            <w:r>
              <w:rPr>
                <w:rFonts w:ascii="Arial" w:eastAsia="Times New Roman" w:hAnsi="Arial" w:cs="Arial"/>
                <w:kern w:val="0"/>
                <w:lang w:val="fr-FR" w:eastAsia="fr-FR"/>
                <w14:ligatures w14:val="none"/>
              </w:rPr>
              <w:fldChar w:fldCharType="end"/>
            </w:r>
          </w:p>
        </w:tc>
        <w:tc>
          <w:tcPr>
            <w:tcW w:w="0" w:type="auto"/>
            <w:vAlign w:val="center"/>
            <w:hideMark/>
          </w:tcPr>
          <w:p w14:paraId="213DA9EF"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20</w:t>
            </w:r>
          </w:p>
        </w:tc>
        <w:tc>
          <w:tcPr>
            <w:tcW w:w="0" w:type="auto"/>
            <w:vAlign w:val="center"/>
            <w:hideMark/>
          </w:tcPr>
          <w:p w14:paraId="55ACFEF4"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Review of precision cancer medicine: Evolution of the treatment paradigm</w:t>
            </w:r>
          </w:p>
        </w:tc>
      </w:tr>
      <w:tr w:rsidR="009A432F" w:rsidRPr="000A409E" w14:paraId="048C0541" w14:textId="77777777" w:rsidTr="00C754FF">
        <w:tc>
          <w:tcPr>
            <w:tcW w:w="0" w:type="auto"/>
            <w:vAlign w:val="center"/>
            <w:hideMark/>
          </w:tcPr>
          <w:p w14:paraId="51C61DBB" w14:textId="77777777" w:rsidR="009A432F" w:rsidRPr="00081EAA" w:rsidRDefault="009A432F" w:rsidP="00C754FF">
            <w:pPr>
              <w:rPr>
                <w:rFonts w:ascii="Arial" w:eastAsia="Times New Roman" w:hAnsi="Arial" w:cs="Arial"/>
                <w:kern w:val="0"/>
                <w:lang w:val="fr-FR" w:eastAsia="fr-FR"/>
                <w14:ligatures w14:val="none"/>
              </w:rPr>
            </w:pPr>
            <w:proofErr w:type="spellStart"/>
            <w:r w:rsidRPr="00081EAA">
              <w:rPr>
                <w:rFonts w:ascii="Arial" w:eastAsia="Times New Roman" w:hAnsi="Arial" w:cs="Arial"/>
                <w:kern w:val="0"/>
                <w:lang w:val="fr-FR" w:eastAsia="fr-FR"/>
                <w14:ligatures w14:val="none"/>
              </w:rPr>
              <w:t>Villalona-Calero</w:t>
            </w:r>
            <w:proofErr w:type="spellEnd"/>
            <w:r w:rsidRPr="00081EAA">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lHe7KZKv","properties":{"formattedCitation":"[70]","plainCitation":"[70]","noteIndex":0},"citationItems":[{"id":1202,"uris":["http://zotero.org/users/8763143/items/76VYFS6U"],"itemData":{"id":1202,"type":"article-journal","abstract":"Recent data suggest that patients with advanced cancer who participate in biomarker/genomically informed early-stage clinical trials experience clinical benefit. While most early-stage clinical trials are conducted in major academic centers, the majority of cancer patients in the United States are treated in community practices. Here, we describe ongoing efforts at the City of Hope Cancer Center to integrate our network community oncology clinical practices into our academic, centralized biomarker/genomic-driven, early-stage clinical trial program to build an understanding of the approaches that provide the benefits of early-stage clinical trial participation to community patients. Our efforts include three key initiatives: the development of a virtual “Refractory Disease” phase 1 trial matching televideo clinic, the construction of infrastructure to support the expansion of phase 1 clinical trials to a distant regional clinical satellite hub, and the implementation of an enterprise-wide precision medicine, germline, and somatic testing program. Our work at City of Hope may serve as an example to facilitate similar efforts at other institutions.","container-title":"Journal of Clinical Medicine","DOI":"10.3390/jcm12124061","ISSN":"2077-0383","issue":"12","journalAbbreviation":"JCM","language":"en","license":"https://creativecommons.org/licenses/by/4.0/","page":"4061","source":"DOI.org (Crossref)","title":"Integrating Early-Stage Drug Development with Clinical Networks; Challenges and Opportunities: The City of Hope Developing Experience","title-short":"Integrating Early-Stage Drug Development with Clinical Networks; Challenges and Opportunities","volume":"12","author":[{"family":"Villalona-Calero","given":"Miguel A."},{"family":"Malhotra","given":"Jyoti"},{"family":"Chung","given":"Vincent"},{"family":"Xing","given":"Yan"},{"family":"Gray","given":"Stacy W."},{"family":"Hampel","given":"Heather"},{"family":"Gruber","given":"Stephen"},{"family":"McDonnell","given":"Kevin"}],"issued":{"date-parts":[["2023",6,15]]}}}],"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70]</w:t>
            </w:r>
            <w:r>
              <w:rPr>
                <w:rFonts w:ascii="Arial" w:eastAsia="Times New Roman" w:hAnsi="Arial" w:cs="Arial"/>
                <w:kern w:val="0"/>
                <w:lang w:val="fr-FR" w:eastAsia="fr-FR"/>
                <w14:ligatures w14:val="none"/>
              </w:rPr>
              <w:fldChar w:fldCharType="end"/>
            </w:r>
          </w:p>
        </w:tc>
        <w:tc>
          <w:tcPr>
            <w:tcW w:w="0" w:type="auto"/>
            <w:vAlign w:val="center"/>
            <w:hideMark/>
          </w:tcPr>
          <w:p w14:paraId="386F7CB4"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23</w:t>
            </w:r>
          </w:p>
        </w:tc>
        <w:tc>
          <w:tcPr>
            <w:tcW w:w="0" w:type="auto"/>
            <w:vAlign w:val="center"/>
            <w:hideMark/>
          </w:tcPr>
          <w:p w14:paraId="280FE334"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Integrating Early-Stage Drug Development with Clinical Networks; Challenges and Opportunities: The City of Hope Developing Experience</w:t>
            </w:r>
          </w:p>
        </w:tc>
      </w:tr>
      <w:tr w:rsidR="009A432F" w:rsidRPr="000A409E" w14:paraId="4E42CCAB" w14:textId="77777777" w:rsidTr="00C754FF">
        <w:tc>
          <w:tcPr>
            <w:tcW w:w="0" w:type="auto"/>
            <w:vAlign w:val="center"/>
            <w:hideMark/>
          </w:tcPr>
          <w:p w14:paraId="0AB24D68"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Weiss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RxwMV1ku","properties":{"formattedCitation":"[71]","plainCitation":"[71]","noteIndex":0},"citationItems":[{"id":1310,"uris":["http://zotero.org/users/8763143/items/Y9ZMJTN8"],"itemData":{"id":1310,"type":"article-journal","container-title":"PLoS ONE","DOI":"10.1371/journal.pone.0076438","ISSN":"1932-6203","issue":"10","journalAbbreviation":"PLoS ONE","language":"en","page":"e76438","source":"DOI.org (Crossref)","title":"A Pilot Study Using Next-Generation Sequencing in Advanced Cancers: Feasibility and Challenges","title-short":"A Pilot Study Using Next-Generation Sequencing in Advanced Cancers","volume":"8","author":[{"family":"Weiss","given":"Glen J."},{"family":"Liang","given":"Winnie S."},{"family":"Demeure","given":"Michael J."},{"family":"Kiefer","given":"Jeff A."},{"family":"Hostetter","given":"Galen"},{"family":"Izatt","given":"Tyler"},{"family":"Sinari","given":"Shripad"},{"family":"Christoforides","given":"Alexis"},{"family":"Aldrich","given":"Jessica"},{"family":"Kurdoglu","given":"Ahmet"},{"family":"Phillips","given":"Lori"},{"family":"Benson","given":"Hollie"},{"family":"Reiman","given":"Rebecca"},{"family":"Baker","given":"Angela"},{"family":"Marsh","given":"Vickie"},{"family":"Von Hoff","given":"Daniel D."},{"family":"Carpten","given":"John D."},{"family":"Craig","given":"David W."}],"editor":[{"family":"Tan","given":"Patrick"}],"issued":{"date-parts":[["2013",10,30]]}}}],"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71]</w:t>
            </w:r>
            <w:r>
              <w:rPr>
                <w:rFonts w:ascii="Arial" w:eastAsia="Times New Roman" w:hAnsi="Arial" w:cs="Arial"/>
                <w:kern w:val="0"/>
                <w:lang w:val="fr-FR" w:eastAsia="fr-FR"/>
                <w14:ligatures w14:val="none"/>
              </w:rPr>
              <w:fldChar w:fldCharType="end"/>
            </w:r>
          </w:p>
        </w:tc>
        <w:tc>
          <w:tcPr>
            <w:tcW w:w="0" w:type="auto"/>
            <w:vAlign w:val="center"/>
            <w:hideMark/>
          </w:tcPr>
          <w:p w14:paraId="75504A7F"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13</w:t>
            </w:r>
          </w:p>
        </w:tc>
        <w:tc>
          <w:tcPr>
            <w:tcW w:w="0" w:type="auto"/>
            <w:vAlign w:val="center"/>
            <w:hideMark/>
          </w:tcPr>
          <w:p w14:paraId="2446E16D"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A Pilot Study Using Next-Generation Sequencing in Advanced Cancers: Feasibility and Challenges</w:t>
            </w:r>
          </w:p>
        </w:tc>
      </w:tr>
      <w:tr w:rsidR="009A432F" w:rsidRPr="000A409E" w14:paraId="3DB6918D" w14:textId="77777777" w:rsidTr="00C754FF">
        <w:tc>
          <w:tcPr>
            <w:tcW w:w="0" w:type="auto"/>
            <w:vAlign w:val="center"/>
            <w:hideMark/>
          </w:tcPr>
          <w:p w14:paraId="73B28D31"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Weiss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tD7wI6s2","properties":{"formattedCitation":"[72]","plainCitation":"[72]","noteIndex":0},"citationItems":[{"id":1201,"uris":["http://zotero.org/users/8763143/items/JQUYLKXG"],"itemData":{"id":1201,"type":"article-journal","container-title":"PLOS ONE","DOI":"10.1371/journal.pone.0179170","ISSN":"1932-6203","issue":"6","journalAbbreviation":"PLoS ONE","language":"en","page":"e0179170","source":"DOI.org (Crossref)","title":"A prospective pilot study of genome-wide exome and transcriptome profiling in patients with small cell lung cancer progressing after first-line therapy","volume":"12","author":[{"family":"Weiss","given":"Glen J."},{"family":"Byron","given":"Sara A."},{"family":"Aldrich","given":"Jessica"},{"family":"Sangal","given":"Ashish"},{"family":"Barilla","given":"Heather"},{"family":"Kiefer","given":"Jeffrey A."},{"family":"Carpten","given":"John D."},{"family":"Craig","given":"David W."},{"family":"Whitsett","given":"Timothy G."}],"editor":[{"family":"Santini","given":"Daniele"}],"issued":{"date-parts":[["2017",6,6]]}}}],"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72]</w:t>
            </w:r>
            <w:r>
              <w:rPr>
                <w:rFonts w:ascii="Arial" w:eastAsia="Times New Roman" w:hAnsi="Arial" w:cs="Arial"/>
                <w:kern w:val="0"/>
                <w:lang w:val="fr-FR" w:eastAsia="fr-FR"/>
                <w14:ligatures w14:val="none"/>
              </w:rPr>
              <w:fldChar w:fldCharType="end"/>
            </w:r>
          </w:p>
        </w:tc>
        <w:tc>
          <w:tcPr>
            <w:tcW w:w="0" w:type="auto"/>
            <w:vAlign w:val="center"/>
            <w:hideMark/>
          </w:tcPr>
          <w:p w14:paraId="23DF7F2C"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17</w:t>
            </w:r>
          </w:p>
        </w:tc>
        <w:tc>
          <w:tcPr>
            <w:tcW w:w="0" w:type="auto"/>
            <w:vAlign w:val="center"/>
            <w:hideMark/>
          </w:tcPr>
          <w:p w14:paraId="501E83E4"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A prospective pilot study of genome-wide exome and transcriptome profiling in patients with small cell lung cancer progressing after first-line therapy</w:t>
            </w:r>
          </w:p>
        </w:tc>
      </w:tr>
      <w:tr w:rsidR="009A432F" w:rsidRPr="000A409E" w14:paraId="4F199F90" w14:textId="77777777" w:rsidTr="00C754FF">
        <w:tc>
          <w:tcPr>
            <w:tcW w:w="0" w:type="auto"/>
            <w:vAlign w:val="center"/>
            <w:hideMark/>
          </w:tcPr>
          <w:p w14:paraId="1FFAB241"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Wells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oAhyohWr","properties":{"formattedCitation":"[73]","plainCitation":"[73]","noteIndex":0},"citationItems":[{"id":1309,"uris":["http://zotero.org/users/8763143/items/LTWIBHF2"],"itemData":{"id":1309,"type":"article-journal","container-title":"The Journal of Clinical Endocrinology &amp; Metabolism","DOI":"10.1210/jc.2013-2622","ISSN":"0021-972X, 1945-7197","issue":"5","language":"en","page":"1543-1555","source":"DOI.org (Crossref)","title":"Update: The Status of Clinical Trials With Kinase Inhibitors in Thyroid Cancer","title-short":"Update","volume":"99","author":[{"family":"Wells","given":"Samuel A."},{"family":"Santoro","given":"Massimo"}],"issued":{"date-parts":[["2014",5,1]]}}}],"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73]</w:t>
            </w:r>
            <w:r>
              <w:rPr>
                <w:rFonts w:ascii="Arial" w:eastAsia="Times New Roman" w:hAnsi="Arial" w:cs="Arial"/>
                <w:kern w:val="0"/>
                <w:lang w:val="fr-FR" w:eastAsia="fr-FR"/>
                <w14:ligatures w14:val="none"/>
              </w:rPr>
              <w:fldChar w:fldCharType="end"/>
            </w:r>
          </w:p>
        </w:tc>
        <w:tc>
          <w:tcPr>
            <w:tcW w:w="0" w:type="auto"/>
            <w:vAlign w:val="center"/>
            <w:hideMark/>
          </w:tcPr>
          <w:p w14:paraId="6F952DE5" w14:textId="77777777" w:rsidR="009A432F" w:rsidRPr="00081EAA" w:rsidRDefault="009A432F" w:rsidP="00C754FF">
            <w:pPr>
              <w:rPr>
                <w:rFonts w:ascii="Arial" w:eastAsia="Times New Roman" w:hAnsi="Arial" w:cs="Arial"/>
                <w:kern w:val="0"/>
                <w:lang w:val="fr-FR" w:eastAsia="fr-FR"/>
                <w14:ligatures w14:val="none"/>
              </w:rPr>
            </w:pPr>
            <w:r w:rsidRPr="00081EAA">
              <w:rPr>
                <w:rFonts w:ascii="Arial" w:eastAsia="Times New Roman" w:hAnsi="Arial" w:cs="Arial"/>
                <w:kern w:val="0"/>
                <w:lang w:val="fr-FR" w:eastAsia="fr-FR"/>
                <w14:ligatures w14:val="none"/>
              </w:rPr>
              <w:t>2014</w:t>
            </w:r>
          </w:p>
        </w:tc>
        <w:tc>
          <w:tcPr>
            <w:tcW w:w="0" w:type="auto"/>
            <w:vAlign w:val="center"/>
            <w:hideMark/>
          </w:tcPr>
          <w:p w14:paraId="490E9291"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 xml:space="preserve">Update: The Status of Clinical Trials </w:t>
            </w:r>
            <w:proofErr w:type="gramStart"/>
            <w:r w:rsidRPr="00081EAA">
              <w:rPr>
                <w:rFonts w:ascii="Arial" w:eastAsia="Times New Roman" w:hAnsi="Arial" w:cs="Arial"/>
                <w:kern w:val="0"/>
                <w:lang w:val="en-IE" w:eastAsia="fr-FR"/>
                <w14:ligatures w14:val="none"/>
              </w:rPr>
              <w:t>With</w:t>
            </w:r>
            <w:proofErr w:type="gramEnd"/>
            <w:r w:rsidRPr="00081EAA">
              <w:rPr>
                <w:rFonts w:ascii="Arial" w:eastAsia="Times New Roman" w:hAnsi="Arial" w:cs="Arial"/>
                <w:kern w:val="0"/>
                <w:lang w:val="en-IE" w:eastAsia="fr-FR"/>
                <w14:ligatures w14:val="none"/>
              </w:rPr>
              <w:t xml:space="preserve"> Kinase Inhibitors in Thyroid Cancer</w:t>
            </w:r>
          </w:p>
        </w:tc>
      </w:tr>
      <w:tr w:rsidR="009A432F" w:rsidRPr="000A409E" w14:paraId="52519BA1" w14:textId="77777777" w:rsidTr="00C754FF">
        <w:tc>
          <w:tcPr>
            <w:tcW w:w="0" w:type="auto"/>
            <w:vAlign w:val="center"/>
            <w:hideMark/>
          </w:tcPr>
          <w:p w14:paraId="250B3DD1" w14:textId="77777777" w:rsidR="009A432F" w:rsidRPr="00A54406" w:rsidRDefault="009A432F" w:rsidP="00C754FF">
            <w:pPr>
              <w:rPr>
                <w:rFonts w:ascii="Arial" w:eastAsia="Times New Roman" w:hAnsi="Arial" w:cs="Arial"/>
                <w:kern w:val="0"/>
                <w:lang w:val="en-IE" w:eastAsia="fr-FR"/>
                <w14:ligatures w14:val="none"/>
              </w:rPr>
            </w:pPr>
            <w:proofErr w:type="spellStart"/>
            <w:r w:rsidRPr="00081EAA">
              <w:rPr>
                <w:rFonts w:ascii="Arial" w:eastAsia="Times New Roman" w:hAnsi="Arial" w:cs="Arial"/>
                <w:kern w:val="0"/>
                <w:lang w:val="fr-FR" w:eastAsia="fr-FR"/>
                <w14:ligatures w14:val="none"/>
              </w:rPr>
              <w:lastRenderedPageBreak/>
              <w:t>Weymann</w:t>
            </w:r>
            <w:proofErr w:type="spellEnd"/>
            <w:r w:rsidRPr="00081EAA">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OGRknLU6","properties":{"formattedCitation":"[74]","plainCitation":"[74]","noteIndex":0},"citationItems":[{"id":1200,"uris":["http://zotero.org/users/8763143/items/GEDJ2BNS"],"itemData":{"id":1200,"type":"article-journal","abstract":"Abstract\n            \n              Background\n              Single</w:instrText>
            </w:r>
            <w:r>
              <w:rPr>
                <w:rFonts w:ascii="Cambria Math" w:eastAsia="Times New Roman" w:hAnsi="Cambria Math" w:cs="Cambria Math"/>
                <w:kern w:val="0"/>
                <w:lang w:val="fr-FR" w:eastAsia="fr-FR"/>
                <w14:ligatures w14:val="none"/>
              </w:rPr>
              <w:instrText>‐</w:instrText>
            </w:r>
            <w:r>
              <w:rPr>
                <w:rFonts w:ascii="Arial" w:eastAsia="Times New Roman" w:hAnsi="Arial" w:cs="Arial"/>
                <w:kern w:val="0"/>
                <w:lang w:val="fr-FR" w:eastAsia="fr-FR"/>
                <w14:ligatures w14:val="none"/>
              </w:rPr>
              <w:instrText>arm trials are common in precision oncology. Owing to the lack of randomized counterfactual, resultant data are not amenable to comparative outcomes analyses. Difference</w:instrText>
            </w:r>
            <w:r>
              <w:rPr>
                <w:rFonts w:ascii="Cambria Math" w:eastAsia="Times New Roman" w:hAnsi="Cambria Math" w:cs="Cambria Math"/>
                <w:kern w:val="0"/>
                <w:lang w:val="fr-FR" w:eastAsia="fr-FR"/>
                <w14:ligatures w14:val="none"/>
              </w:rPr>
              <w:instrText>‐</w:instrText>
            </w:r>
            <w:r>
              <w:rPr>
                <w:rFonts w:ascii="Arial" w:eastAsia="Times New Roman" w:hAnsi="Arial" w:cs="Arial"/>
                <w:kern w:val="0"/>
                <w:lang w:val="fr-FR" w:eastAsia="fr-FR"/>
                <w14:ligatures w14:val="none"/>
              </w:rPr>
              <w:instrText>in</w:instrText>
            </w:r>
            <w:r>
              <w:rPr>
                <w:rFonts w:ascii="Cambria Math" w:eastAsia="Times New Roman" w:hAnsi="Cambria Math" w:cs="Cambria Math"/>
                <w:kern w:val="0"/>
                <w:lang w:val="fr-FR" w:eastAsia="fr-FR"/>
                <w14:ligatures w14:val="none"/>
              </w:rPr>
              <w:instrText>‐</w:instrText>
            </w:r>
            <w:r>
              <w:rPr>
                <w:rFonts w:ascii="Arial" w:eastAsia="Times New Roman" w:hAnsi="Arial" w:cs="Arial"/>
                <w:kern w:val="0"/>
                <w:lang w:val="fr-FR" w:eastAsia="fr-FR"/>
                <w14:ligatures w14:val="none"/>
              </w:rPr>
              <w:instrText>difference (DID) methods present an opportunity to generate causal estimates of time</w:instrText>
            </w:r>
            <w:r>
              <w:rPr>
                <w:rFonts w:ascii="Cambria Math" w:eastAsia="Times New Roman" w:hAnsi="Cambria Math" w:cs="Cambria Math"/>
                <w:kern w:val="0"/>
                <w:lang w:val="fr-FR" w:eastAsia="fr-FR"/>
                <w14:ligatures w14:val="none"/>
              </w:rPr>
              <w:instrText>‐</w:instrText>
            </w:r>
            <w:r>
              <w:rPr>
                <w:rFonts w:ascii="Arial" w:eastAsia="Times New Roman" w:hAnsi="Arial" w:cs="Arial"/>
                <w:kern w:val="0"/>
                <w:lang w:val="fr-FR" w:eastAsia="fr-FR"/>
                <w14:ligatures w14:val="none"/>
              </w:rPr>
              <w:instrText>varying treatment outcomes. Using DID, our study estimates within</w:instrText>
            </w:r>
            <w:r>
              <w:rPr>
                <w:rFonts w:ascii="Cambria Math" w:eastAsia="Times New Roman" w:hAnsi="Cambria Math" w:cs="Cambria Math"/>
                <w:kern w:val="0"/>
                <w:lang w:val="fr-FR" w:eastAsia="fr-FR"/>
                <w14:ligatures w14:val="none"/>
              </w:rPr>
              <w:instrText>‐</w:instrText>
            </w:r>
            <w:r>
              <w:rPr>
                <w:rFonts w:ascii="Arial" w:eastAsia="Times New Roman" w:hAnsi="Arial" w:cs="Arial"/>
                <w:kern w:val="0"/>
                <w:lang w:val="fr-FR" w:eastAsia="fr-FR"/>
                <w14:ligatures w14:val="none"/>
              </w:rPr>
              <w:instrText>cohort effects of genomics</w:instrText>
            </w:r>
            <w:r>
              <w:rPr>
                <w:rFonts w:ascii="Cambria Math" w:eastAsia="Times New Roman" w:hAnsi="Cambria Math" w:cs="Cambria Math"/>
                <w:kern w:val="0"/>
                <w:lang w:val="fr-FR" w:eastAsia="fr-FR"/>
                <w14:ligatures w14:val="none"/>
              </w:rPr>
              <w:instrText>‐</w:instrText>
            </w:r>
            <w:r>
              <w:rPr>
                <w:rFonts w:ascii="Arial" w:eastAsia="Times New Roman" w:hAnsi="Arial" w:cs="Arial"/>
                <w:kern w:val="0"/>
                <w:lang w:val="fr-FR" w:eastAsia="fr-FR"/>
                <w14:ligatures w14:val="none"/>
              </w:rPr>
              <w:instrText>informed treatment versus standard care on clinical and cost outcomes.\n            \n            \n              Methods\n              We focus on adults with advanced cancers enrolled in the single</w:instrText>
            </w:r>
            <w:r>
              <w:rPr>
                <w:rFonts w:ascii="Cambria Math" w:eastAsia="Times New Roman" w:hAnsi="Cambria Math" w:cs="Cambria Math"/>
                <w:kern w:val="0"/>
                <w:lang w:val="fr-FR" w:eastAsia="fr-FR"/>
                <w14:ligatures w14:val="none"/>
              </w:rPr>
              <w:instrText>‐</w:instrText>
            </w:r>
            <w:r>
              <w:rPr>
                <w:rFonts w:ascii="Arial" w:eastAsia="Times New Roman" w:hAnsi="Arial" w:cs="Arial"/>
                <w:kern w:val="0"/>
                <w:lang w:val="fr-FR" w:eastAsia="fr-FR"/>
                <w14:ligatures w14:val="none"/>
              </w:rPr>
              <w:instrText>arm BC Cancer Personalized OncoGenomics program between 2012 and 2017. All individuals had a minimum of 1</w:instrText>
            </w:r>
            <w:r>
              <w:rPr>
                <w:rFonts w:ascii="Cambria Math" w:eastAsia="Times New Roman" w:hAnsi="Cambria Math" w:cs="Cambria Math"/>
                <w:kern w:val="0"/>
                <w:lang w:val="fr-FR" w:eastAsia="fr-FR"/>
                <w14:ligatures w14:val="none"/>
              </w:rPr>
              <w:instrText>‐</w:instrText>
            </w:r>
            <w:r>
              <w:rPr>
                <w:rFonts w:ascii="Arial" w:eastAsia="Times New Roman" w:hAnsi="Arial" w:cs="Arial"/>
                <w:kern w:val="0"/>
                <w:lang w:val="fr-FR" w:eastAsia="fr-FR"/>
                <w14:ligatures w14:val="none"/>
              </w:rPr>
              <w:instrText>year follow up. Logistic regression explored baseline differences across patients who received a genomics</w:instrText>
            </w:r>
            <w:r>
              <w:rPr>
                <w:rFonts w:ascii="Cambria Math" w:eastAsia="Times New Roman" w:hAnsi="Cambria Math" w:cs="Cambria Math"/>
                <w:kern w:val="0"/>
                <w:lang w:val="fr-FR" w:eastAsia="fr-FR"/>
                <w14:ligatures w14:val="none"/>
              </w:rPr>
              <w:instrText>‐</w:instrText>
            </w:r>
            <w:r>
              <w:rPr>
                <w:rFonts w:ascii="Arial" w:eastAsia="Times New Roman" w:hAnsi="Arial" w:cs="Arial"/>
                <w:kern w:val="0"/>
                <w:lang w:val="fr-FR" w:eastAsia="fr-FR"/>
                <w14:ligatures w14:val="none"/>
              </w:rPr>
              <w:instrText>informed treatment versus a standard care treatment after genomic sequencing. DID estimated the incremental effects of genomics</w:instrText>
            </w:r>
            <w:r>
              <w:rPr>
                <w:rFonts w:ascii="Cambria Math" w:eastAsia="Times New Roman" w:hAnsi="Cambria Math" w:cs="Cambria Math"/>
                <w:kern w:val="0"/>
                <w:lang w:val="fr-FR" w:eastAsia="fr-FR"/>
                <w14:ligatures w14:val="none"/>
              </w:rPr>
              <w:instrText>‐</w:instrText>
            </w:r>
            <w:r>
              <w:rPr>
                <w:rFonts w:ascii="Arial" w:eastAsia="Times New Roman" w:hAnsi="Arial" w:cs="Arial"/>
                <w:kern w:val="0"/>
                <w:lang w:val="fr-FR" w:eastAsia="fr-FR"/>
                <w14:ligatures w14:val="none"/>
              </w:rPr>
              <w:instrText>informed treatment on time to treatment discontinuation (TTD), time to next treatment (TTNT), and costs. TTD and TTNT correlate with improved response and survival.\n            \n            \n              Results\n              Our study cohort included 346 patients, of whom 140 (40%) received genomics</w:instrText>
            </w:r>
            <w:r>
              <w:rPr>
                <w:rFonts w:ascii="Cambria Math" w:eastAsia="Times New Roman" w:hAnsi="Cambria Math" w:cs="Cambria Math"/>
                <w:kern w:val="0"/>
                <w:lang w:val="fr-FR" w:eastAsia="fr-FR"/>
                <w14:ligatures w14:val="none"/>
              </w:rPr>
              <w:instrText>‐</w:instrText>
            </w:r>
            <w:r>
              <w:rPr>
                <w:rFonts w:ascii="Arial" w:eastAsia="Times New Roman" w:hAnsi="Arial" w:cs="Arial"/>
                <w:kern w:val="0"/>
                <w:lang w:val="fr-FR" w:eastAsia="fr-FR"/>
                <w14:ligatures w14:val="none"/>
              </w:rPr>
              <w:instrText>informed treatment after sequencing and 206 (60%) received standard care treatment. No significant differences in baseline characteristics were detected across treatment groups. DID estimated that the incremental effect of genomics</w:instrText>
            </w:r>
            <w:r>
              <w:rPr>
                <w:rFonts w:ascii="Cambria Math" w:eastAsia="Times New Roman" w:hAnsi="Cambria Math" w:cs="Cambria Math"/>
                <w:kern w:val="0"/>
                <w:lang w:val="fr-FR" w:eastAsia="fr-FR"/>
                <w14:ligatures w14:val="none"/>
              </w:rPr>
              <w:instrText>‐</w:instrText>
            </w:r>
            <w:r>
              <w:rPr>
                <w:rFonts w:ascii="Arial" w:eastAsia="Times New Roman" w:hAnsi="Arial" w:cs="Arial"/>
                <w:kern w:val="0"/>
                <w:lang w:val="fr-FR" w:eastAsia="fr-FR"/>
                <w14:ligatures w14:val="none"/>
              </w:rPr>
              <w:instrText>informed versus standard care treatment was 102 days (95% CI: 35, 167) on TTD, 91 days (95% CI: −9, 175) on TTNT, and CAD$91,098 (95% CI: $46,848, $176,598) on costs. Effects were most pronounced in gastrointestinal cancer patients.\n            \n            \n              Conclusions\n              Genomics</w:instrText>
            </w:r>
            <w:r>
              <w:rPr>
                <w:rFonts w:ascii="Cambria Math" w:eastAsia="Times New Roman" w:hAnsi="Cambria Math" w:cs="Cambria Math"/>
                <w:kern w:val="0"/>
                <w:lang w:val="fr-FR" w:eastAsia="fr-FR"/>
                <w14:ligatures w14:val="none"/>
              </w:rPr>
              <w:instrText>‐</w:instrText>
            </w:r>
            <w:r>
              <w:rPr>
                <w:rFonts w:ascii="Arial" w:eastAsia="Times New Roman" w:hAnsi="Arial" w:cs="Arial"/>
                <w:kern w:val="0"/>
                <w:lang w:val="fr-FR" w:eastAsia="fr-FR"/>
                <w14:ligatures w14:val="none"/>
              </w:rPr>
              <w:instrText>informed treatment had a statistically significant effect on TTD compared to standard care treatment, but at increased treatment costs. Within</w:instrText>
            </w:r>
            <w:r>
              <w:rPr>
                <w:rFonts w:ascii="Cambria Math" w:eastAsia="Times New Roman" w:hAnsi="Cambria Math" w:cs="Cambria Math"/>
                <w:kern w:val="0"/>
                <w:lang w:val="fr-FR" w:eastAsia="fr-FR"/>
                <w14:ligatures w14:val="none"/>
              </w:rPr>
              <w:instrText>‐</w:instrText>
            </w:r>
            <w:r>
              <w:rPr>
                <w:rFonts w:ascii="Arial" w:eastAsia="Times New Roman" w:hAnsi="Arial" w:cs="Arial"/>
                <w:kern w:val="0"/>
                <w:lang w:val="fr-FR" w:eastAsia="fr-FR"/>
                <w14:ligatures w14:val="none"/>
              </w:rPr>
              <w:instrText>cohort evidence generated through this single</w:instrText>
            </w:r>
            <w:r>
              <w:rPr>
                <w:rFonts w:ascii="Cambria Math" w:eastAsia="Times New Roman" w:hAnsi="Cambria Math" w:cs="Cambria Math"/>
                <w:kern w:val="0"/>
                <w:lang w:val="fr-FR" w:eastAsia="fr-FR"/>
                <w14:ligatures w14:val="none"/>
              </w:rPr>
              <w:instrText>‐</w:instrText>
            </w:r>
            <w:r>
              <w:rPr>
                <w:rFonts w:ascii="Arial" w:eastAsia="Times New Roman" w:hAnsi="Arial" w:cs="Arial"/>
                <w:kern w:val="0"/>
                <w:lang w:val="fr-FR" w:eastAsia="fr-FR"/>
                <w14:ligatures w14:val="none"/>
              </w:rPr>
              <w:instrText>arm study informs the early</w:instrText>
            </w:r>
            <w:r>
              <w:rPr>
                <w:rFonts w:ascii="Cambria Math" w:eastAsia="Times New Roman" w:hAnsi="Cambria Math" w:cs="Cambria Math"/>
                <w:kern w:val="0"/>
                <w:lang w:val="fr-FR" w:eastAsia="fr-FR"/>
                <w14:ligatures w14:val="none"/>
              </w:rPr>
              <w:instrText>‐</w:instrText>
            </w:r>
            <w:r>
              <w:rPr>
                <w:rFonts w:ascii="Arial" w:eastAsia="Times New Roman" w:hAnsi="Arial" w:cs="Arial"/>
                <w:kern w:val="0"/>
                <w:lang w:val="fr-FR" w:eastAsia="fr-FR"/>
                <w14:ligatures w14:val="none"/>
              </w:rPr>
              <w:instrText>stage comparative effectiveness of precision oncology.","container-title":"Cancer Medicine","DOI":"10.1002/cam4.4076","ISSN":"2045-7634, 2045-7634","issue":"15","journalAbbreviation":"Cancer Medicine","language":"en","page":"5131-5140","source":"DOI.org (Crossref)","title":"Clinical and cost outcomes following genomics</w:instrText>
            </w:r>
            <w:r>
              <w:rPr>
                <w:rFonts w:ascii="Cambria Math" w:eastAsia="Times New Roman" w:hAnsi="Cambria Math" w:cs="Cambria Math"/>
                <w:kern w:val="0"/>
                <w:lang w:val="fr-FR" w:eastAsia="fr-FR"/>
                <w14:ligatures w14:val="none"/>
              </w:rPr>
              <w:instrText>‐</w:instrText>
            </w:r>
            <w:r>
              <w:rPr>
                <w:rFonts w:ascii="Arial" w:eastAsia="Times New Roman" w:hAnsi="Arial" w:cs="Arial"/>
                <w:kern w:val="0"/>
                <w:lang w:val="fr-FR" w:eastAsia="fr-FR"/>
                <w14:ligatures w14:val="none"/>
              </w:rPr>
              <w:instrText xml:space="preserve">informed treatment for advanced cancers","volume":"10","author":[{"family":"Weymann","given":"Deirdre"},{"family":"Pollard","given":"Samantha"},{"family":"Chan","given":"Brandon"},{"family":"Titmuss","given":"Emma"},{"family":"Bohm","given":"Alexandra"},{"family":"Laskin","given":"Janessa"},{"family":"Jones","given":"Steven J. M."},{"family":"Pleasance","given":"Erin"},{"family":"Nelson","given":"Jessica"},{"family":"Fok","given":"Alexandra"},{"family":"Lim","given":"Howard"},{"family":"Karsan","given":"Aly"},{"family":"Renouf","given":"Daniel J."},{"family":"Schrader","given":"Kasmintan A."},{"family":"Sun","given":"Sophie"},{"family":"Yip","given":"Stephen"},{"family":"Schaeffer","given":"David F."},{"family":"Marra","given":"Marco A."},{"family":"Regier","given":"Dean A."}],"issued":{"date-parts":[["2021",8]]}}}],"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74]</w:t>
            </w:r>
            <w:r>
              <w:rPr>
                <w:rFonts w:ascii="Arial" w:eastAsia="Times New Roman" w:hAnsi="Arial" w:cs="Arial"/>
                <w:kern w:val="0"/>
                <w:lang w:val="fr-FR" w:eastAsia="fr-FR"/>
                <w14:ligatures w14:val="none"/>
              </w:rPr>
              <w:fldChar w:fldCharType="end"/>
            </w:r>
          </w:p>
        </w:tc>
        <w:tc>
          <w:tcPr>
            <w:tcW w:w="0" w:type="auto"/>
            <w:vAlign w:val="center"/>
            <w:hideMark/>
          </w:tcPr>
          <w:p w14:paraId="3B4F40FC" w14:textId="77777777" w:rsidR="009A432F" w:rsidRPr="00A54406" w:rsidRDefault="009A432F"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2021</w:t>
            </w:r>
          </w:p>
        </w:tc>
        <w:tc>
          <w:tcPr>
            <w:tcW w:w="0" w:type="auto"/>
            <w:vAlign w:val="center"/>
            <w:hideMark/>
          </w:tcPr>
          <w:p w14:paraId="6A7CD704"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Clinical and cost outcomes following genomics-informed treatment for advanced cancers</w:t>
            </w:r>
          </w:p>
        </w:tc>
      </w:tr>
      <w:tr w:rsidR="009A432F" w:rsidRPr="000A409E" w14:paraId="37DF66C3" w14:textId="77777777" w:rsidTr="00C754FF">
        <w:tc>
          <w:tcPr>
            <w:tcW w:w="0" w:type="auto"/>
            <w:vAlign w:val="center"/>
            <w:hideMark/>
          </w:tcPr>
          <w:p w14:paraId="1FCC4DE6" w14:textId="77777777" w:rsidR="009A432F" w:rsidRPr="00A54406" w:rsidRDefault="009A432F"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Zhang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AtIrk80K","properties":{"formattedCitation":"[75]","plainCitation":"[75]","noteIndex":0},"citationItems":[{"id":1199,"uris":["http://zotero.org/users/8763143/items/P8AXIC9S"],"itemData":{"id":1199,"type":"article-journal","container-title":"Frontiers in Oncology","DOI":"10.3389/fonc.2020.532403","ISSN":"2234-943X","journalAbbreviation":"Front. Oncol.","page":"532403","source":"DOI.org (Crossref)","title":"Molecular Profiling–Based Precision Medicine in Cancer: A Review of Current Evidence and Challenges","title-short":"Molecular Profiling–Based Precision Medicine in Cancer","volume":"10","author":[{"family":"Zhang","given":"Qi"},{"family":"Fu","given":"Qihan"},{"family":"Bai","given":"Xueli"},{"family":"Liang","given":"Tingbo"}],"issued":{"date-parts":[["2020",10,27]]}}}],"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75]</w:t>
            </w:r>
            <w:r>
              <w:rPr>
                <w:rFonts w:ascii="Arial" w:eastAsia="Times New Roman" w:hAnsi="Arial" w:cs="Arial"/>
                <w:kern w:val="0"/>
                <w:lang w:val="en-IE" w:eastAsia="fr-FR"/>
                <w14:ligatures w14:val="none"/>
              </w:rPr>
              <w:fldChar w:fldCharType="end"/>
            </w:r>
          </w:p>
        </w:tc>
        <w:tc>
          <w:tcPr>
            <w:tcW w:w="0" w:type="auto"/>
            <w:vAlign w:val="center"/>
            <w:hideMark/>
          </w:tcPr>
          <w:p w14:paraId="7BD5454C" w14:textId="77777777" w:rsidR="009A432F" w:rsidRPr="00A54406" w:rsidRDefault="009A432F"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2020</w:t>
            </w:r>
          </w:p>
        </w:tc>
        <w:tc>
          <w:tcPr>
            <w:tcW w:w="0" w:type="auto"/>
            <w:vAlign w:val="center"/>
            <w:hideMark/>
          </w:tcPr>
          <w:p w14:paraId="3FD05F28"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Molecular Profiling-Based Precision Medicine in Cancer: A Review of Current Evidence and Challenges</w:t>
            </w:r>
          </w:p>
        </w:tc>
      </w:tr>
      <w:tr w:rsidR="009A432F" w:rsidRPr="000A409E" w14:paraId="0E510059" w14:textId="77777777" w:rsidTr="00C754FF">
        <w:tc>
          <w:tcPr>
            <w:tcW w:w="0" w:type="auto"/>
            <w:vAlign w:val="center"/>
            <w:hideMark/>
          </w:tcPr>
          <w:p w14:paraId="10760987" w14:textId="77777777" w:rsidR="009A432F" w:rsidRPr="00A54406" w:rsidRDefault="009A432F"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Zimmer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MgjtMuKf","properties":{"formattedCitation":"[76]","plainCitation":"[76]","noteIndex":0},"citationItems":[{"id":1198,"uris":["http://zotero.org/users/8763143/items/A8SMC47R"],"itemData":{"id":1198,"type":"article-journal","container-title":"Computational and Structural Biotechnology Journal","DOI":"10.1016/j.csbj.2019.03.012","ISSN":"20010370","journalAbbreviation":"Computational and Structural Biotechnology Journal","language":"en","page":"447-453","source":"DOI.org (Crossref)","title":"Treatment According to Molecular Profiling in Relapsed/Refractory Cancer Patients: A Review Focusing on Latest Profiling Studies","title-short":"Treatment According to Molecular Profiling in Relapsed/Refractory Cancer Patients","volume":"17","author":[{"family":"Zimmer","given":"Kai"},{"family":"Kocher","given":"Florian"},{"family":"Spizzo","given":"Gilbert"},{"family":"Salem","given":"Mohamed"},{"family":"Gastl","given":"Guenther"},{"family":"Seeber","given":"Andreas"}],"issued":{"date-parts":[["2019"]]}}}],"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76]</w:t>
            </w:r>
            <w:r>
              <w:rPr>
                <w:rFonts w:ascii="Arial" w:eastAsia="Times New Roman" w:hAnsi="Arial" w:cs="Arial"/>
                <w:kern w:val="0"/>
                <w:lang w:val="en-IE" w:eastAsia="fr-FR"/>
                <w14:ligatures w14:val="none"/>
              </w:rPr>
              <w:fldChar w:fldCharType="end"/>
            </w:r>
          </w:p>
        </w:tc>
        <w:tc>
          <w:tcPr>
            <w:tcW w:w="0" w:type="auto"/>
            <w:vAlign w:val="center"/>
            <w:hideMark/>
          </w:tcPr>
          <w:p w14:paraId="1B584CD9" w14:textId="77777777" w:rsidR="009A432F" w:rsidRPr="00A54406" w:rsidRDefault="009A432F"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2019</w:t>
            </w:r>
          </w:p>
        </w:tc>
        <w:tc>
          <w:tcPr>
            <w:tcW w:w="0" w:type="auto"/>
            <w:vAlign w:val="center"/>
            <w:hideMark/>
          </w:tcPr>
          <w:p w14:paraId="2588DB47" w14:textId="77777777" w:rsidR="009A432F" w:rsidRPr="00081EAA" w:rsidRDefault="009A432F" w:rsidP="00C754FF">
            <w:pPr>
              <w:rPr>
                <w:rFonts w:ascii="Arial" w:eastAsia="Times New Roman" w:hAnsi="Arial" w:cs="Arial"/>
                <w:kern w:val="0"/>
                <w:lang w:val="en-IE" w:eastAsia="fr-FR"/>
                <w14:ligatures w14:val="none"/>
              </w:rPr>
            </w:pPr>
            <w:r w:rsidRPr="00081EAA">
              <w:rPr>
                <w:rFonts w:ascii="Arial" w:eastAsia="Times New Roman" w:hAnsi="Arial" w:cs="Arial"/>
                <w:kern w:val="0"/>
                <w:lang w:val="en-IE" w:eastAsia="fr-FR"/>
                <w14:ligatures w14:val="none"/>
              </w:rPr>
              <w:t>Profiling in Relapsed/Refractory Cancer Patients: A Review Focusing on Latest Profiling Studies</w:t>
            </w:r>
          </w:p>
        </w:tc>
      </w:tr>
    </w:tbl>
    <w:p w14:paraId="548709BB" w14:textId="77777777" w:rsidR="009A432F" w:rsidRDefault="009A432F" w:rsidP="009A432F">
      <w:pPr>
        <w:rPr>
          <w:rFonts w:ascii="Arial" w:hAnsi="Arial" w:cs="Arial"/>
        </w:rPr>
      </w:pPr>
    </w:p>
    <w:p w14:paraId="42848E59" w14:textId="77777777" w:rsidR="00642E5E" w:rsidRPr="009A432F" w:rsidRDefault="00642E5E" w:rsidP="009A432F"/>
    <w:sectPr w:rsidR="00642E5E" w:rsidRPr="009A432F" w:rsidSect="00FC371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CF6"/>
    <w:rsid w:val="00062F37"/>
    <w:rsid w:val="001E1724"/>
    <w:rsid w:val="001F6D4C"/>
    <w:rsid w:val="00265E97"/>
    <w:rsid w:val="00526DFB"/>
    <w:rsid w:val="00545CF6"/>
    <w:rsid w:val="00642E5E"/>
    <w:rsid w:val="0071387D"/>
    <w:rsid w:val="007B134A"/>
    <w:rsid w:val="009A432F"/>
    <w:rsid w:val="00C86CE2"/>
    <w:rsid w:val="00D66969"/>
    <w:rsid w:val="00FC371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F91A1"/>
  <w15:chartTrackingRefBased/>
  <w15:docId w15:val="{FFB41B6B-53E3-40C5-9CEE-83220E784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D4C"/>
    <w:rPr>
      <w:lang w:val="en-GB"/>
    </w:rPr>
  </w:style>
  <w:style w:type="paragraph" w:styleId="Titre1">
    <w:name w:val="heading 1"/>
    <w:basedOn w:val="Normal"/>
    <w:next w:val="Normal"/>
    <w:link w:val="Titre1Car"/>
    <w:uiPriority w:val="9"/>
    <w:qFormat/>
    <w:rsid w:val="00545CF6"/>
    <w:pPr>
      <w:keepNext/>
      <w:keepLines/>
      <w:spacing w:before="360" w:after="80"/>
      <w:outlineLvl w:val="0"/>
    </w:pPr>
    <w:rPr>
      <w:rFonts w:asciiTheme="majorHAnsi" w:eastAsiaTheme="majorEastAsia" w:hAnsiTheme="majorHAnsi" w:cstheme="majorBidi"/>
      <w:color w:val="0F4761" w:themeColor="accent1" w:themeShade="BF"/>
      <w:sz w:val="40"/>
      <w:szCs w:val="40"/>
      <w:lang w:val="fr-FR"/>
    </w:rPr>
  </w:style>
  <w:style w:type="paragraph" w:styleId="Titre2">
    <w:name w:val="heading 2"/>
    <w:basedOn w:val="Normal"/>
    <w:next w:val="Normal"/>
    <w:link w:val="Titre2Car"/>
    <w:uiPriority w:val="9"/>
    <w:semiHidden/>
    <w:unhideWhenUsed/>
    <w:qFormat/>
    <w:rsid w:val="00545CF6"/>
    <w:pPr>
      <w:keepNext/>
      <w:keepLines/>
      <w:spacing w:before="160" w:after="80"/>
      <w:outlineLvl w:val="1"/>
    </w:pPr>
    <w:rPr>
      <w:rFonts w:asciiTheme="majorHAnsi" w:eastAsiaTheme="majorEastAsia" w:hAnsiTheme="majorHAnsi" w:cstheme="majorBidi"/>
      <w:color w:val="0F4761" w:themeColor="accent1" w:themeShade="BF"/>
      <w:sz w:val="32"/>
      <w:szCs w:val="32"/>
      <w:lang w:val="fr-FR"/>
    </w:rPr>
  </w:style>
  <w:style w:type="paragraph" w:styleId="Titre3">
    <w:name w:val="heading 3"/>
    <w:basedOn w:val="Normal"/>
    <w:next w:val="Normal"/>
    <w:link w:val="Titre3Car"/>
    <w:uiPriority w:val="9"/>
    <w:semiHidden/>
    <w:unhideWhenUsed/>
    <w:qFormat/>
    <w:rsid w:val="00545CF6"/>
    <w:pPr>
      <w:keepNext/>
      <w:keepLines/>
      <w:spacing w:before="160" w:after="80"/>
      <w:outlineLvl w:val="2"/>
    </w:pPr>
    <w:rPr>
      <w:rFonts w:eastAsiaTheme="majorEastAsia" w:cstheme="majorBidi"/>
      <w:color w:val="0F4761" w:themeColor="accent1" w:themeShade="BF"/>
      <w:sz w:val="28"/>
      <w:szCs w:val="28"/>
      <w:lang w:val="fr-FR"/>
    </w:rPr>
  </w:style>
  <w:style w:type="paragraph" w:styleId="Titre4">
    <w:name w:val="heading 4"/>
    <w:basedOn w:val="Normal"/>
    <w:next w:val="Normal"/>
    <w:link w:val="Titre4Car"/>
    <w:uiPriority w:val="9"/>
    <w:semiHidden/>
    <w:unhideWhenUsed/>
    <w:qFormat/>
    <w:rsid w:val="00545CF6"/>
    <w:pPr>
      <w:keepNext/>
      <w:keepLines/>
      <w:spacing w:before="80" w:after="40"/>
      <w:outlineLvl w:val="3"/>
    </w:pPr>
    <w:rPr>
      <w:rFonts w:eastAsiaTheme="majorEastAsia" w:cstheme="majorBidi"/>
      <w:i/>
      <w:iCs/>
      <w:color w:val="0F4761" w:themeColor="accent1" w:themeShade="BF"/>
      <w:lang w:val="fr-FR"/>
    </w:rPr>
  </w:style>
  <w:style w:type="paragraph" w:styleId="Titre5">
    <w:name w:val="heading 5"/>
    <w:basedOn w:val="Normal"/>
    <w:next w:val="Normal"/>
    <w:link w:val="Titre5Car"/>
    <w:uiPriority w:val="9"/>
    <w:semiHidden/>
    <w:unhideWhenUsed/>
    <w:qFormat/>
    <w:rsid w:val="00545CF6"/>
    <w:pPr>
      <w:keepNext/>
      <w:keepLines/>
      <w:spacing w:before="80" w:after="40"/>
      <w:outlineLvl w:val="4"/>
    </w:pPr>
    <w:rPr>
      <w:rFonts w:eastAsiaTheme="majorEastAsia" w:cstheme="majorBidi"/>
      <w:color w:val="0F4761" w:themeColor="accent1" w:themeShade="BF"/>
      <w:lang w:val="fr-FR"/>
    </w:rPr>
  </w:style>
  <w:style w:type="paragraph" w:styleId="Titre6">
    <w:name w:val="heading 6"/>
    <w:basedOn w:val="Normal"/>
    <w:next w:val="Normal"/>
    <w:link w:val="Titre6Car"/>
    <w:uiPriority w:val="9"/>
    <w:semiHidden/>
    <w:unhideWhenUsed/>
    <w:qFormat/>
    <w:rsid w:val="00545CF6"/>
    <w:pPr>
      <w:keepNext/>
      <w:keepLines/>
      <w:spacing w:before="40" w:after="0"/>
      <w:outlineLvl w:val="5"/>
    </w:pPr>
    <w:rPr>
      <w:rFonts w:eastAsiaTheme="majorEastAsia" w:cstheme="majorBidi"/>
      <w:i/>
      <w:iCs/>
      <w:color w:val="595959" w:themeColor="text1" w:themeTint="A6"/>
      <w:lang w:val="fr-FR"/>
    </w:rPr>
  </w:style>
  <w:style w:type="paragraph" w:styleId="Titre7">
    <w:name w:val="heading 7"/>
    <w:basedOn w:val="Normal"/>
    <w:next w:val="Normal"/>
    <w:link w:val="Titre7Car"/>
    <w:uiPriority w:val="9"/>
    <w:semiHidden/>
    <w:unhideWhenUsed/>
    <w:qFormat/>
    <w:rsid w:val="00545CF6"/>
    <w:pPr>
      <w:keepNext/>
      <w:keepLines/>
      <w:spacing w:before="40" w:after="0"/>
      <w:outlineLvl w:val="6"/>
    </w:pPr>
    <w:rPr>
      <w:rFonts w:eastAsiaTheme="majorEastAsia" w:cstheme="majorBidi"/>
      <w:color w:val="595959" w:themeColor="text1" w:themeTint="A6"/>
      <w:lang w:val="fr-FR"/>
    </w:rPr>
  </w:style>
  <w:style w:type="paragraph" w:styleId="Titre8">
    <w:name w:val="heading 8"/>
    <w:basedOn w:val="Normal"/>
    <w:next w:val="Normal"/>
    <w:link w:val="Titre8Car"/>
    <w:uiPriority w:val="9"/>
    <w:semiHidden/>
    <w:unhideWhenUsed/>
    <w:qFormat/>
    <w:rsid w:val="00545CF6"/>
    <w:pPr>
      <w:keepNext/>
      <w:keepLines/>
      <w:spacing w:after="0"/>
      <w:outlineLvl w:val="7"/>
    </w:pPr>
    <w:rPr>
      <w:rFonts w:eastAsiaTheme="majorEastAsia" w:cstheme="majorBidi"/>
      <w:i/>
      <w:iCs/>
      <w:color w:val="272727" w:themeColor="text1" w:themeTint="D8"/>
      <w:lang w:val="fr-FR"/>
    </w:rPr>
  </w:style>
  <w:style w:type="paragraph" w:styleId="Titre9">
    <w:name w:val="heading 9"/>
    <w:basedOn w:val="Normal"/>
    <w:next w:val="Normal"/>
    <w:link w:val="Titre9Car"/>
    <w:uiPriority w:val="9"/>
    <w:semiHidden/>
    <w:unhideWhenUsed/>
    <w:qFormat/>
    <w:rsid w:val="00545CF6"/>
    <w:pPr>
      <w:keepNext/>
      <w:keepLines/>
      <w:spacing w:after="0"/>
      <w:outlineLvl w:val="8"/>
    </w:pPr>
    <w:rPr>
      <w:rFonts w:eastAsiaTheme="majorEastAsia" w:cstheme="majorBidi"/>
      <w:color w:val="272727" w:themeColor="text1" w:themeTint="D8"/>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45CF6"/>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545CF6"/>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545CF6"/>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545CF6"/>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45CF6"/>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45CF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45CF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45CF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45CF6"/>
    <w:rPr>
      <w:rFonts w:eastAsiaTheme="majorEastAsia" w:cstheme="majorBidi"/>
      <w:color w:val="272727" w:themeColor="text1" w:themeTint="D8"/>
    </w:rPr>
  </w:style>
  <w:style w:type="paragraph" w:styleId="Titre">
    <w:name w:val="Title"/>
    <w:basedOn w:val="Normal"/>
    <w:next w:val="Normal"/>
    <w:link w:val="TitreCar"/>
    <w:uiPriority w:val="10"/>
    <w:qFormat/>
    <w:rsid w:val="00545CF6"/>
    <w:pPr>
      <w:spacing w:after="80" w:line="240" w:lineRule="auto"/>
      <w:contextualSpacing/>
    </w:pPr>
    <w:rPr>
      <w:rFonts w:asciiTheme="majorHAnsi" w:eastAsiaTheme="majorEastAsia" w:hAnsiTheme="majorHAnsi" w:cstheme="majorBidi"/>
      <w:spacing w:val="-10"/>
      <w:kern w:val="28"/>
      <w:sz w:val="56"/>
      <w:szCs w:val="56"/>
      <w:lang w:val="fr-FR"/>
    </w:rPr>
  </w:style>
  <w:style w:type="character" w:customStyle="1" w:styleId="TitreCar">
    <w:name w:val="Titre Car"/>
    <w:basedOn w:val="Policepardfaut"/>
    <w:link w:val="Titre"/>
    <w:uiPriority w:val="10"/>
    <w:rsid w:val="00545CF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45CF6"/>
    <w:pPr>
      <w:numPr>
        <w:ilvl w:val="1"/>
      </w:numPr>
    </w:pPr>
    <w:rPr>
      <w:rFonts w:eastAsiaTheme="majorEastAsia" w:cstheme="majorBidi"/>
      <w:color w:val="595959" w:themeColor="text1" w:themeTint="A6"/>
      <w:spacing w:val="15"/>
      <w:sz w:val="28"/>
      <w:szCs w:val="28"/>
      <w:lang w:val="fr-FR"/>
    </w:rPr>
  </w:style>
  <w:style w:type="character" w:customStyle="1" w:styleId="Sous-titreCar">
    <w:name w:val="Sous-titre Car"/>
    <w:basedOn w:val="Policepardfaut"/>
    <w:link w:val="Sous-titre"/>
    <w:uiPriority w:val="11"/>
    <w:rsid w:val="00545CF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45CF6"/>
    <w:pPr>
      <w:spacing w:before="160"/>
      <w:jc w:val="center"/>
    </w:pPr>
    <w:rPr>
      <w:i/>
      <w:iCs/>
      <w:color w:val="404040" w:themeColor="text1" w:themeTint="BF"/>
      <w:lang w:val="fr-FR"/>
    </w:rPr>
  </w:style>
  <w:style w:type="character" w:customStyle="1" w:styleId="CitationCar">
    <w:name w:val="Citation Car"/>
    <w:basedOn w:val="Policepardfaut"/>
    <w:link w:val="Citation"/>
    <w:uiPriority w:val="29"/>
    <w:rsid w:val="00545CF6"/>
    <w:rPr>
      <w:i/>
      <w:iCs/>
      <w:color w:val="404040" w:themeColor="text1" w:themeTint="BF"/>
    </w:rPr>
  </w:style>
  <w:style w:type="paragraph" w:styleId="Paragraphedeliste">
    <w:name w:val="List Paragraph"/>
    <w:basedOn w:val="Normal"/>
    <w:uiPriority w:val="34"/>
    <w:qFormat/>
    <w:rsid w:val="00545CF6"/>
    <w:pPr>
      <w:ind w:left="720"/>
      <w:contextualSpacing/>
    </w:pPr>
    <w:rPr>
      <w:lang w:val="fr-FR"/>
    </w:rPr>
  </w:style>
  <w:style w:type="character" w:styleId="Accentuationintense">
    <w:name w:val="Intense Emphasis"/>
    <w:basedOn w:val="Policepardfaut"/>
    <w:uiPriority w:val="21"/>
    <w:qFormat/>
    <w:rsid w:val="00545CF6"/>
    <w:rPr>
      <w:i/>
      <w:iCs/>
      <w:color w:val="0F4761" w:themeColor="accent1" w:themeShade="BF"/>
    </w:rPr>
  </w:style>
  <w:style w:type="paragraph" w:styleId="Citationintense">
    <w:name w:val="Intense Quote"/>
    <w:basedOn w:val="Normal"/>
    <w:next w:val="Normal"/>
    <w:link w:val="CitationintenseCar"/>
    <w:uiPriority w:val="30"/>
    <w:qFormat/>
    <w:rsid w:val="00545C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fr-FR"/>
    </w:rPr>
  </w:style>
  <w:style w:type="character" w:customStyle="1" w:styleId="CitationintenseCar">
    <w:name w:val="Citation intense Car"/>
    <w:basedOn w:val="Policepardfaut"/>
    <w:link w:val="Citationintense"/>
    <w:uiPriority w:val="30"/>
    <w:rsid w:val="00545CF6"/>
    <w:rPr>
      <w:i/>
      <w:iCs/>
      <w:color w:val="0F4761" w:themeColor="accent1" w:themeShade="BF"/>
    </w:rPr>
  </w:style>
  <w:style w:type="character" w:styleId="Rfrenceintense">
    <w:name w:val="Intense Reference"/>
    <w:basedOn w:val="Policepardfaut"/>
    <w:uiPriority w:val="32"/>
    <w:qFormat/>
    <w:rsid w:val="00545CF6"/>
    <w:rPr>
      <w:b/>
      <w:bCs/>
      <w:smallCaps/>
      <w:color w:val="0F4761" w:themeColor="accent1" w:themeShade="BF"/>
      <w:spacing w:val="5"/>
    </w:rPr>
  </w:style>
  <w:style w:type="table" w:styleId="Grilledutableau">
    <w:name w:val="Table Grid"/>
    <w:basedOn w:val="TableauNormal"/>
    <w:uiPriority w:val="39"/>
    <w:rsid w:val="001F6D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9909</Words>
  <Characters>109500</Characters>
  <Application>Microsoft Office Word</Application>
  <DocSecurity>0</DocSecurity>
  <Lines>912</Lines>
  <Paragraphs>258</Paragraphs>
  <ScaleCrop>false</ScaleCrop>
  <Company/>
  <LinksUpToDate>false</LinksUpToDate>
  <CharactersWithSpaces>129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ian Trin</dc:creator>
  <cp:keywords/>
  <dc:description/>
  <cp:lastModifiedBy>Kilian Trin</cp:lastModifiedBy>
  <cp:revision>7</cp:revision>
  <dcterms:created xsi:type="dcterms:W3CDTF">2024-12-17T15:02:00Z</dcterms:created>
  <dcterms:modified xsi:type="dcterms:W3CDTF">2025-01-27T07:55:00Z</dcterms:modified>
</cp:coreProperties>
</file>